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C888A2">
      <w:pPr>
        <w:autoSpaceDE w:val="0"/>
        <w:autoSpaceDN w:val="0"/>
        <w:adjustRightInd w:val="0"/>
        <w:spacing w:line="240" w:lineRule="auto"/>
        <w:ind w:left="-485" w:leftChars="-202" w:firstLine="424"/>
        <w:rPr>
          <w:rFonts w:eastAsia="等线" w:cs="Times New Roman"/>
          <w:b/>
          <w:sz w:val="32"/>
          <w:szCs w:val="32"/>
        </w:rPr>
      </w:pPr>
      <w:r>
        <w:rPr>
          <w:rFonts w:eastAsia="等线" w:cs="Times New Roman"/>
          <w:b/>
          <w:sz w:val="32"/>
          <w:szCs w:val="32"/>
        </w:rPr>
        <w:t>Supporting Information</w:t>
      </w:r>
    </w:p>
    <w:p w14:paraId="05C79816">
      <w:pPr>
        <w:jc w:val="center"/>
      </w:pPr>
      <w:r>
        <w:rPr>
          <w:rFonts w:hint="eastAsia"/>
        </w:rPr>
        <w:drawing>
          <wp:inline distT="0" distB="0" distL="114300" distR="114300">
            <wp:extent cx="5932805" cy="1604010"/>
            <wp:effectExtent l="0" t="0" r="0" b="2540"/>
            <wp:docPr id="13" name="Picture 13" descr="Figure_S1_navigator_diff_motion_v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Figure_S1_navigator_diff_motion_v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BD78E">
      <w:pPr>
        <w:jc w:val="both"/>
      </w:pPr>
      <w:r>
        <w:rPr>
          <w:rFonts w:hint="eastAsia"/>
          <w:b/>
          <w:bCs/>
        </w:rPr>
        <w:t>Fig. S1</w:t>
      </w:r>
      <w:r>
        <w:rPr>
          <w:rFonts w:hint="eastAsia"/>
        </w:rPr>
        <w:t>. Estimated spatial shifts along three directions in the motion-free scan and motion-corrupted scans acquired from healthy subjects: (a) No motion; (b) Motion 1: short motion returning to the original position; (c) Motion 2: short motion without returning to the original position; (d) Motion 3: slow continuous motion. Navigator-derived spatial shifts matched the instructed motion patterns. In Motion 1, two brief movements occurred at 73–76 s (1.22–1.26 min) and 224–227 s (3.73–3.78 min), after which the subject remained stationary; in Motion 2, brief movements at 72–76 s (1.20–1.26 min) and 223–227 s (3.71–3.78 min) did not return to the original position, producing significant spatial shifts; Motion 3 shows prolonged continuous drift. Overall, spatial shift changes are clearly observed in TRs where head movements occurred.</w:t>
      </w:r>
    </w:p>
    <w:p w14:paraId="215B7FFA">
      <w:pPr>
        <w:jc w:val="both"/>
      </w:pPr>
    </w:p>
    <w:p w14:paraId="39BD0BE5">
      <w:pPr>
        <w:jc w:val="both"/>
      </w:pPr>
      <w:r>
        <w:rPr>
          <w:rFonts w:hint="eastAsia"/>
        </w:rPr>
        <w:drawing>
          <wp:inline distT="0" distB="0" distL="114300" distR="114300">
            <wp:extent cx="5934710" cy="2212975"/>
            <wp:effectExtent l="0" t="0" r="0" b="3175"/>
            <wp:docPr id="3" name="Picture 3" descr="results_motion_kspace_ce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results_motion_kspace_cent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8D5FD">
      <w:pPr>
        <w:spacing w:line="240" w:lineRule="auto"/>
        <w:jc w:val="both"/>
        <w:rPr>
          <w:rFonts w:cs="Times New Roman"/>
        </w:rPr>
      </w:pPr>
      <w:r>
        <w:rPr>
          <w:rFonts w:hint="eastAsia"/>
          <w:b/>
          <w:bCs/>
        </w:rPr>
        <w:t>Fig. S2</w:t>
      </w:r>
      <w:r>
        <w:rPr>
          <w:rFonts w:hint="eastAsia"/>
        </w:rPr>
        <w:t>. When motion occurs at the k-space center, motion correction fails. The left side shows a simulated motion segment at the k-space center, while the right side displays the reconstruction result.</w:t>
      </w:r>
    </w:p>
    <w:p w14:paraId="3955D893">
      <w:pPr>
        <w:spacing w:before="200" w:line="240" w:lineRule="auto"/>
        <w:jc w:val="both"/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Times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56D"/>
    <w:rsid w:val="00000FF9"/>
    <w:rsid w:val="0000105F"/>
    <w:rsid w:val="000019F5"/>
    <w:rsid w:val="0000231B"/>
    <w:rsid w:val="000030E8"/>
    <w:rsid w:val="00003198"/>
    <w:rsid w:val="0000387B"/>
    <w:rsid w:val="00003C29"/>
    <w:rsid w:val="0000424C"/>
    <w:rsid w:val="00005556"/>
    <w:rsid w:val="0000568F"/>
    <w:rsid w:val="00006970"/>
    <w:rsid w:val="00006AD1"/>
    <w:rsid w:val="00006CB7"/>
    <w:rsid w:val="00006E41"/>
    <w:rsid w:val="00007123"/>
    <w:rsid w:val="000107EB"/>
    <w:rsid w:val="0001097C"/>
    <w:rsid w:val="000109D6"/>
    <w:rsid w:val="0001121A"/>
    <w:rsid w:val="00012636"/>
    <w:rsid w:val="000129D8"/>
    <w:rsid w:val="00012C79"/>
    <w:rsid w:val="0001322C"/>
    <w:rsid w:val="0001328D"/>
    <w:rsid w:val="00014598"/>
    <w:rsid w:val="00014881"/>
    <w:rsid w:val="00016732"/>
    <w:rsid w:val="00017108"/>
    <w:rsid w:val="0001740D"/>
    <w:rsid w:val="00017415"/>
    <w:rsid w:val="00020AB8"/>
    <w:rsid w:val="00020B63"/>
    <w:rsid w:val="000212DB"/>
    <w:rsid w:val="00021776"/>
    <w:rsid w:val="00021B06"/>
    <w:rsid w:val="000226B6"/>
    <w:rsid w:val="00024E62"/>
    <w:rsid w:val="000258F9"/>
    <w:rsid w:val="00025AC4"/>
    <w:rsid w:val="0002665D"/>
    <w:rsid w:val="00026E02"/>
    <w:rsid w:val="00027520"/>
    <w:rsid w:val="000278DB"/>
    <w:rsid w:val="000303CB"/>
    <w:rsid w:val="00030648"/>
    <w:rsid w:val="000308DA"/>
    <w:rsid w:val="00030EE3"/>
    <w:rsid w:val="0003127A"/>
    <w:rsid w:val="00033438"/>
    <w:rsid w:val="000334F9"/>
    <w:rsid w:val="00033BE5"/>
    <w:rsid w:val="0003417B"/>
    <w:rsid w:val="000343AA"/>
    <w:rsid w:val="00034A2C"/>
    <w:rsid w:val="00034CEA"/>
    <w:rsid w:val="00034EE7"/>
    <w:rsid w:val="00035033"/>
    <w:rsid w:val="00035B03"/>
    <w:rsid w:val="0003648A"/>
    <w:rsid w:val="00036ACB"/>
    <w:rsid w:val="00036C59"/>
    <w:rsid w:val="00036EE6"/>
    <w:rsid w:val="00041B43"/>
    <w:rsid w:val="00041EF8"/>
    <w:rsid w:val="000422B1"/>
    <w:rsid w:val="00042AF6"/>
    <w:rsid w:val="00043045"/>
    <w:rsid w:val="000431D0"/>
    <w:rsid w:val="000431FD"/>
    <w:rsid w:val="000433F2"/>
    <w:rsid w:val="0004356D"/>
    <w:rsid w:val="00043F5C"/>
    <w:rsid w:val="00045663"/>
    <w:rsid w:val="00045AD2"/>
    <w:rsid w:val="000460F4"/>
    <w:rsid w:val="00046734"/>
    <w:rsid w:val="00046B4F"/>
    <w:rsid w:val="000500C0"/>
    <w:rsid w:val="00050612"/>
    <w:rsid w:val="000509A6"/>
    <w:rsid w:val="00051500"/>
    <w:rsid w:val="0005159E"/>
    <w:rsid w:val="000520E6"/>
    <w:rsid w:val="000520FD"/>
    <w:rsid w:val="0005231E"/>
    <w:rsid w:val="0005297E"/>
    <w:rsid w:val="00052DE2"/>
    <w:rsid w:val="000531B9"/>
    <w:rsid w:val="00053258"/>
    <w:rsid w:val="00053459"/>
    <w:rsid w:val="000543B5"/>
    <w:rsid w:val="0005482B"/>
    <w:rsid w:val="00054A3F"/>
    <w:rsid w:val="00055E1F"/>
    <w:rsid w:val="0005615D"/>
    <w:rsid w:val="00056584"/>
    <w:rsid w:val="00056D81"/>
    <w:rsid w:val="00057000"/>
    <w:rsid w:val="000578C3"/>
    <w:rsid w:val="000600F1"/>
    <w:rsid w:val="000606A1"/>
    <w:rsid w:val="000607FA"/>
    <w:rsid w:val="00060BE1"/>
    <w:rsid w:val="00060D45"/>
    <w:rsid w:val="00062460"/>
    <w:rsid w:val="0006298C"/>
    <w:rsid w:val="00062B5C"/>
    <w:rsid w:val="000632C9"/>
    <w:rsid w:val="0006367B"/>
    <w:rsid w:val="00063A89"/>
    <w:rsid w:val="00063E0D"/>
    <w:rsid w:val="00064259"/>
    <w:rsid w:val="000643FD"/>
    <w:rsid w:val="0006477E"/>
    <w:rsid w:val="000659BB"/>
    <w:rsid w:val="00065E4C"/>
    <w:rsid w:val="0006613B"/>
    <w:rsid w:val="0006711A"/>
    <w:rsid w:val="00067A08"/>
    <w:rsid w:val="000716FD"/>
    <w:rsid w:val="00071F9B"/>
    <w:rsid w:val="000722CD"/>
    <w:rsid w:val="000734DD"/>
    <w:rsid w:val="0007377C"/>
    <w:rsid w:val="000739F4"/>
    <w:rsid w:val="00074B44"/>
    <w:rsid w:val="00075435"/>
    <w:rsid w:val="00076C9B"/>
    <w:rsid w:val="00076CB3"/>
    <w:rsid w:val="00076D74"/>
    <w:rsid w:val="00076DEC"/>
    <w:rsid w:val="00077A44"/>
    <w:rsid w:val="0008097F"/>
    <w:rsid w:val="00080AC0"/>
    <w:rsid w:val="0008112E"/>
    <w:rsid w:val="000817D3"/>
    <w:rsid w:val="0008211F"/>
    <w:rsid w:val="00082502"/>
    <w:rsid w:val="00082E59"/>
    <w:rsid w:val="00082FB3"/>
    <w:rsid w:val="00083E35"/>
    <w:rsid w:val="0008462A"/>
    <w:rsid w:val="00085141"/>
    <w:rsid w:val="000859E4"/>
    <w:rsid w:val="00085F1E"/>
    <w:rsid w:val="00087767"/>
    <w:rsid w:val="00090D30"/>
    <w:rsid w:val="00090F77"/>
    <w:rsid w:val="00091A9C"/>
    <w:rsid w:val="00091CD8"/>
    <w:rsid w:val="000927AB"/>
    <w:rsid w:val="00093265"/>
    <w:rsid w:val="000932BF"/>
    <w:rsid w:val="00093618"/>
    <w:rsid w:val="000948BC"/>
    <w:rsid w:val="000948E1"/>
    <w:rsid w:val="00094B68"/>
    <w:rsid w:val="000953E4"/>
    <w:rsid w:val="00095A68"/>
    <w:rsid w:val="00095F4C"/>
    <w:rsid w:val="00096195"/>
    <w:rsid w:val="00096284"/>
    <w:rsid w:val="000968DE"/>
    <w:rsid w:val="00096E3A"/>
    <w:rsid w:val="000979F6"/>
    <w:rsid w:val="00097A8B"/>
    <w:rsid w:val="00097ADD"/>
    <w:rsid w:val="00097CE0"/>
    <w:rsid w:val="00097E91"/>
    <w:rsid w:val="000A0EAD"/>
    <w:rsid w:val="000A111E"/>
    <w:rsid w:val="000A112B"/>
    <w:rsid w:val="000A1328"/>
    <w:rsid w:val="000A1396"/>
    <w:rsid w:val="000A14FE"/>
    <w:rsid w:val="000A22AD"/>
    <w:rsid w:val="000A2785"/>
    <w:rsid w:val="000A2D28"/>
    <w:rsid w:val="000A3463"/>
    <w:rsid w:val="000A3EEB"/>
    <w:rsid w:val="000A42CB"/>
    <w:rsid w:val="000A56A5"/>
    <w:rsid w:val="000A586B"/>
    <w:rsid w:val="000A593E"/>
    <w:rsid w:val="000A5FC9"/>
    <w:rsid w:val="000A5FD5"/>
    <w:rsid w:val="000A6D40"/>
    <w:rsid w:val="000A6D9B"/>
    <w:rsid w:val="000A7E15"/>
    <w:rsid w:val="000B11E2"/>
    <w:rsid w:val="000B14DC"/>
    <w:rsid w:val="000B17B6"/>
    <w:rsid w:val="000B24B3"/>
    <w:rsid w:val="000B283C"/>
    <w:rsid w:val="000B2A4A"/>
    <w:rsid w:val="000B3492"/>
    <w:rsid w:val="000B3AD3"/>
    <w:rsid w:val="000B3C7E"/>
    <w:rsid w:val="000B40A1"/>
    <w:rsid w:val="000B42FE"/>
    <w:rsid w:val="000B45FD"/>
    <w:rsid w:val="000B59E1"/>
    <w:rsid w:val="000B5AD4"/>
    <w:rsid w:val="000B6306"/>
    <w:rsid w:val="000B66BC"/>
    <w:rsid w:val="000B6C31"/>
    <w:rsid w:val="000B6F3A"/>
    <w:rsid w:val="000B7090"/>
    <w:rsid w:val="000B71D5"/>
    <w:rsid w:val="000C0CBC"/>
    <w:rsid w:val="000C0E10"/>
    <w:rsid w:val="000C10D0"/>
    <w:rsid w:val="000C12BE"/>
    <w:rsid w:val="000C1FF0"/>
    <w:rsid w:val="000C334E"/>
    <w:rsid w:val="000C33FD"/>
    <w:rsid w:val="000C465C"/>
    <w:rsid w:val="000C471A"/>
    <w:rsid w:val="000C4969"/>
    <w:rsid w:val="000C4992"/>
    <w:rsid w:val="000C49A0"/>
    <w:rsid w:val="000C4DD0"/>
    <w:rsid w:val="000C4E45"/>
    <w:rsid w:val="000C5B8D"/>
    <w:rsid w:val="000C5D1A"/>
    <w:rsid w:val="000C66D4"/>
    <w:rsid w:val="000D0013"/>
    <w:rsid w:val="000D0D6B"/>
    <w:rsid w:val="000D1627"/>
    <w:rsid w:val="000D18CB"/>
    <w:rsid w:val="000D22A9"/>
    <w:rsid w:val="000D2BD7"/>
    <w:rsid w:val="000D2DAC"/>
    <w:rsid w:val="000D43E9"/>
    <w:rsid w:val="000D467A"/>
    <w:rsid w:val="000D47E3"/>
    <w:rsid w:val="000D553B"/>
    <w:rsid w:val="000D58DE"/>
    <w:rsid w:val="000D5918"/>
    <w:rsid w:val="000D593C"/>
    <w:rsid w:val="000D59D2"/>
    <w:rsid w:val="000D723B"/>
    <w:rsid w:val="000D72FF"/>
    <w:rsid w:val="000D754D"/>
    <w:rsid w:val="000D7A60"/>
    <w:rsid w:val="000D7DC4"/>
    <w:rsid w:val="000E0F6B"/>
    <w:rsid w:val="000E13A0"/>
    <w:rsid w:val="000E1B8B"/>
    <w:rsid w:val="000E26B4"/>
    <w:rsid w:val="000E2CD1"/>
    <w:rsid w:val="000E2D17"/>
    <w:rsid w:val="000E3095"/>
    <w:rsid w:val="000E3194"/>
    <w:rsid w:val="000E342C"/>
    <w:rsid w:val="000E4714"/>
    <w:rsid w:val="000E4C19"/>
    <w:rsid w:val="000E4C98"/>
    <w:rsid w:val="000E50DF"/>
    <w:rsid w:val="000E53FE"/>
    <w:rsid w:val="000E5575"/>
    <w:rsid w:val="000E5607"/>
    <w:rsid w:val="000E5811"/>
    <w:rsid w:val="000E6424"/>
    <w:rsid w:val="000E67E8"/>
    <w:rsid w:val="000E6960"/>
    <w:rsid w:val="000E6D94"/>
    <w:rsid w:val="000E6DCE"/>
    <w:rsid w:val="000E72B9"/>
    <w:rsid w:val="000E7DEF"/>
    <w:rsid w:val="000E7EB8"/>
    <w:rsid w:val="000E7F2B"/>
    <w:rsid w:val="000F0248"/>
    <w:rsid w:val="000F03C3"/>
    <w:rsid w:val="000F05FE"/>
    <w:rsid w:val="000F0606"/>
    <w:rsid w:val="000F078D"/>
    <w:rsid w:val="000F1267"/>
    <w:rsid w:val="000F13B5"/>
    <w:rsid w:val="000F195D"/>
    <w:rsid w:val="000F21AC"/>
    <w:rsid w:val="000F2988"/>
    <w:rsid w:val="000F3061"/>
    <w:rsid w:val="000F3344"/>
    <w:rsid w:val="000F3604"/>
    <w:rsid w:val="000F38DB"/>
    <w:rsid w:val="000F4C64"/>
    <w:rsid w:val="000F51E4"/>
    <w:rsid w:val="000F7198"/>
    <w:rsid w:val="000F76EB"/>
    <w:rsid w:val="000F7ADC"/>
    <w:rsid w:val="000F7E44"/>
    <w:rsid w:val="001003E0"/>
    <w:rsid w:val="00100814"/>
    <w:rsid w:val="0010162A"/>
    <w:rsid w:val="0010269A"/>
    <w:rsid w:val="00103548"/>
    <w:rsid w:val="00103762"/>
    <w:rsid w:val="00103C1E"/>
    <w:rsid w:val="001042BF"/>
    <w:rsid w:val="00105803"/>
    <w:rsid w:val="00106CC9"/>
    <w:rsid w:val="00106F91"/>
    <w:rsid w:val="001073B6"/>
    <w:rsid w:val="00107762"/>
    <w:rsid w:val="00110734"/>
    <w:rsid w:val="00111349"/>
    <w:rsid w:val="00111B87"/>
    <w:rsid w:val="0011340A"/>
    <w:rsid w:val="00113BEB"/>
    <w:rsid w:val="00113CED"/>
    <w:rsid w:val="00114043"/>
    <w:rsid w:val="00114866"/>
    <w:rsid w:val="00116027"/>
    <w:rsid w:val="001160FA"/>
    <w:rsid w:val="00117CF1"/>
    <w:rsid w:val="00120147"/>
    <w:rsid w:val="00120682"/>
    <w:rsid w:val="00120A73"/>
    <w:rsid w:val="00120B22"/>
    <w:rsid w:val="001210DB"/>
    <w:rsid w:val="001210F8"/>
    <w:rsid w:val="001221DA"/>
    <w:rsid w:val="0012237E"/>
    <w:rsid w:val="00122B3A"/>
    <w:rsid w:val="001233F5"/>
    <w:rsid w:val="0012350D"/>
    <w:rsid w:val="00123F45"/>
    <w:rsid w:val="001242E4"/>
    <w:rsid w:val="0012660D"/>
    <w:rsid w:val="00127AC5"/>
    <w:rsid w:val="001300A0"/>
    <w:rsid w:val="00130765"/>
    <w:rsid w:val="00131859"/>
    <w:rsid w:val="00131BB9"/>
    <w:rsid w:val="00132765"/>
    <w:rsid w:val="00132F8F"/>
    <w:rsid w:val="00133849"/>
    <w:rsid w:val="00133913"/>
    <w:rsid w:val="00133984"/>
    <w:rsid w:val="001340D2"/>
    <w:rsid w:val="00134229"/>
    <w:rsid w:val="00134CD4"/>
    <w:rsid w:val="00134EB3"/>
    <w:rsid w:val="00135607"/>
    <w:rsid w:val="00135672"/>
    <w:rsid w:val="00135CD8"/>
    <w:rsid w:val="00136354"/>
    <w:rsid w:val="0013645A"/>
    <w:rsid w:val="001377F9"/>
    <w:rsid w:val="00137A5A"/>
    <w:rsid w:val="00137BB2"/>
    <w:rsid w:val="00137DE6"/>
    <w:rsid w:val="00140B46"/>
    <w:rsid w:val="00142483"/>
    <w:rsid w:val="00143496"/>
    <w:rsid w:val="00143E8D"/>
    <w:rsid w:val="001441E7"/>
    <w:rsid w:val="001446AA"/>
    <w:rsid w:val="00144EAB"/>
    <w:rsid w:val="00144FDB"/>
    <w:rsid w:val="0014557A"/>
    <w:rsid w:val="001459B0"/>
    <w:rsid w:val="00145A0E"/>
    <w:rsid w:val="00145E91"/>
    <w:rsid w:val="00147452"/>
    <w:rsid w:val="0015026A"/>
    <w:rsid w:val="001502C0"/>
    <w:rsid w:val="00150A3A"/>
    <w:rsid w:val="0015139B"/>
    <w:rsid w:val="00151F2F"/>
    <w:rsid w:val="001522F7"/>
    <w:rsid w:val="0015251B"/>
    <w:rsid w:val="001527DC"/>
    <w:rsid w:val="00153308"/>
    <w:rsid w:val="00153EE5"/>
    <w:rsid w:val="00154C06"/>
    <w:rsid w:val="00155160"/>
    <w:rsid w:val="001552EB"/>
    <w:rsid w:val="0015555C"/>
    <w:rsid w:val="00155579"/>
    <w:rsid w:val="00155AE7"/>
    <w:rsid w:val="00155E7B"/>
    <w:rsid w:val="00156AD7"/>
    <w:rsid w:val="00156CDF"/>
    <w:rsid w:val="00156CFD"/>
    <w:rsid w:val="00156DD1"/>
    <w:rsid w:val="00157167"/>
    <w:rsid w:val="00157DAE"/>
    <w:rsid w:val="00157E1C"/>
    <w:rsid w:val="0016047B"/>
    <w:rsid w:val="00160617"/>
    <w:rsid w:val="00160F45"/>
    <w:rsid w:val="001617F0"/>
    <w:rsid w:val="001625DE"/>
    <w:rsid w:val="00162D93"/>
    <w:rsid w:val="00163843"/>
    <w:rsid w:val="00164526"/>
    <w:rsid w:val="00165D23"/>
    <w:rsid w:val="00165D58"/>
    <w:rsid w:val="00166291"/>
    <w:rsid w:val="00166768"/>
    <w:rsid w:val="0016685F"/>
    <w:rsid w:val="00166E94"/>
    <w:rsid w:val="001673C3"/>
    <w:rsid w:val="00167C9C"/>
    <w:rsid w:val="00167DCF"/>
    <w:rsid w:val="001702DE"/>
    <w:rsid w:val="00170736"/>
    <w:rsid w:val="00170F00"/>
    <w:rsid w:val="001718D5"/>
    <w:rsid w:val="00171C8A"/>
    <w:rsid w:val="00172306"/>
    <w:rsid w:val="00172D33"/>
    <w:rsid w:val="001735C5"/>
    <w:rsid w:val="001743C5"/>
    <w:rsid w:val="00174C86"/>
    <w:rsid w:val="00174E38"/>
    <w:rsid w:val="001750F6"/>
    <w:rsid w:val="00176660"/>
    <w:rsid w:val="001770B5"/>
    <w:rsid w:val="00177A72"/>
    <w:rsid w:val="00177C4C"/>
    <w:rsid w:val="00177E87"/>
    <w:rsid w:val="0018012E"/>
    <w:rsid w:val="001801DD"/>
    <w:rsid w:val="001808E9"/>
    <w:rsid w:val="00181303"/>
    <w:rsid w:val="00182094"/>
    <w:rsid w:val="001821F6"/>
    <w:rsid w:val="00182479"/>
    <w:rsid w:val="00182AB3"/>
    <w:rsid w:val="00182ACA"/>
    <w:rsid w:val="00183272"/>
    <w:rsid w:val="001839D4"/>
    <w:rsid w:val="001845B4"/>
    <w:rsid w:val="001847CF"/>
    <w:rsid w:val="0018504E"/>
    <w:rsid w:val="00185381"/>
    <w:rsid w:val="0018668A"/>
    <w:rsid w:val="00187A03"/>
    <w:rsid w:val="00187D82"/>
    <w:rsid w:val="001909C8"/>
    <w:rsid w:val="00190E52"/>
    <w:rsid w:val="00191039"/>
    <w:rsid w:val="0019171F"/>
    <w:rsid w:val="00192507"/>
    <w:rsid w:val="001937FB"/>
    <w:rsid w:val="0019448B"/>
    <w:rsid w:val="001945E3"/>
    <w:rsid w:val="00194F4A"/>
    <w:rsid w:val="00195008"/>
    <w:rsid w:val="0019551E"/>
    <w:rsid w:val="00195955"/>
    <w:rsid w:val="0019602B"/>
    <w:rsid w:val="0019636D"/>
    <w:rsid w:val="00196F15"/>
    <w:rsid w:val="00197110"/>
    <w:rsid w:val="001A05DD"/>
    <w:rsid w:val="001A0F08"/>
    <w:rsid w:val="001A15F2"/>
    <w:rsid w:val="001A19D0"/>
    <w:rsid w:val="001A21C3"/>
    <w:rsid w:val="001A22C9"/>
    <w:rsid w:val="001A2492"/>
    <w:rsid w:val="001A3747"/>
    <w:rsid w:val="001A3C3A"/>
    <w:rsid w:val="001A4742"/>
    <w:rsid w:val="001A4811"/>
    <w:rsid w:val="001A499F"/>
    <w:rsid w:val="001A5F8A"/>
    <w:rsid w:val="001A6421"/>
    <w:rsid w:val="001A6529"/>
    <w:rsid w:val="001A69DB"/>
    <w:rsid w:val="001A78B3"/>
    <w:rsid w:val="001A792A"/>
    <w:rsid w:val="001B0164"/>
    <w:rsid w:val="001B0248"/>
    <w:rsid w:val="001B07D7"/>
    <w:rsid w:val="001B09CC"/>
    <w:rsid w:val="001B239A"/>
    <w:rsid w:val="001B28F3"/>
    <w:rsid w:val="001B3236"/>
    <w:rsid w:val="001B33C4"/>
    <w:rsid w:val="001B4626"/>
    <w:rsid w:val="001B5502"/>
    <w:rsid w:val="001B5787"/>
    <w:rsid w:val="001B61E7"/>
    <w:rsid w:val="001B701A"/>
    <w:rsid w:val="001B76DB"/>
    <w:rsid w:val="001B7C1C"/>
    <w:rsid w:val="001B7C4D"/>
    <w:rsid w:val="001B7E98"/>
    <w:rsid w:val="001C0557"/>
    <w:rsid w:val="001C071B"/>
    <w:rsid w:val="001C106C"/>
    <w:rsid w:val="001C1B53"/>
    <w:rsid w:val="001C1B72"/>
    <w:rsid w:val="001C1F91"/>
    <w:rsid w:val="001C2874"/>
    <w:rsid w:val="001C342E"/>
    <w:rsid w:val="001C4D3F"/>
    <w:rsid w:val="001C4D81"/>
    <w:rsid w:val="001C528F"/>
    <w:rsid w:val="001C5341"/>
    <w:rsid w:val="001C5D6B"/>
    <w:rsid w:val="001C5E03"/>
    <w:rsid w:val="001C6046"/>
    <w:rsid w:val="001C69EF"/>
    <w:rsid w:val="001C72B0"/>
    <w:rsid w:val="001C7368"/>
    <w:rsid w:val="001C7827"/>
    <w:rsid w:val="001C7BC7"/>
    <w:rsid w:val="001D109D"/>
    <w:rsid w:val="001D26F5"/>
    <w:rsid w:val="001D293F"/>
    <w:rsid w:val="001D2AC5"/>
    <w:rsid w:val="001D306F"/>
    <w:rsid w:val="001D3411"/>
    <w:rsid w:val="001D3583"/>
    <w:rsid w:val="001D359E"/>
    <w:rsid w:val="001D3859"/>
    <w:rsid w:val="001D4518"/>
    <w:rsid w:val="001D5278"/>
    <w:rsid w:val="001D5C9D"/>
    <w:rsid w:val="001D5CF9"/>
    <w:rsid w:val="001D5ECF"/>
    <w:rsid w:val="001D62AD"/>
    <w:rsid w:val="001D6581"/>
    <w:rsid w:val="001D668A"/>
    <w:rsid w:val="001D7067"/>
    <w:rsid w:val="001D7820"/>
    <w:rsid w:val="001D7DBF"/>
    <w:rsid w:val="001E0660"/>
    <w:rsid w:val="001E09FF"/>
    <w:rsid w:val="001E1366"/>
    <w:rsid w:val="001E13AF"/>
    <w:rsid w:val="001E1459"/>
    <w:rsid w:val="001E167C"/>
    <w:rsid w:val="001E187B"/>
    <w:rsid w:val="001E21C6"/>
    <w:rsid w:val="001E2B38"/>
    <w:rsid w:val="001E2BCF"/>
    <w:rsid w:val="001E378B"/>
    <w:rsid w:val="001E3832"/>
    <w:rsid w:val="001E3A23"/>
    <w:rsid w:val="001E3E62"/>
    <w:rsid w:val="001E4117"/>
    <w:rsid w:val="001E5068"/>
    <w:rsid w:val="001E6172"/>
    <w:rsid w:val="001E63CC"/>
    <w:rsid w:val="001E6810"/>
    <w:rsid w:val="001E68BD"/>
    <w:rsid w:val="001E6A5B"/>
    <w:rsid w:val="001E6F59"/>
    <w:rsid w:val="001E742F"/>
    <w:rsid w:val="001E74FE"/>
    <w:rsid w:val="001F0A9C"/>
    <w:rsid w:val="001F0FE9"/>
    <w:rsid w:val="001F1DBE"/>
    <w:rsid w:val="001F1E67"/>
    <w:rsid w:val="001F2173"/>
    <w:rsid w:val="001F2193"/>
    <w:rsid w:val="001F2256"/>
    <w:rsid w:val="001F275F"/>
    <w:rsid w:val="001F427F"/>
    <w:rsid w:val="001F4675"/>
    <w:rsid w:val="001F4B2C"/>
    <w:rsid w:val="001F59D3"/>
    <w:rsid w:val="001F6064"/>
    <w:rsid w:val="001F6909"/>
    <w:rsid w:val="001F6928"/>
    <w:rsid w:val="001F6D88"/>
    <w:rsid w:val="001F792D"/>
    <w:rsid w:val="001F7A19"/>
    <w:rsid w:val="002004FA"/>
    <w:rsid w:val="00200AAA"/>
    <w:rsid w:val="00200F78"/>
    <w:rsid w:val="00201244"/>
    <w:rsid w:val="0020201F"/>
    <w:rsid w:val="00202EF5"/>
    <w:rsid w:val="002030F5"/>
    <w:rsid w:val="00203328"/>
    <w:rsid w:val="00203C77"/>
    <w:rsid w:val="00203D55"/>
    <w:rsid w:val="00203F2E"/>
    <w:rsid w:val="00204467"/>
    <w:rsid w:val="00205A4C"/>
    <w:rsid w:val="00205E0B"/>
    <w:rsid w:val="00206D0D"/>
    <w:rsid w:val="00206EE6"/>
    <w:rsid w:val="00207076"/>
    <w:rsid w:val="002103AE"/>
    <w:rsid w:val="002106DC"/>
    <w:rsid w:val="00211C68"/>
    <w:rsid w:val="00212906"/>
    <w:rsid w:val="00212D4C"/>
    <w:rsid w:val="00213401"/>
    <w:rsid w:val="00213BBA"/>
    <w:rsid w:val="00214A30"/>
    <w:rsid w:val="00216241"/>
    <w:rsid w:val="00216B42"/>
    <w:rsid w:val="00216E86"/>
    <w:rsid w:val="00217630"/>
    <w:rsid w:val="0022189E"/>
    <w:rsid w:val="00221FB6"/>
    <w:rsid w:val="002227F2"/>
    <w:rsid w:val="0022285B"/>
    <w:rsid w:val="00222ACA"/>
    <w:rsid w:val="00222E87"/>
    <w:rsid w:val="002230DF"/>
    <w:rsid w:val="002239FC"/>
    <w:rsid w:val="00223FB5"/>
    <w:rsid w:val="00223FBA"/>
    <w:rsid w:val="00224135"/>
    <w:rsid w:val="00224B09"/>
    <w:rsid w:val="00224FDF"/>
    <w:rsid w:val="00226781"/>
    <w:rsid w:val="00226B44"/>
    <w:rsid w:val="00226B8A"/>
    <w:rsid w:val="00226C7D"/>
    <w:rsid w:val="00226D03"/>
    <w:rsid w:val="00227C3D"/>
    <w:rsid w:val="00227E2F"/>
    <w:rsid w:val="0023017F"/>
    <w:rsid w:val="00230459"/>
    <w:rsid w:val="002304FD"/>
    <w:rsid w:val="002305F4"/>
    <w:rsid w:val="002307C4"/>
    <w:rsid w:val="00230E4A"/>
    <w:rsid w:val="00230F78"/>
    <w:rsid w:val="002318BA"/>
    <w:rsid w:val="00231907"/>
    <w:rsid w:val="00232663"/>
    <w:rsid w:val="002330BA"/>
    <w:rsid w:val="002334F3"/>
    <w:rsid w:val="002340FD"/>
    <w:rsid w:val="00234217"/>
    <w:rsid w:val="00234C64"/>
    <w:rsid w:val="00234CC0"/>
    <w:rsid w:val="00235D2D"/>
    <w:rsid w:val="0023651A"/>
    <w:rsid w:val="00236630"/>
    <w:rsid w:val="002366AD"/>
    <w:rsid w:val="00237280"/>
    <w:rsid w:val="0024088C"/>
    <w:rsid w:val="002408D7"/>
    <w:rsid w:val="00241E49"/>
    <w:rsid w:val="00244645"/>
    <w:rsid w:val="00244898"/>
    <w:rsid w:val="00244AA0"/>
    <w:rsid w:val="00245A68"/>
    <w:rsid w:val="00245EF8"/>
    <w:rsid w:val="00246431"/>
    <w:rsid w:val="002464FE"/>
    <w:rsid w:val="00246B36"/>
    <w:rsid w:val="00247965"/>
    <w:rsid w:val="0025001D"/>
    <w:rsid w:val="00250AB8"/>
    <w:rsid w:val="00250EF4"/>
    <w:rsid w:val="00250F9C"/>
    <w:rsid w:val="002515D6"/>
    <w:rsid w:val="002517E5"/>
    <w:rsid w:val="00251986"/>
    <w:rsid w:val="002519F8"/>
    <w:rsid w:val="00251ADE"/>
    <w:rsid w:val="00251D4F"/>
    <w:rsid w:val="00252BA0"/>
    <w:rsid w:val="00252C15"/>
    <w:rsid w:val="0025354C"/>
    <w:rsid w:val="00254025"/>
    <w:rsid w:val="00254307"/>
    <w:rsid w:val="00254751"/>
    <w:rsid w:val="00254B4A"/>
    <w:rsid w:val="00254C8F"/>
    <w:rsid w:val="00254EF3"/>
    <w:rsid w:val="00254F2F"/>
    <w:rsid w:val="002558B8"/>
    <w:rsid w:val="00255FB2"/>
    <w:rsid w:val="002565AF"/>
    <w:rsid w:val="002565D1"/>
    <w:rsid w:val="002566F9"/>
    <w:rsid w:val="002567F8"/>
    <w:rsid w:val="00256985"/>
    <w:rsid w:val="00256AFB"/>
    <w:rsid w:val="00262020"/>
    <w:rsid w:val="0026209E"/>
    <w:rsid w:val="00263269"/>
    <w:rsid w:val="0026339F"/>
    <w:rsid w:val="002634F6"/>
    <w:rsid w:val="0026356A"/>
    <w:rsid w:val="00263F6B"/>
    <w:rsid w:val="00264375"/>
    <w:rsid w:val="00264898"/>
    <w:rsid w:val="002648B9"/>
    <w:rsid w:val="002648E6"/>
    <w:rsid w:val="00264E9C"/>
    <w:rsid w:val="00265150"/>
    <w:rsid w:val="00265C85"/>
    <w:rsid w:val="00266483"/>
    <w:rsid w:val="00267126"/>
    <w:rsid w:val="00267354"/>
    <w:rsid w:val="002678CC"/>
    <w:rsid w:val="00267BAC"/>
    <w:rsid w:val="00270AC6"/>
    <w:rsid w:val="00270D3F"/>
    <w:rsid w:val="00271855"/>
    <w:rsid w:val="00271E99"/>
    <w:rsid w:val="00272270"/>
    <w:rsid w:val="00272A99"/>
    <w:rsid w:val="002733D8"/>
    <w:rsid w:val="0027344F"/>
    <w:rsid w:val="00273F50"/>
    <w:rsid w:val="0027481F"/>
    <w:rsid w:val="00276D25"/>
    <w:rsid w:val="00276EC3"/>
    <w:rsid w:val="00277407"/>
    <w:rsid w:val="00277424"/>
    <w:rsid w:val="002776D3"/>
    <w:rsid w:val="002805CF"/>
    <w:rsid w:val="002805F8"/>
    <w:rsid w:val="002806C7"/>
    <w:rsid w:val="002807DC"/>
    <w:rsid w:val="0028159A"/>
    <w:rsid w:val="00281FB9"/>
    <w:rsid w:val="00282656"/>
    <w:rsid w:val="00282691"/>
    <w:rsid w:val="00282B71"/>
    <w:rsid w:val="00282F0A"/>
    <w:rsid w:val="0028323F"/>
    <w:rsid w:val="00283253"/>
    <w:rsid w:val="00283C77"/>
    <w:rsid w:val="00283D39"/>
    <w:rsid w:val="00283F25"/>
    <w:rsid w:val="00284023"/>
    <w:rsid w:val="002840FF"/>
    <w:rsid w:val="002841CA"/>
    <w:rsid w:val="00285730"/>
    <w:rsid w:val="00285F34"/>
    <w:rsid w:val="002860CC"/>
    <w:rsid w:val="00286D9C"/>
    <w:rsid w:val="00287376"/>
    <w:rsid w:val="0028795E"/>
    <w:rsid w:val="00287C1E"/>
    <w:rsid w:val="002901D9"/>
    <w:rsid w:val="00290330"/>
    <w:rsid w:val="00290741"/>
    <w:rsid w:val="002908A0"/>
    <w:rsid w:val="00291537"/>
    <w:rsid w:val="00292A9A"/>
    <w:rsid w:val="002931C0"/>
    <w:rsid w:val="0029355D"/>
    <w:rsid w:val="00293888"/>
    <w:rsid w:val="00294BC9"/>
    <w:rsid w:val="002951B2"/>
    <w:rsid w:val="00295574"/>
    <w:rsid w:val="0029636C"/>
    <w:rsid w:val="00296452"/>
    <w:rsid w:val="002970DD"/>
    <w:rsid w:val="002A01F1"/>
    <w:rsid w:val="002A0570"/>
    <w:rsid w:val="002A09B2"/>
    <w:rsid w:val="002A131C"/>
    <w:rsid w:val="002A21AE"/>
    <w:rsid w:val="002A27FF"/>
    <w:rsid w:val="002A2B4E"/>
    <w:rsid w:val="002A2CCD"/>
    <w:rsid w:val="002A2F3D"/>
    <w:rsid w:val="002A35BF"/>
    <w:rsid w:val="002A3829"/>
    <w:rsid w:val="002A45E4"/>
    <w:rsid w:val="002A47EC"/>
    <w:rsid w:val="002A4971"/>
    <w:rsid w:val="002A4CE1"/>
    <w:rsid w:val="002A528A"/>
    <w:rsid w:val="002A55DF"/>
    <w:rsid w:val="002A647E"/>
    <w:rsid w:val="002A66BF"/>
    <w:rsid w:val="002A69D2"/>
    <w:rsid w:val="002A6ECD"/>
    <w:rsid w:val="002A6F64"/>
    <w:rsid w:val="002A7226"/>
    <w:rsid w:val="002A72E9"/>
    <w:rsid w:val="002A7759"/>
    <w:rsid w:val="002B0D58"/>
    <w:rsid w:val="002B12EB"/>
    <w:rsid w:val="002B1513"/>
    <w:rsid w:val="002B2666"/>
    <w:rsid w:val="002B3848"/>
    <w:rsid w:val="002B405F"/>
    <w:rsid w:val="002B43A0"/>
    <w:rsid w:val="002B44C8"/>
    <w:rsid w:val="002B5A23"/>
    <w:rsid w:val="002B5C13"/>
    <w:rsid w:val="002B68F6"/>
    <w:rsid w:val="002B6927"/>
    <w:rsid w:val="002B7407"/>
    <w:rsid w:val="002B7C85"/>
    <w:rsid w:val="002B7D81"/>
    <w:rsid w:val="002C0116"/>
    <w:rsid w:val="002C0143"/>
    <w:rsid w:val="002C1420"/>
    <w:rsid w:val="002C174F"/>
    <w:rsid w:val="002C1B44"/>
    <w:rsid w:val="002C215F"/>
    <w:rsid w:val="002C252A"/>
    <w:rsid w:val="002C28B8"/>
    <w:rsid w:val="002C2A70"/>
    <w:rsid w:val="002C35B5"/>
    <w:rsid w:val="002C35D2"/>
    <w:rsid w:val="002C35FB"/>
    <w:rsid w:val="002C371D"/>
    <w:rsid w:val="002C3B3D"/>
    <w:rsid w:val="002C3E32"/>
    <w:rsid w:val="002C4263"/>
    <w:rsid w:val="002C4E55"/>
    <w:rsid w:val="002C5B56"/>
    <w:rsid w:val="002C5C8F"/>
    <w:rsid w:val="002C602C"/>
    <w:rsid w:val="002C608B"/>
    <w:rsid w:val="002C6638"/>
    <w:rsid w:val="002C6781"/>
    <w:rsid w:val="002C74D1"/>
    <w:rsid w:val="002C75DA"/>
    <w:rsid w:val="002C7746"/>
    <w:rsid w:val="002C7CF6"/>
    <w:rsid w:val="002D009D"/>
    <w:rsid w:val="002D0146"/>
    <w:rsid w:val="002D0866"/>
    <w:rsid w:val="002D0926"/>
    <w:rsid w:val="002D0C6D"/>
    <w:rsid w:val="002D0D1F"/>
    <w:rsid w:val="002D14FF"/>
    <w:rsid w:val="002D1688"/>
    <w:rsid w:val="002D2C6D"/>
    <w:rsid w:val="002D3B12"/>
    <w:rsid w:val="002D5031"/>
    <w:rsid w:val="002D6907"/>
    <w:rsid w:val="002D6B3D"/>
    <w:rsid w:val="002D70E5"/>
    <w:rsid w:val="002D7F76"/>
    <w:rsid w:val="002E0481"/>
    <w:rsid w:val="002E0DE4"/>
    <w:rsid w:val="002E1C8C"/>
    <w:rsid w:val="002E2708"/>
    <w:rsid w:val="002E2FFC"/>
    <w:rsid w:val="002E364A"/>
    <w:rsid w:val="002E3F56"/>
    <w:rsid w:val="002E442C"/>
    <w:rsid w:val="002E4C42"/>
    <w:rsid w:val="002E507A"/>
    <w:rsid w:val="002E5160"/>
    <w:rsid w:val="002E5598"/>
    <w:rsid w:val="002E5ADB"/>
    <w:rsid w:val="002E6C68"/>
    <w:rsid w:val="002E7CEA"/>
    <w:rsid w:val="002F08F5"/>
    <w:rsid w:val="002F13E6"/>
    <w:rsid w:val="002F14EC"/>
    <w:rsid w:val="002F187D"/>
    <w:rsid w:val="002F1C68"/>
    <w:rsid w:val="002F2A29"/>
    <w:rsid w:val="002F2E90"/>
    <w:rsid w:val="002F311B"/>
    <w:rsid w:val="002F356D"/>
    <w:rsid w:val="002F4200"/>
    <w:rsid w:val="002F4759"/>
    <w:rsid w:val="002F5093"/>
    <w:rsid w:val="002F598D"/>
    <w:rsid w:val="002F5D7C"/>
    <w:rsid w:val="002F5DF1"/>
    <w:rsid w:val="002F5FED"/>
    <w:rsid w:val="002F61CE"/>
    <w:rsid w:val="002F63F7"/>
    <w:rsid w:val="002F68DA"/>
    <w:rsid w:val="003005CA"/>
    <w:rsid w:val="00300A2D"/>
    <w:rsid w:val="00300B09"/>
    <w:rsid w:val="00301108"/>
    <w:rsid w:val="003017B2"/>
    <w:rsid w:val="00301CB1"/>
    <w:rsid w:val="00301D0D"/>
    <w:rsid w:val="003033A0"/>
    <w:rsid w:val="0030341D"/>
    <w:rsid w:val="00303D72"/>
    <w:rsid w:val="00303D91"/>
    <w:rsid w:val="00303FE3"/>
    <w:rsid w:val="003045D7"/>
    <w:rsid w:val="00304B66"/>
    <w:rsid w:val="00304EAE"/>
    <w:rsid w:val="003057C8"/>
    <w:rsid w:val="00305C17"/>
    <w:rsid w:val="00306428"/>
    <w:rsid w:val="003065F1"/>
    <w:rsid w:val="00306889"/>
    <w:rsid w:val="003068D2"/>
    <w:rsid w:val="003070D5"/>
    <w:rsid w:val="00307202"/>
    <w:rsid w:val="003072B8"/>
    <w:rsid w:val="00311781"/>
    <w:rsid w:val="00311978"/>
    <w:rsid w:val="00311B95"/>
    <w:rsid w:val="00312150"/>
    <w:rsid w:val="00313ADF"/>
    <w:rsid w:val="00313CC5"/>
    <w:rsid w:val="00314A90"/>
    <w:rsid w:val="00315F39"/>
    <w:rsid w:val="00316289"/>
    <w:rsid w:val="00316469"/>
    <w:rsid w:val="0031683E"/>
    <w:rsid w:val="00317DB5"/>
    <w:rsid w:val="00317EA5"/>
    <w:rsid w:val="00320460"/>
    <w:rsid w:val="003217FE"/>
    <w:rsid w:val="00321E3A"/>
    <w:rsid w:val="003224D8"/>
    <w:rsid w:val="00322C88"/>
    <w:rsid w:val="00322D7F"/>
    <w:rsid w:val="00323470"/>
    <w:rsid w:val="0032374E"/>
    <w:rsid w:val="00323763"/>
    <w:rsid w:val="00323E36"/>
    <w:rsid w:val="003241FB"/>
    <w:rsid w:val="00324D8C"/>
    <w:rsid w:val="003255B7"/>
    <w:rsid w:val="003275E3"/>
    <w:rsid w:val="00327663"/>
    <w:rsid w:val="0033019F"/>
    <w:rsid w:val="00330D77"/>
    <w:rsid w:val="0033115A"/>
    <w:rsid w:val="003313B9"/>
    <w:rsid w:val="003313F9"/>
    <w:rsid w:val="003315C0"/>
    <w:rsid w:val="003316ED"/>
    <w:rsid w:val="003319CD"/>
    <w:rsid w:val="00331F40"/>
    <w:rsid w:val="003321B6"/>
    <w:rsid w:val="00332CF2"/>
    <w:rsid w:val="00335E67"/>
    <w:rsid w:val="00335F61"/>
    <w:rsid w:val="00336174"/>
    <w:rsid w:val="00337125"/>
    <w:rsid w:val="00337B37"/>
    <w:rsid w:val="00340148"/>
    <w:rsid w:val="003401EA"/>
    <w:rsid w:val="003406F4"/>
    <w:rsid w:val="00340DDA"/>
    <w:rsid w:val="0034104D"/>
    <w:rsid w:val="00341834"/>
    <w:rsid w:val="00341E40"/>
    <w:rsid w:val="003429EB"/>
    <w:rsid w:val="00342D9B"/>
    <w:rsid w:val="00344F90"/>
    <w:rsid w:val="00345445"/>
    <w:rsid w:val="00345BB8"/>
    <w:rsid w:val="00345FC9"/>
    <w:rsid w:val="00345FF8"/>
    <w:rsid w:val="00346197"/>
    <w:rsid w:val="003463AD"/>
    <w:rsid w:val="00346D9E"/>
    <w:rsid w:val="003471A9"/>
    <w:rsid w:val="003472A4"/>
    <w:rsid w:val="00347788"/>
    <w:rsid w:val="00347E86"/>
    <w:rsid w:val="00347F31"/>
    <w:rsid w:val="00350886"/>
    <w:rsid w:val="00351002"/>
    <w:rsid w:val="00351081"/>
    <w:rsid w:val="00351B91"/>
    <w:rsid w:val="00351CC0"/>
    <w:rsid w:val="003525E6"/>
    <w:rsid w:val="00352706"/>
    <w:rsid w:val="00352923"/>
    <w:rsid w:val="003535FC"/>
    <w:rsid w:val="003537BC"/>
    <w:rsid w:val="00353BDF"/>
    <w:rsid w:val="00353FB6"/>
    <w:rsid w:val="003549FF"/>
    <w:rsid w:val="003556D3"/>
    <w:rsid w:val="00356223"/>
    <w:rsid w:val="0035686B"/>
    <w:rsid w:val="00356AF2"/>
    <w:rsid w:val="00356CE7"/>
    <w:rsid w:val="0035717E"/>
    <w:rsid w:val="0035772F"/>
    <w:rsid w:val="0036010F"/>
    <w:rsid w:val="003601CC"/>
    <w:rsid w:val="003603C8"/>
    <w:rsid w:val="0036125A"/>
    <w:rsid w:val="00361B0F"/>
    <w:rsid w:val="00361D25"/>
    <w:rsid w:val="00361EA0"/>
    <w:rsid w:val="00361EA3"/>
    <w:rsid w:val="00362F76"/>
    <w:rsid w:val="00363010"/>
    <w:rsid w:val="00363025"/>
    <w:rsid w:val="00363CD7"/>
    <w:rsid w:val="003643B0"/>
    <w:rsid w:val="003647D3"/>
    <w:rsid w:val="003651A3"/>
    <w:rsid w:val="00365321"/>
    <w:rsid w:val="003655FB"/>
    <w:rsid w:val="0036634C"/>
    <w:rsid w:val="00366A24"/>
    <w:rsid w:val="00366B87"/>
    <w:rsid w:val="00367ADA"/>
    <w:rsid w:val="00370222"/>
    <w:rsid w:val="00372097"/>
    <w:rsid w:val="003724DF"/>
    <w:rsid w:val="0037272C"/>
    <w:rsid w:val="003733EC"/>
    <w:rsid w:val="00373438"/>
    <w:rsid w:val="00374099"/>
    <w:rsid w:val="003742F1"/>
    <w:rsid w:val="003746BA"/>
    <w:rsid w:val="0037548C"/>
    <w:rsid w:val="00376807"/>
    <w:rsid w:val="00377278"/>
    <w:rsid w:val="00377B39"/>
    <w:rsid w:val="00377B5F"/>
    <w:rsid w:val="00377B90"/>
    <w:rsid w:val="00377BEE"/>
    <w:rsid w:val="0038005E"/>
    <w:rsid w:val="00380430"/>
    <w:rsid w:val="00380442"/>
    <w:rsid w:val="00380804"/>
    <w:rsid w:val="00380D3C"/>
    <w:rsid w:val="0038146E"/>
    <w:rsid w:val="0038210A"/>
    <w:rsid w:val="00382A4E"/>
    <w:rsid w:val="00382E22"/>
    <w:rsid w:val="003830CF"/>
    <w:rsid w:val="00383573"/>
    <w:rsid w:val="00383E1A"/>
    <w:rsid w:val="00384021"/>
    <w:rsid w:val="00384B39"/>
    <w:rsid w:val="00384FBB"/>
    <w:rsid w:val="0038530A"/>
    <w:rsid w:val="0038565D"/>
    <w:rsid w:val="00385DB3"/>
    <w:rsid w:val="00386030"/>
    <w:rsid w:val="0038708A"/>
    <w:rsid w:val="0038737B"/>
    <w:rsid w:val="0038782A"/>
    <w:rsid w:val="00387BFC"/>
    <w:rsid w:val="00390FF1"/>
    <w:rsid w:val="00391EEE"/>
    <w:rsid w:val="0039205D"/>
    <w:rsid w:val="0039297A"/>
    <w:rsid w:val="00392E01"/>
    <w:rsid w:val="003935E9"/>
    <w:rsid w:val="003937EF"/>
    <w:rsid w:val="00395876"/>
    <w:rsid w:val="003958C4"/>
    <w:rsid w:val="0039621F"/>
    <w:rsid w:val="003969EC"/>
    <w:rsid w:val="00396B9C"/>
    <w:rsid w:val="00396EFE"/>
    <w:rsid w:val="00397117"/>
    <w:rsid w:val="00397786"/>
    <w:rsid w:val="003A0E4B"/>
    <w:rsid w:val="003A1127"/>
    <w:rsid w:val="003A116E"/>
    <w:rsid w:val="003A2B1D"/>
    <w:rsid w:val="003A2C61"/>
    <w:rsid w:val="003A321D"/>
    <w:rsid w:val="003A39EE"/>
    <w:rsid w:val="003A3E7D"/>
    <w:rsid w:val="003A4001"/>
    <w:rsid w:val="003A5FAF"/>
    <w:rsid w:val="003A646A"/>
    <w:rsid w:val="003A68E3"/>
    <w:rsid w:val="003A6E4E"/>
    <w:rsid w:val="003A7261"/>
    <w:rsid w:val="003A7493"/>
    <w:rsid w:val="003A7714"/>
    <w:rsid w:val="003A7A59"/>
    <w:rsid w:val="003A7F53"/>
    <w:rsid w:val="003B0534"/>
    <w:rsid w:val="003B0868"/>
    <w:rsid w:val="003B1147"/>
    <w:rsid w:val="003B1BA8"/>
    <w:rsid w:val="003B2862"/>
    <w:rsid w:val="003B2DF0"/>
    <w:rsid w:val="003B386F"/>
    <w:rsid w:val="003B414F"/>
    <w:rsid w:val="003B51AB"/>
    <w:rsid w:val="003B5451"/>
    <w:rsid w:val="003B59C3"/>
    <w:rsid w:val="003B6164"/>
    <w:rsid w:val="003C02D6"/>
    <w:rsid w:val="003C04A4"/>
    <w:rsid w:val="003C04CF"/>
    <w:rsid w:val="003C04F1"/>
    <w:rsid w:val="003C08AB"/>
    <w:rsid w:val="003C0F04"/>
    <w:rsid w:val="003C0F26"/>
    <w:rsid w:val="003C1302"/>
    <w:rsid w:val="003C1EAA"/>
    <w:rsid w:val="003C259B"/>
    <w:rsid w:val="003C2FDA"/>
    <w:rsid w:val="003C3A73"/>
    <w:rsid w:val="003C3FA0"/>
    <w:rsid w:val="003C41E1"/>
    <w:rsid w:val="003C46D6"/>
    <w:rsid w:val="003C4CEC"/>
    <w:rsid w:val="003C51E1"/>
    <w:rsid w:val="003C5763"/>
    <w:rsid w:val="003C5C39"/>
    <w:rsid w:val="003C6604"/>
    <w:rsid w:val="003C7258"/>
    <w:rsid w:val="003C73D1"/>
    <w:rsid w:val="003C75D0"/>
    <w:rsid w:val="003C7E75"/>
    <w:rsid w:val="003D0EF3"/>
    <w:rsid w:val="003D19A9"/>
    <w:rsid w:val="003D1A12"/>
    <w:rsid w:val="003D1A30"/>
    <w:rsid w:val="003D1D3B"/>
    <w:rsid w:val="003D2892"/>
    <w:rsid w:val="003D2E34"/>
    <w:rsid w:val="003D3066"/>
    <w:rsid w:val="003D3B61"/>
    <w:rsid w:val="003D4345"/>
    <w:rsid w:val="003D48DC"/>
    <w:rsid w:val="003D4AA7"/>
    <w:rsid w:val="003D5228"/>
    <w:rsid w:val="003D571F"/>
    <w:rsid w:val="003D5864"/>
    <w:rsid w:val="003D5984"/>
    <w:rsid w:val="003E0183"/>
    <w:rsid w:val="003E041C"/>
    <w:rsid w:val="003E086C"/>
    <w:rsid w:val="003E1162"/>
    <w:rsid w:val="003E21D8"/>
    <w:rsid w:val="003E2AC2"/>
    <w:rsid w:val="003E2E91"/>
    <w:rsid w:val="003E339D"/>
    <w:rsid w:val="003E424D"/>
    <w:rsid w:val="003E4540"/>
    <w:rsid w:val="003E4616"/>
    <w:rsid w:val="003E4B13"/>
    <w:rsid w:val="003E4CAC"/>
    <w:rsid w:val="003E508E"/>
    <w:rsid w:val="003E5805"/>
    <w:rsid w:val="003E5866"/>
    <w:rsid w:val="003E5C20"/>
    <w:rsid w:val="003E5F0B"/>
    <w:rsid w:val="003E61C3"/>
    <w:rsid w:val="003E6381"/>
    <w:rsid w:val="003E66F1"/>
    <w:rsid w:val="003E68EB"/>
    <w:rsid w:val="003E6A90"/>
    <w:rsid w:val="003E7F6C"/>
    <w:rsid w:val="003F0584"/>
    <w:rsid w:val="003F11DC"/>
    <w:rsid w:val="003F177A"/>
    <w:rsid w:val="003F2143"/>
    <w:rsid w:val="003F2BE1"/>
    <w:rsid w:val="003F32E2"/>
    <w:rsid w:val="003F3402"/>
    <w:rsid w:val="003F360D"/>
    <w:rsid w:val="003F3F70"/>
    <w:rsid w:val="003F4D9B"/>
    <w:rsid w:val="003F4EB5"/>
    <w:rsid w:val="003F540D"/>
    <w:rsid w:val="003F5AE9"/>
    <w:rsid w:val="003F6F21"/>
    <w:rsid w:val="00400E37"/>
    <w:rsid w:val="00401492"/>
    <w:rsid w:val="00401588"/>
    <w:rsid w:val="004019FB"/>
    <w:rsid w:val="0040245D"/>
    <w:rsid w:val="0040284C"/>
    <w:rsid w:val="00402DE4"/>
    <w:rsid w:val="0040339C"/>
    <w:rsid w:val="0040344B"/>
    <w:rsid w:val="00403829"/>
    <w:rsid w:val="00404686"/>
    <w:rsid w:val="004058D1"/>
    <w:rsid w:val="00405A76"/>
    <w:rsid w:val="00405C8D"/>
    <w:rsid w:val="00405F2A"/>
    <w:rsid w:val="00406C7D"/>
    <w:rsid w:val="0040770E"/>
    <w:rsid w:val="0040773B"/>
    <w:rsid w:val="00407B2C"/>
    <w:rsid w:val="00410470"/>
    <w:rsid w:val="0041096D"/>
    <w:rsid w:val="00410A22"/>
    <w:rsid w:val="00410C5A"/>
    <w:rsid w:val="00411DED"/>
    <w:rsid w:val="00412549"/>
    <w:rsid w:val="00412B92"/>
    <w:rsid w:val="00412CB9"/>
    <w:rsid w:val="00412D60"/>
    <w:rsid w:val="00412DA9"/>
    <w:rsid w:val="004137E7"/>
    <w:rsid w:val="00413CE9"/>
    <w:rsid w:val="00415871"/>
    <w:rsid w:val="0041685B"/>
    <w:rsid w:val="00417553"/>
    <w:rsid w:val="00417B9F"/>
    <w:rsid w:val="00417D5A"/>
    <w:rsid w:val="004208DD"/>
    <w:rsid w:val="00420D95"/>
    <w:rsid w:val="00421665"/>
    <w:rsid w:val="00421D83"/>
    <w:rsid w:val="00421DB1"/>
    <w:rsid w:val="00423299"/>
    <w:rsid w:val="00424BD7"/>
    <w:rsid w:val="00424CDC"/>
    <w:rsid w:val="0042646B"/>
    <w:rsid w:val="004267DA"/>
    <w:rsid w:val="00426BF1"/>
    <w:rsid w:val="00426E59"/>
    <w:rsid w:val="004275ED"/>
    <w:rsid w:val="0042795C"/>
    <w:rsid w:val="00427A16"/>
    <w:rsid w:val="00430965"/>
    <w:rsid w:val="00430986"/>
    <w:rsid w:val="00430E92"/>
    <w:rsid w:val="004316F1"/>
    <w:rsid w:val="00431B36"/>
    <w:rsid w:val="004321D4"/>
    <w:rsid w:val="004331C9"/>
    <w:rsid w:val="004339A9"/>
    <w:rsid w:val="00433B8B"/>
    <w:rsid w:val="004342DE"/>
    <w:rsid w:val="00435905"/>
    <w:rsid w:val="00435F14"/>
    <w:rsid w:val="00436DB9"/>
    <w:rsid w:val="00437685"/>
    <w:rsid w:val="00437A32"/>
    <w:rsid w:val="004402E1"/>
    <w:rsid w:val="004404B0"/>
    <w:rsid w:val="0044260B"/>
    <w:rsid w:val="00442705"/>
    <w:rsid w:val="0044275C"/>
    <w:rsid w:val="004432AD"/>
    <w:rsid w:val="004450B6"/>
    <w:rsid w:val="00445B40"/>
    <w:rsid w:val="00445E48"/>
    <w:rsid w:val="004461DE"/>
    <w:rsid w:val="004468E1"/>
    <w:rsid w:val="00446A04"/>
    <w:rsid w:val="004471A5"/>
    <w:rsid w:val="00447523"/>
    <w:rsid w:val="00450402"/>
    <w:rsid w:val="00450F6D"/>
    <w:rsid w:val="00451A7A"/>
    <w:rsid w:val="00451A7F"/>
    <w:rsid w:val="004526FE"/>
    <w:rsid w:val="004528CC"/>
    <w:rsid w:val="00452D56"/>
    <w:rsid w:val="0045328E"/>
    <w:rsid w:val="00453984"/>
    <w:rsid w:val="00453D40"/>
    <w:rsid w:val="00453D90"/>
    <w:rsid w:val="004556EB"/>
    <w:rsid w:val="00455D0B"/>
    <w:rsid w:val="00455F26"/>
    <w:rsid w:val="00455F8D"/>
    <w:rsid w:val="0045798C"/>
    <w:rsid w:val="00457BE4"/>
    <w:rsid w:val="00460891"/>
    <w:rsid w:val="00460FB7"/>
    <w:rsid w:val="00460FC1"/>
    <w:rsid w:val="00461964"/>
    <w:rsid w:val="0046198B"/>
    <w:rsid w:val="00461A86"/>
    <w:rsid w:val="0046376A"/>
    <w:rsid w:val="00463C5C"/>
    <w:rsid w:val="00463C79"/>
    <w:rsid w:val="00463CF2"/>
    <w:rsid w:val="004642D1"/>
    <w:rsid w:val="004646FC"/>
    <w:rsid w:val="00464C2D"/>
    <w:rsid w:val="00465492"/>
    <w:rsid w:val="00465CD4"/>
    <w:rsid w:val="0046639C"/>
    <w:rsid w:val="00466BAB"/>
    <w:rsid w:val="00466F69"/>
    <w:rsid w:val="0046724E"/>
    <w:rsid w:val="00467362"/>
    <w:rsid w:val="004675D7"/>
    <w:rsid w:val="00470425"/>
    <w:rsid w:val="004706C2"/>
    <w:rsid w:val="00470D53"/>
    <w:rsid w:val="00470EBA"/>
    <w:rsid w:val="00471F54"/>
    <w:rsid w:val="0047267C"/>
    <w:rsid w:val="004727C3"/>
    <w:rsid w:val="00472899"/>
    <w:rsid w:val="00472A0E"/>
    <w:rsid w:val="00472DA2"/>
    <w:rsid w:val="00472F43"/>
    <w:rsid w:val="004732F3"/>
    <w:rsid w:val="00474BE8"/>
    <w:rsid w:val="00475525"/>
    <w:rsid w:val="004755BC"/>
    <w:rsid w:val="0047666A"/>
    <w:rsid w:val="00476B97"/>
    <w:rsid w:val="0047779C"/>
    <w:rsid w:val="00480397"/>
    <w:rsid w:val="004804AF"/>
    <w:rsid w:val="00480CD5"/>
    <w:rsid w:val="004819E5"/>
    <w:rsid w:val="00482A08"/>
    <w:rsid w:val="00482BB2"/>
    <w:rsid w:val="00483490"/>
    <w:rsid w:val="00484AA1"/>
    <w:rsid w:val="00485AA1"/>
    <w:rsid w:val="00485ABD"/>
    <w:rsid w:val="00485E03"/>
    <w:rsid w:val="004864E5"/>
    <w:rsid w:val="00487DF1"/>
    <w:rsid w:val="004906C1"/>
    <w:rsid w:val="00490A00"/>
    <w:rsid w:val="00490B9E"/>
    <w:rsid w:val="00490E41"/>
    <w:rsid w:val="00490EB6"/>
    <w:rsid w:val="00491EE4"/>
    <w:rsid w:val="00491F17"/>
    <w:rsid w:val="00492230"/>
    <w:rsid w:val="00492AB7"/>
    <w:rsid w:val="004935EE"/>
    <w:rsid w:val="00493921"/>
    <w:rsid w:val="00493D9C"/>
    <w:rsid w:val="0049415B"/>
    <w:rsid w:val="00494F1C"/>
    <w:rsid w:val="00495955"/>
    <w:rsid w:val="00495C5C"/>
    <w:rsid w:val="00495CE5"/>
    <w:rsid w:val="00495EB9"/>
    <w:rsid w:val="004964A9"/>
    <w:rsid w:val="00496A69"/>
    <w:rsid w:val="004A06D5"/>
    <w:rsid w:val="004A0FE9"/>
    <w:rsid w:val="004A183B"/>
    <w:rsid w:val="004A2326"/>
    <w:rsid w:val="004A286D"/>
    <w:rsid w:val="004A352F"/>
    <w:rsid w:val="004A388A"/>
    <w:rsid w:val="004A3CE4"/>
    <w:rsid w:val="004A4DF9"/>
    <w:rsid w:val="004A4E96"/>
    <w:rsid w:val="004A5200"/>
    <w:rsid w:val="004A571E"/>
    <w:rsid w:val="004A59B5"/>
    <w:rsid w:val="004A5DFE"/>
    <w:rsid w:val="004A624C"/>
    <w:rsid w:val="004A6732"/>
    <w:rsid w:val="004A67B7"/>
    <w:rsid w:val="004A67EE"/>
    <w:rsid w:val="004A6F5C"/>
    <w:rsid w:val="004A79EB"/>
    <w:rsid w:val="004B0B76"/>
    <w:rsid w:val="004B0FFA"/>
    <w:rsid w:val="004B16F3"/>
    <w:rsid w:val="004B18BB"/>
    <w:rsid w:val="004B1AF1"/>
    <w:rsid w:val="004B1C33"/>
    <w:rsid w:val="004B2AD3"/>
    <w:rsid w:val="004B354C"/>
    <w:rsid w:val="004B4104"/>
    <w:rsid w:val="004B410E"/>
    <w:rsid w:val="004B4172"/>
    <w:rsid w:val="004B4461"/>
    <w:rsid w:val="004B4575"/>
    <w:rsid w:val="004B487A"/>
    <w:rsid w:val="004B5847"/>
    <w:rsid w:val="004B60BC"/>
    <w:rsid w:val="004B69F5"/>
    <w:rsid w:val="004B6CDB"/>
    <w:rsid w:val="004B6F38"/>
    <w:rsid w:val="004B7009"/>
    <w:rsid w:val="004B7207"/>
    <w:rsid w:val="004B72BE"/>
    <w:rsid w:val="004B7A0D"/>
    <w:rsid w:val="004B7F68"/>
    <w:rsid w:val="004C0A46"/>
    <w:rsid w:val="004C0BC8"/>
    <w:rsid w:val="004C149B"/>
    <w:rsid w:val="004C1509"/>
    <w:rsid w:val="004C1773"/>
    <w:rsid w:val="004C21F0"/>
    <w:rsid w:val="004C2EC3"/>
    <w:rsid w:val="004C389E"/>
    <w:rsid w:val="004C38BB"/>
    <w:rsid w:val="004C3FBA"/>
    <w:rsid w:val="004C489D"/>
    <w:rsid w:val="004C5495"/>
    <w:rsid w:val="004C63FB"/>
    <w:rsid w:val="004C773D"/>
    <w:rsid w:val="004C7F36"/>
    <w:rsid w:val="004D086D"/>
    <w:rsid w:val="004D151F"/>
    <w:rsid w:val="004D15E4"/>
    <w:rsid w:val="004D1C7F"/>
    <w:rsid w:val="004D2540"/>
    <w:rsid w:val="004D275A"/>
    <w:rsid w:val="004D2BF1"/>
    <w:rsid w:val="004D2E8B"/>
    <w:rsid w:val="004D3DB8"/>
    <w:rsid w:val="004D3FAA"/>
    <w:rsid w:val="004D4CA0"/>
    <w:rsid w:val="004D5248"/>
    <w:rsid w:val="004D54C5"/>
    <w:rsid w:val="004D6661"/>
    <w:rsid w:val="004D67CE"/>
    <w:rsid w:val="004D70EA"/>
    <w:rsid w:val="004D78BE"/>
    <w:rsid w:val="004D7DA3"/>
    <w:rsid w:val="004E0E7E"/>
    <w:rsid w:val="004E1034"/>
    <w:rsid w:val="004E11E0"/>
    <w:rsid w:val="004E191A"/>
    <w:rsid w:val="004E1E52"/>
    <w:rsid w:val="004E2948"/>
    <w:rsid w:val="004E2A87"/>
    <w:rsid w:val="004E37E4"/>
    <w:rsid w:val="004E38E2"/>
    <w:rsid w:val="004E5539"/>
    <w:rsid w:val="004E5787"/>
    <w:rsid w:val="004E6A17"/>
    <w:rsid w:val="004E70B0"/>
    <w:rsid w:val="004E7185"/>
    <w:rsid w:val="004E7A1E"/>
    <w:rsid w:val="004F0E04"/>
    <w:rsid w:val="004F1198"/>
    <w:rsid w:val="004F1EF6"/>
    <w:rsid w:val="004F35E5"/>
    <w:rsid w:val="004F4211"/>
    <w:rsid w:val="004F4AEF"/>
    <w:rsid w:val="004F4FF8"/>
    <w:rsid w:val="004F5089"/>
    <w:rsid w:val="004F5105"/>
    <w:rsid w:val="004F51CF"/>
    <w:rsid w:val="004F5689"/>
    <w:rsid w:val="004F617B"/>
    <w:rsid w:val="004F693B"/>
    <w:rsid w:val="004F6FDE"/>
    <w:rsid w:val="004F7B16"/>
    <w:rsid w:val="004F7CF6"/>
    <w:rsid w:val="004F7F8B"/>
    <w:rsid w:val="00500370"/>
    <w:rsid w:val="005003D3"/>
    <w:rsid w:val="00500BAE"/>
    <w:rsid w:val="00500CEF"/>
    <w:rsid w:val="00500EC1"/>
    <w:rsid w:val="005014B6"/>
    <w:rsid w:val="00501CF1"/>
    <w:rsid w:val="00501FD2"/>
    <w:rsid w:val="005021CD"/>
    <w:rsid w:val="0050396B"/>
    <w:rsid w:val="00503A76"/>
    <w:rsid w:val="0050464B"/>
    <w:rsid w:val="00504FC2"/>
    <w:rsid w:val="005054CD"/>
    <w:rsid w:val="00505C37"/>
    <w:rsid w:val="0050687A"/>
    <w:rsid w:val="0050768C"/>
    <w:rsid w:val="00507E6C"/>
    <w:rsid w:val="0051004D"/>
    <w:rsid w:val="00511A8E"/>
    <w:rsid w:val="00514531"/>
    <w:rsid w:val="00514EEE"/>
    <w:rsid w:val="005151A6"/>
    <w:rsid w:val="00516E00"/>
    <w:rsid w:val="00517A9D"/>
    <w:rsid w:val="00517DC0"/>
    <w:rsid w:val="005201BA"/>
    <w:rsid w:val="005204C6"/>
    <w:rsid w:val="005206BC"/>
    <w:rsid w:val="00521108"/>
    <w:rsid w:val="00521556"/>
    <w:rsid w:val="0052161B"/>
    <w:rsid w:val="005218C1"/>
    <w:rsid w:val="00522BEE"/>
    <w:rsid w:val="00524D84"/>
    <w:rsid w:val="0052553B"/>
    <w:rsid w:val="005262A1"/>
    <w:rsid w:val="005307EA"/>
    <w:rsid w:val="00531729"/>
    <w:rsid w:val="00531785"/>
    <w:rsid w:val="00531A54"/>
    <w:rsid w:val="005321D9"/>
    <w:rsid w:val="005323C9"/>
    <w:rsid w:val="00532ED9"/>
    <w:rsid w:val="00533FC0"/>
    <w:rsid w:val="00534131"/>
    <w:rsid w:val="0053445D"/>
    <w:rsid w:val="00535C25"/>
    <w:rsid w:val="00535FB0"/>
    <w:rsid w:val="00536824"/>
    <w:rsid w:val="00537E5F"/>
    <w:rsid w:val="00540706"/>
    <w:rsid w:val="00540998"/>
    <w:rsid w:val="005414C6"/>
    <w:rsid w:val="00541841"/>
    <w:rsid w:val="00541936"/>
    <w:rsid w:val="0054193E"/>
    <w:rsid w:val="00542236"/>
    <w:rsid w:val="005422FD"/>
    <w:rsid w:val="00542E3A"/>
    <w:rsid w:val="00542EBB"/>
    <w:rsid w:val="005446F9"/>
    <w:rsid w:val="005448BE"/>
    <w:rsid w:val="005449C8"/>
    <w:rsid w:val="0054509C"/>
    <w:rsid w:val="0054613E"/>
    <w:rsid w:val="00546441"/>
    <w:rsid w:val="00546605"/>
    <w:rsid w:val="00550202"/>
    <w:rsid w:val="00550C82"/>
    <w:rsid w:val="00551F21"/>
    <w:rsid w:val="00552DCD"/>
    <w:rsid w:val="005537F2"/>
    <w:rsid w:val="00553C1E"/>
    <w:rsid w:val="00553C37"/>
    <w:rsid w:val="005541F3"/>
    <w:rsid w:val="005542AE"/>
    <w:rsid w:val="00554771"/>
    <w:rsid w:val="00554A61"/>
    <w:rsid w:val="00554B52"/>
    <w:rsid w:val="005557F6"/>
    <w:rsid w:val="00555F4F"/>
    <w:rsid w:val="0055612C"/>
    <w:rsid w:val="00556723"/>
    <w:rsid w:val="005568C5"/>
    <w:rsid w:val="00556928"/>
    <w:rsid w:val="0055697A"/>
    <w:rsid w:val="00557EED"/>
    <w:rsid w:val="005604D6"/>
    <w:rsid w:val="00560F58"/>
    <w:rsid w:val="005629C5"/>
    <w:rsid w:val="0056333D"/>
    <w:rsid w:val="005639CE"/>
    <w:rsid w:val="00563C80"/>
    <w:rsid w:val="00563EF4"/>
    <w:rsid w:val="005643AA"/>
    <w:rsid w:val="00564567"/>
    <w:rsid w:val="005645D9"/>
    <w:rsid w:val="005647BA"/>
    <w:rsid w:val="00564E01"/>
    <w:rsid w:val="00564EA2"/>
    <w:rsid w:val="005657D1"/>
    <w:rsid w:val="00565909"/>
    <w:rsid w:val="00565EEB"/>
    <w:rsid w:val="00566631"/>
    <w:rsid w:val="005669E1"/>
    <w:rsid w:val="00566B5B"/>
    <w:rsid w:val="00567545"/>
    <w:rsid w:val="00567B30"/>
    <w:rsid w:val="005700DC"/>
    <w:rsid w:val="00570C30"/>
    <w:rsid w:val="00573FF9"/>
    <w:rsid w:val="0057427F"/>
    <w:rsid w:val="005746D6"/>
    <w:rsid w:val="005757DA"/>
    <w:rsid w:val="00575938"/>
    <w:rsid w:val="00576254"/>
    <w:rsid w:val="005763A9"/>
    <w:rsid w:val="005765BD"/>
    <w:rsid w:val="00576B28"/>
    <w:rsid w:val="00577435"/>
    <w:rsid w:val="0058039D"/>
    <w:rsid w:val="00581921"/>
    <w:rsid w:val="00581E18"/>
    <w:rsid w:val="005822E1"/>
    <w:rsid w:val="0058279A"/>
    <w:rsid w:val="0058341C"/>
    <w:rsid w:val="00583A3D"/>
    <w:rsid w:val="00583BA0"/>
    <w:rsid w:val="00584C4E"/>
    <w:rsid w:val="00584E19"/>
    <w:rsid w:val="0058501C"/>
    <w:rsid w:val="00585EAB"/>
    <w:rsid w:val="00586669"/>
    <w:rsid w:val="00586A7C"/>
    <w:rsid w:val="00586AC3"/>
    <w:rsid w:val="00586CCC"/>
    <w:rsid w:val="0058757D"/>
    <w:rsid w:val="005877AE"/>
    <w:rsid w:val="00587D2B"/>
    <w:rsid w:val="00590101"/>
    <w:rsid w:val="00590349"/>
    <w:rsid w:val="0059091A"/>
    <w:rsid w:val="005913D0"/>
    <w:rsid w:val="005914A2"/>
    <w:rsid w:val="00591847"/>
    <w:rsid w:val="00591CFA"/>
    <w:rsid w:val="00593620"/>
    <w:rsid w:val="00593CA7"/>
    <w:rsid w:val="005947D8"/>
    <w:rsid w:val="00594828"/>
    <w:rsid w:val="005950F9"/>
    <w:rsid w:val="005958B3"/>
    <w:rsid w:val="00595B44"/>
    <w:rsid w:val="00595F83"/>
    <w:rsid w:val="00596A82"/>
    <w:rsid w:val="005A05D4"/>
    <w:rsid w:val="005A086E"/>
    <w:rsid w:val="005A15A1"/>
    <w:rsid w:val="005A28D4"/>
    <w:rsid w:val="005A3178"/>
    <w:rsid w:val="005A433E"/>
    <w:rsid w:val="005A45A4"/>
    <w:rsid w:val="005A4921"/>
    <w:rsid w:val="005A4F79"/>
    <w:rsid w:val="005A5EBA"/>
    <w:rsid w:val="005A6C51"/>
    <w:rsid w:val="005A7979"/>
    <w:rsid w:val="005B079A"/>
    <w:rsid w:val="005B1260"/>
    <w:rsid w:val="005B194D"/>
    <w:rsid w:val="005B1E81"/>
    <w:rsid w:val="005B1F86"/>
    <w:rsid w:val="005B2274"/>
    <w:rsid w:val="005B29AC"/>
    <w:rsid w:val="005B2FA8"/>
    <w:rsid w:val="005B343B"/>
    <w:rsid w:val="005B3A29"/>
    <w:rsid w:val="005B3EEA"/>
    <w:rsid w:val="005B5584"/>
    <w:rsid w:val="005B5A04"/>
    <w:rsid w:val="005B6B77"/>
    <w:rsid w:val="005B7326"/>
    <w:rsid w:val="005B74B3"/>
    <w:rsid w:val="005B7B9C"/>
    <w:rsid w:val="005C0177"/>
    <w:rsid w:val="005C053E"/>
    <w:rsid w:val="005C0C0B"/>
    <w:rsid w:val="005C15F2"/>
    <w:rsid w:val="005C2990"/>
    <w:rsid w:val="005C2A08"/>
    <w:rsid w:val="005C2FF7"/>
    <w:rsid w:val="005C3357"/>
    <w:rsid w:val="005C3888"/>
    <w:rsid w:val="005C388A"/>
    <w:rsid w:val="005C3943"/>
    <w:rsid w:val="005C39C3"/>
    <w:rsid w:val="005C3A27"/>
    <w:rsid w:val="005C3D66"/>
    <w:rsid w:val="005C4773"/>
    <w:rsid w:val="005C4F05"/>
    <w:rsid w:val="005C50FB"/>
    <w:rsid w:val="005C51F0"/>
    <w:rsid w:val="005C5703"/>
    <w:rsid w:val="005C582D"/>
    <w:rsid w:val="005C585F"/>
    <w:rsid w:val="005C5938"/>
    <w:rsid w:val="005C5D70"/>
    <w:rsid w:val="005C75A1"/>
    <w:rsid w:val="005C78D8"/>
    <w:rsid w:val="005C7A30"/>
    <w:rsid w:val="005C7BF5"/>
    <w:rsid w:val="005C7C76"/>
    <w:rsid w:val="005C7E63"/>
    <w:rsid w:val="005D1462"/>
    <w:rsid w:val="005D1775"/>
    <w:rsid w:val="005D17CC"/>
    <w:rsid w:val="005D1F0F"/>
    <w:rsid w:val="005D2DFE"/>
    <w:rsid w:val="005D32EC"/>
    <w:rsid w:val="005D3609"/>
    <w:rsid w:val="005D3DDB"/>
    <w:rsid w:val="005D47D3"/>
    <w:rsid w:val="005D4D0E"/>
    <w:rsid w:val="005D5209"/>
    <w:rsid w:val="005D60B6"/>
    <w:rsid w:val="005D65F7"/>
    <w:rsid w:val="005D7927"/>
    <w:rsid w:val="005D7A38"/>
    <w:rsid w:val="005D7CF1"/>
    <w:rsid w:val="005E30C7"/>
    <w:rsid w:val="005E3EEA"/>
    <w:rsid w:val="005E3F6D"/>
    <w:rsid w:val="005E4018"/>
    <w:rsid w:val="005E40C5"/>
    <w:rsid w:val="005E4269"/>
    <w:rsid w:val="005E557D"/>
    <w:rsid w:val="005E5834"/>
    <w:rsid w:val="005E69C2"/>
    <w:rsid w:val="005E705D"/>
    <w:rsid w:val="005E7475"/>
    <w:rsid w:val="005E7ACC"/>
    <w:rsid w:val="005F0257"/>
    <w:rsid w:val="005F1A42"/>
    <w:rsid w:val="005F22E9"/>
    <w:rsid w:val="005F2E09"/>
    <w:rsid w:val="005F3315"/>
    <w:rsid w:val="005F3973"/>
    <w:rsid w:val="005F4356"/>
    <w:rsid w:val="005F5BFF"/>
    <w:rsid w:val="005F75E1"/>
    <w:rsid w:val="005F7990"/>
    <w:rsid w:val="006004B4"/>
    <w:rsid w:val="00600E17"/>
    <w:rsid w:val="00600F8F"/>
    <w:rsid w:val="00602212"/>
    <w:rsid w:val="006027E3"/>
    <w:rsid w:val="00602CA0"/>
    <w:rsid w:val="00602F77"/>
    <w:rsid w:val="006030E9"/>
    <w:rsid w:val="0060324E"/>
    <w:rsid w:val="006042C4"/>
    <w:rsid w:val="00604A63"/>
    <w:rsid w:val="0060536D"/>
    <w:rsid w:val="00605C4A"/>
    <w:rsid w:val="0060685C"/>
    <w:rsid w:val="006078F7"/>
    <w:rsid w:val="006101D0"/>
    <w:rsid w:val="006106C1"/>
    <w:rsid w:val="00610BC2"/>
    <w:rsid w:val="006129B2"/>
    <w:rsid w:val="00612C7B"/>
    <w:rsid w:val="00612CA6"/>
    <w:rsid w:val="00613086"/>
    <w:rsid w:val="00613265"/>
    <w:rsid w:val="00613369"/>
    <w:rsid w:val="0061396A"/>
    <w:rsid w:val="006139B7"/>
    <w:rsid w:val="00613FC7"/>
    <w:rsid w:val="006144C0"/>
    <w:rsid w:val="00614C4E"/>
    <w:rsid w:val="006157E8"/>
    <w:rsid w:val="00615A31"/>
    <w:rsid w:val="00615F6A"/>
    <w:rsid w:val="0061651D"/>
    <w:rsid w:val="00616585"/>
    <w:rsid w:val="006168A6"/>
    <w:rsid w:val="0061709B"/>
    <w:rsid w:val="00617590"/>
    <w:rsid w:val="00617C43"/>
    <w:rsid w:val="0062108E"/>
    <w:rsid w:val="00621462"/>
    <w:rsid w:val="006222D5"/>
    <w:rsid w:val="006223A1"/>
    <w:rsid w:val="00622640"/>
    <w:rsid w:val="006247AB"/>
    <w:rsid w:val="00624937"/>
    <w:rsid w:val="006250FE"/>
    <w:rsid w:val="0062526C"/>
    <w:rsid w:val="006265E8"/>
    <w:rsid w:val="006271A6"/>
    <w:rsid w:val="00627209"/>
    <w:rsid w:val="00627A06"/>
    <w:rsid w:val="00627C25"/>
    <w:rsid w:val="00627D1A"/>
    <w:rsid w:val="00630AED"/>
    <w:rsid w:val="00631170"/>
    <w:rsid w:val="00631228"/>
    <w:rsid w:val="00631A2E"/>
    <w:rsid w:val="00632126"/>
    <w:rsid w:val="00633861"/>
    <w:rsid w:val="00634D11"/>
    <w:rsid w:val="006351D2"/>
    <w:rsid w:val="0063550E"/>
    <w:rsid w:val="00635A7E"/>
    <w:rsid w:val="00635AE3"/>
    <w:rsid w:val="00636296"/>
    <w:rsid w:val="00636CB0"/>
    <w:rsid w:val="00636E4E"/>
    <w:rsid w:val="006370CE"/>
    <w:rsid w:val="00637434"/>
    <w:rsid w:val="0063781B"/>
    <w:rsid w:val="006378A2"/>
    <w:rsid w:val="00640F8A"/>
    <w:rsid w:val="006414B2"/>
    <w:rsid w:val="00641895"/>
    <w:rsid w:val="00641A67"/>
    <w:rsid w:val="00641C3C"/>
    <w:rsid w:val="00642435"/>
    <w:rsid w:val="00642AC7"/>
    <w:rsid w:val="00642B49"/>
    <w:rsid w:val="00642E0F"/>
    <w:rsid w:val="0064364F"/>
    <w:rsid w:val="006446F4"/>
    <w:rsid w:val="0064646F"/>
    <w:rsid w:val="00647609"/>
    <w:rsid w:val="006476E2"/>
    <w:rsid w:val="00650862"/>
    <w:rsid w:val="00650A63"/>
    <w:rsid w:val="00650F11"/>
    <w:rsid w:val="00651140"/>
    <w:rsid w:val="00651472"/>
    <w:rsid w:val="00651911"/>
    <w:rsid w:val="00652214"/>
    <w:rsid w:val="00652368"/>
    <w:rsid w:val="00652391"/>
    <w:rsid w:val="00653117"/>
    <w:rsid w:val="00653372"/>
    <w:rsid w:val="00653E3C"/>
    <w:rsid w:val="00653F0B"/>
    <w:rsid w:val="00654794"/>
    <w:rsid w:val="00654CEF"/>
    <w:rsid w:val="00655388"/>
    <w:rsid w:val="006564C2"/>
    <w:rsid w:val="006566EE"/>
    <w:rsid w:val="00656D69"/>
    <w:rsid w:val="0065721F"/>
    <w:rsid w:val="006574F0"/>
    <w:rsid w:val="00657954"/>
    <w:rsid w:val="00657AE9"/>
    <w:rsid w:val="00657F0B"/>
    <w:rsid w:val="006603F8"/>
    <w:rsid w:val="006605C5"/>
    <w:rsid w:val="00661573"/>
    <w:rsid w:val="00662928"/>
    <w:rsid w:val="00662B3D"/>
    <w:rsid w:val="0066336B"/>
    <w:rsid w:val="006636B3"/>
    <w:rsid w:val="0066386D"/>
    <w:rsid w:val="0066416D"/>
    <w:rsid w:val="00664419"/>
    <w:rsid w:val="00664AAA"/>
    <w:rsid w:val="00664F4F"/>
    <w:rsid w:val="0066543C"/>
    <w:rsid w:val="006668D2"/>
    <w:rsid w:val="00666E24"/>
    <w:rsid w:val="00667A9D"/>
    <w:rsid w:val="00667C65"/>
    <w:rsid w:val="006704D0"/>
    <w:rsid w:val="00670700"/>
    <w:rsid w:val="0067077A"/>
    <w:rsid w:val="00671339"/>
    <w:rsid w:val="00671851"/>
    <w:rsid w:val="00671CAD"/>
    <w:rsid w:val="006720B0"/>
    <w:rsid w:val="0067464C"/>
    <w:rsid w:val="0067586D"/>
    <w:rsid w:val="00677725"/>
    <w:rsid w:val="00680134"/>
    <w:rsid w:val="00680B34"/>
    <w:rsid w:val="00680B9A"/>
    <w:rsid w:val="006810D7"/>
    <w:rsid w:val="006820ED"/>
    <w:rsid w:val="00682846"/>
    <w:rsid w:val="00682A46"/>
    <w:rsid w:val="00683222"/>
    <w:rsid w:val="006846DF"/>
    <w:rsid w:val="00684775"/>
    <w:rsid w:val="0068480C"/>
    <w:rsid w:val="00684BEC"/>
    <w:rsid w:val="0068528D"/>
    <w:rsid w:val="006853B2"/>
    <w:rsid w:val="00685661"/>
    <w:rsid w:val="00686227"/>
    <w:rsid w:val="006865B8"/>
    <w:rsid w:val="006866EC"/>
    <w:rsid w:val="006867EC"/>
    <w:rsid w:val="0068689D"/>
    <w:rsid w:val="00686C8F"/>
    <w:rsid w:val="00686EE3"/>
    <w:rsid w:val="006871FB"/>
    <w:rsid w:val="00687392"/>
    <w:rsid w:val="00687493"/>
    <w:rsid w:val="006877A3"/>
    <w:rsid w:val="006909B2"/>
    <w:rsid w:val="00691387"/>
    <w:rsid w:val="006917AF"/>
    <w:rsid w:val="006920E4"/>
    <w:rsid w:val="0069269C"/>
    <w:rsid w:val="006934F3"/>
    <w:rsid w:val="00693E6C"/>
    <w:rsid w:val="00694293"/>
    <w:rsid w:val="00694523"/>
    <w:rsid w:val="0069576E"/>
    <w:rsid w:val="00695A5E"/>
    <w:rsid w:val="00695B7B"/>
    <w:rsid w:val="00696427"/>
    <w:rsid w:val="0069654F"/>
    <w:rsid w:val="006967FF"/>
    <w:rsid w:val="00696C34"/>
    <w:rsid w:val="00696F56"/>
    <w:rsid w:val="006971E2"/>
    <w:rsid w:val="0069724B"/>
    <w:rsid w:val="006976EF"/>
    <w:rsid w:val="006977C8"/>
    <w:rsid w:val="00697ABC"/>
    <w:rsid w:val="00697FC5"/>
    <w:rsid w:val="006A03D3"/>
    <w:rsid w:val="006A04FC"/>
    <w:rsid w:val="006A0831"/>
    <w:rsid w:val="006A2CAE"/>
    <w:rsid w:val="006A30E5"/>
    <w:rsid w:val="006A4163"/>
    <w:rsid w:val="006A474D"/>
    <w:rsid w:val="006A501D"/>
    <w:rsid w:val="006A60EC"/>
    <w:rsid w:val="006A77B1"/>
    <w:rsid w:val="006B017F"/>
    <w:rsid w:val="006B0472"/>
    <w:rsid w:val="006B0648"/>
    <w:rsid w:val="006B1046"/>
    <w:rsid w:val="006B155B"/>
    <w:rsid w:val="006B1DB2"/>
    <w:rsid w:val="006B22BB"/>
    <w:rsid w:val="006B3631"/>
    <w:rsid w:val="006B4C1A"/>
    <w:rsid w:val="006B5545"/>
    <w:rsid w:val="006B5A52"/>
    <w:rsid w:val="006B6600"/>
    <w:rsid w:val="006B7AC1"/>
    <w:rsid w:val="006C006B"/>
    <w:rsid w:val="006C08BB"/>
    <w:rsid w:val="006C0A54"/>
    <w:rsid w:val="006C1062"/>
    <w:rsid w:val="006C2D62"/>
    <w:rsid w:val="006C2E09"/>
    <w:rsid w:val="006C2E7A"/>
    <w:rsid w:val="006C2FF2"/>
    <w:rsid w:val="006C3477"/>
    <w:rsid w:val="006C379B"/>
    <w:rsid w:val="006C37B1"/>
    <w:rsid w:val="006C40C0"/>
    <w:rsid w:val="006C40D4"/>
    <w:rsid w:val="006C451B"/>
    <w:rsid w:val="006C4669"/>
    <w:rsid w:val="006C491A"/>
    <w:rsid w:val="006C4B2A"/>
    <w:rsid w:val="006C4C8C"/>
    <w:rsid w:val="006C551A"/>
    <w:rsid w:val="006C565D"/>
    <w:rsid w:val="006C5DA2"/>
    <w:rsid w:val="006C61C1"/>
    <w:rsid w:val="006C62EE"/>
    <w:rsid w:val="006C756D"/>
    <w:rsid w:val="006D0FAC"/>
    <w:rsid w:val="006D124D"/>
    <w:rsid w:val="006D1698"/>
    <w:rsid w:val="006D24AD"/>
    <w:rsid w:val="006D39E2"/>
    <w:rsid w:val="006D4A66"/>
    <w:rsid w:val="006D4ED0"/>
    <w:rsid w:val="006D54BF"/>
    <w:rsid w:val="006D5B4B"/>
    <w:rsid w:val="006D5CBB"/>
    <w:rsid w:val="006D608A"/>
    <w:rsid w:val="006D695F"/>
    <w:rsid w:val="006D7258"/>
    <w:rsid w:val="006D742C"/>
    <w:rsid w:val="006E16C9"/>
    <w:rsid w:val="006E1C62"/>
    <w:rsid w:val="006E219C"/>
    <w:rsid w:val="006E293A"/>
    <w:rsid w:val="006E2A2D"/>
    <w:rsid w:val="006E38EC"/>
    <w:rsid w:val="006E4889"/>
    <w:rsid w:val="006E4F8F"/>
    <w:rsid w:val="006E5646"/>
    <w:rsid w:val="006E605D"/>
    <w:rsid w:val="006E7147"/>
    <w:rsid w:val="006E77D4"/>
    <w:rsid w:val="006E7CCD"/>
    <w:rsid w:val="006F0291"/>
    <w:rsid w:val="006F06AA"/>
    <w:rsid w:val="006F1160"/>
    <w:rsid w:val="006F17A5"/>
    <w:rsid w:val="006F196C"/>
    <w:rsid w:val="006F272D"/>
    <w:rsid w:val="006F4CED"/>
    <w:rsid w:val="006F52CE"/>
    <w:rsid w:val="006F582E"/>
    <w:rsid w:val="006F62C3"/>
    <w:rsid w:val="006F650A"/>
    <w:rsid w:val="006F761F"/>
    <w:rsid w:val="006F7952"/>
    <w:rsid w:val="006F7C3C"/>
    <w:rsid w:val="006F7D00"/>
    <w:rsid w:val="00700371"/>
    <w:rsid w:val="00700920"/>
    <w:rsid w:val="00700F60"/>
    <w:rsid w:val="0070193D"/>
    <w:rsid w:val="007036CD"/>
    <w:rsid w:val="00703B1F"/>
    <w:rsid w:val="00703B6D"/>
    <w:rsid w:val="00704422"/>
    <w:rsid w:val="00704431"/>
    <w:rsid w:val="00704C86"/>
    <w:rsid w:val="00704F0F"/>
    <w:rsid w:val="00704F1B"/>
    <w:rsid w:val="00705089"/>
    <w:rsid w:val="00705368"/>
    <w:rsid w:val="00705438"/>
    <w:rsid w:val="00705B8E"/>
    <w:rsid w:val="00706B31"/>
    <w:rsid w:val="00706D5D"/>
    <w:rsid w:val="00706F9D"/>
    <w:rsid w:val="00707014"/>
    <w:rsid w:val="0070710A"/>
    <w:rsid w:val="00707552"/>
    <w:rsid w:val="00710804"/>
    <w:rsid w:val="007108F2"/>
    <w:rsid w:val="00710950"/>
    <w:rsid w:val="00711A86"/>
    <w:rsid w:val="00712A18"/>
    <w:rsid w:val="00712D74"/>
    <w:rsid w:val="007130C4"/>
    <w:rsid w:val="0071399D"/>
    <w:rsid w:val="00713BA8"/>
    <w:rsid w:val="00714363"/>
    <w:rsid w:val="0071474D"/>
    <w:rsid w:val="00714AAD"/>
    <w:rsid w:val="00714F25"/>
    <w:rsid w:val="00715A2C"/>
    <w:rsid w:val="00715BAA"/>
    <w:rsid w:val="007160F9"/>
    <w:rsid w:val="007161B0"/>
    <w:rsid w:val="0071709C"/>
    <w:rsid w:val="00717257"/>
    <w:rsid w:val="00717700"/>
    <w:rsid w:val="007207AB"/>
    <w:rsid w:val="0072098D"/>
    <w:rsid w:val="00720AAD"/>
    <w:rsid w:val="00720CB7"/>
    <w:rsid w:val="00720F52"/>
    <w:rsid w:val="00720FC2"/>
    <w:rsid w:val="00721C9A"/>
    <w:rsid w:val="00721ED8"/>
    <w:rsid w:val="00722561"/>
    <w:rsid w:val="00722849"/>
    <w:rsid w:val="00723AE3"/>
    <w:rsid w:val="00723CD8"/>
    <w:rsid w:val="00724445"/>
    <w:rsid w:val="00724457"/>
    <w:rsid w:val="007247D0"/>
    <w:rsid w:val="00724A2D"/>
    <w:rsid w:val="00724BDA"/>
    <w:rsid w:val="007259D2"/>
    <w:rsid w:val="00725F60"/>
    <w:rsid w:val="007260E5"/>
    <w:rsid w:val="00726273"/>
    <w:rsid w:val="00726CF2"/>
    <w:rsid w:val="0072728A"/>
    <w:rsid w:val="00727945"/>
    <w:rsid w:val="00730047"/>
    <w:rsid w:val="00730260"/>
    <w:rsid w:val="00730C92"/>
    <w:rsid w:val="00730CC9"/>
    <w:rsid w:val="00731744"/>
    <w:rsid w:val="00731B7B"/>
    <w:rsid w:val="00731DA7"/>
    <w:rsid w:val="00731E4D"/>
    <w:rsid w:val="00733499"/>
    <w:rsid w:val="00733FB2"/>
    <w:rsid w:val="007344D2"/>
    <w:rsid w:val="00734B21"/>
    <w:rsid w:val="00735119"/>
    <w:rsid w:val="00735941"/>
    <w:rsid w:val="00735B67"/>
    <w:rsid w:val="00736380"/>
    <w:rsid w:val="0073688F"/>
    <w:rsid w:val="00736ED6"/>
    <w:rsid w:val="00737454"/>
    <w:rsid w:val="0074078F"/>
    <w:rsid w:val="00740953"/>
    <w:rsid w:val="007409C5"/>
    <w:rsid w:val="007431A4"/>
    <w:rsid w:val="0074332C"/>
    <w:rsid w:val="007439CC"/>
    <w:rsid w:val="0074476D"/>
    <w:rsid w:val="00744DA1"/>
    <w:rsid w:val="00745662"/>
    <w:rsid w:val="0074583A"/>
    <w:rsid w:val="007466D7"/>
    <w:rsid w:val="00746952"/>
    <w:rsid w:val="00746EB7"/>
    <w:rsid w:val="00747346"/>
    <w:rsid w:val="007474F3"/>
    <w:rsid w:val="00747B9D"/>
    <w:rsid w:val="007501A7"/>
    <w:rsid w:val="007505B6"/>
    <w:rsid w:val="00750AD3"/>
    <w:rsid w:val="0075116A"/>
    <w:rsid w:val="00751AE3"/>
    <w:rsid w:val="00752A78"/>
    <w:rsid w:val="007538C6"/>
    <w:rsid w:val="00753987"/>
    <w:rsid w:val="00754311"/>
    <w:rsid w:val="007546EE"/>
    <w:rsid w:val="0075493D"/>
    <w:rsid w:val="00754E0B"/>
    <w:rsid w:val="00756BB8"/>
    <w:rsid w:val="00756EFA"/>
    <w:rsid w:val="0075795E"/>
    <w:rsid w:val="0075799E"/>
    <w:rsid w:val="00760216"/>
    <w:rsid w:val="00760782"/>
    <w:rsid w:val="00760831"/>
    <w:rsid w:val="00760BC3"/>
    <w:rsid w:val="0076153D"/>
    <w:rsid w:val="00761A3D"/>
    <w:rsid w:val="00761D1E"/>
    <w:rsid w:val="00762683"/>
    <w:rsid w:val="00762B6B"/>
    <w:rsid w:val="00762B82"/>
    <w:rsid w:val="00762C58"/>
    <w:rsid w:val="007630A1"/>
    <w:rsid w:val="007644E8"/>
    <w:rsid w:val="007649A0"/>
    <w:rsid w:val="007651EC"/>
    <w:rsid w:val="00765445"/>
    <w:rsid w:val="00765D81"/>
    <w:rsid w:val="007661B8"/>
    <w:rsid w:val="00767514"/>
    <w:rsid w:val="00767B24"/>
    <w:rsid w:val="00767E72"/>
    <w:rsid w:val="00770413"/>
    <w:rsid w:val="007708B9"/>
    <w:rsid w:val="00770AD2"/>
    <w:rsid w:val="00771C4A"/>
    <w:rsid w:val="00772253"/>
    <w:rsid w:val="00773324"/>
    <w:rsid w:val="0077382B"/>
    <w:rsid w:val="00773FE8"/>
    <w:rsid w:val="00774979"/>
    <w:rsid w:val="00774E09"/>
    <w:rsid w:val="0077597B"/>
    <w:rsid w:val="00775A7B"/>
    <w:rsid w:val="00775B5E"/>
    <w:rsid w:val="00776EF5"/>
    <w:rsid w:val="0077766F"/>
    <w:rsid w:val="007776AC"/>
    <w:rsid w:val="007779DF"/>
    <w:rsid w:val="007808EE"/>
    <w:rsid w:val="0078098B"/>
    <w:rsid w:val="007811FB"/>
    <w:rsid w:val="00781A92"/>
    <w:rsid w:val="00781AAD"/>
    <w:rsid w:val="00781B92"/>
    <w:rsid w:val="00781D87"/>
    <w:rsid w:val="007820B4"/>
    <w:rsid w:val="0078243A"/>
    <w:rsid w:val="00782443"/>
    <w:rsid w:val="00782664"/>
    <w:rsid w:val="00782A54"/>
    <w:rsid w:val="00782E5E"/>
    <w:rsid w:val="00783858"/>
    <w:rsid w:val="00783A88"/>
    <w:rsid w:val="00783C35"/>
    <w:rsid w:val="00783CD5"/>
    <w:rsid w:val="00784763"/>
    <w:rsid w:val="00784A92"/>
    <w:rsid w:val="00784B95"/>
    <w:rsid w:val="0078572E"/>
    <w:rsid w:val="00786BBF"/>
    <w:rsid w:val="00787F39"/>
    <w:rsid w:val="00792090"/>
    <w:rsid w:val="00792473"/>
    <w:rsid w:val="007929E0"/>
    <w:rsid w:val="00792EEB"/>
    <w:rsid w:val="00794144"/>
    <w:rsid w:val="00797910"/>
    <w:rsid w:val="00797CD4"/>
    <w:rsid w:val="00797F71"/>
    <w:rsid w:val="007A0370"/>
    <w:rsid w:val="007A052C"/>
    <w:rsid w:val="007A0AEF"/>
    <w:rsid w:val="007A0E9A"/>
    <w:rsid w:val="007A128B"/>
    <w:rsid w:val="007A141E"/>
    <w:rsid w:val="007A1D54"/>
    <w:rsid w:val="007A2DDE"/>
    <w:rsid w:val="007A30FE"/>
    <w:rsid w:val="007A337C"/>
    <w:rsid w:val="007A3806"/>
    <w:rsid w:val="007A418E"/>
    <w:rsid w:val="007A423B"/>
    <w:rsid w:val="007A4A8F"/>
    <w:rsid w:val="007A4BC7"/>
    <w:rsid w:val="007A526F"/>
    <w:rsid w:val="007A52AE"/>
    <w:rsid w:val="007A6B78"/>
    <w:rsid w:val="007A70BC"/>
    <w:rsid w:val="007A7237"/>
    <w:rsid w:val="007A73FF"/>
    <w:rsid w:val="007A76F5"/>
    <w:rsid w:val="007A7790"/>
    <w:rsid w:val="007B05B7"/>
    <w:rsid w:val="007B07E1"/>
    <w:rsid w:val="007B0D01"/>
    <w:rsid w:val="007B1C9E"/>
    <w:rsid w:val="007B2EB5"/>
    <w:rsid w:val="007B32A9"/>
    <w:rsid w:val="007B38EC"/>
    <w:rsid w:val="007B416E"/>
    <w:rsid w:val="007B41B7"/>
    <w:rsid w:val="007B49D5"/>
    <w:rsid w:val="007B4C15"/>
    <w:rsid w:val="007B50E7"/>
    <w:rsid w:val="007B6838"/>
    <w:rsid w:val="007B6A52"/>
    <w:rsid w:val="007B6B49"/>
    <w:rsid w:val="007B6BDA"/>
    <w:rsid w:val="007B6FD4"/>
    <w:rsid w:val="007B7764"/>
    <w:rsid w:val="007B7FE7"/>
    <w:rsid w:val="007C0DD4"/>
    <w:rsid w:val="007C1197"/>
    <w:rsid w:val="007C1764"/>
    <w:rsid w:val="007C1B8E"/>
    <w:rsid w:val="007C2B37"/>
    <w:rsid w:val="007C2DA6"/>
    <w:rsid w:val="007C2F7F"/>
    <w:rsid w:val="007C3C4D"/>
    <w:rsid w:val="007C3D4E"/>
    <w:rsid w:val="007C4BF7"/>
    <w:rsid w:val="007C5222"/>
    <w:rsid w:val="007C5861"/>
    <w:rsid w:val="007C6B68"/>
    <w:rsid w:val="007C6C74"/>
    <w:rsid w:val="007C787A"/>
    <w:rsid w:val="007C7F14"/>
    <w:rsid w:val="007D010B"/>
    <w:rsid w:val="007D092A"/>
    <w:rsid w:val="007D0957"/>
    <w:rsid w:val="007D0C52"/>
    <w:rsid w:val="007D1D40"/>
    <w:rsid w:val="007D1D5F"/>
    <w:rsid w:val="007D1D69"/>
    <w:rsid w:val="007D1E05"/>
    <w:rsid w:val="007D20CF"/>
    <w:rsid w:val="007D2750"/>
    <w:rsid w:val="007D27B6"/>
    <w:rsid w:val="007D3B00"/>
    <w:rsid w:val="007D3D90"/>
    <w:rsid w:val="007D4714"/>
    <w:rsid w:val="007D4A94"/>
    <w:rsid w:val="007D5698"/>
    <w:rsid w:val="007D603E"/>
    <w:rsid w:val="007D62B5"/>
    <w:rsid w:val="007D6364"/>
    <w:rsid w:val="007D6F9E"/>
    <w:rsid w:val="007D74E9"/>
    <w:rsid w:val="007D7CA5"/>
    <w:rsid w:val="007D7D88"/>
    <w:rsid w:val="007D7F72"/>
    <w:rsid w:val="007E05CF"/>
    <w:rsid w:val="007E0684"/>
    <w:rsid w:val="007E1366"/>
    <w:rsid w:val="007E2141"/>
    <w:rsid w:val="007E22BC"/>
    <w:rsid w:val="007E24A8"/>
    <w:rsid w:val="007E2B28"/>
    <w:rsid w:val="007E2D0E"/>
    <w:rsid w:val="007E35E3"/>
    <w:rsid w:val="007E3A55"/>
    <w:rsid w:val="007E402B"/>
    <w:rsid w:val="007E445B"/>
    <w:rsid w:val="007E4AEB"/>
    <w:rsid w:val="007E4C9C"/>
    <w:rsid w:val="007E53C7"/>
    <w:rsid w:val="007E5582"/>
    <w:rsid w:val="007E5760"/>
    <w:rsid w:val="007E5B21"/>
    <w:rsid w:val="007E6398"/>
    <w:rsid w:val="007E6A70"/>
    <w:rsid w:val="007E6DC7"/>
    <w:rsid w:val="007E7338"/>
    <w:rsid w:val="007E7735"/>
    <w:rsid w:val="007E7BB8"/>
    <w:rsid w:val="007F0899"/>
    <w:rsid w:val="007F0E2B"/>
    <w:rsid w:val="007F0F80"/>
    <w:rsid w:val="007F0FBF"/>
    <w:rsid w:val="007F1208"/>
    <w:rsid w:val="007F212F"/>
    <w:rsid w:val="007F2301"/>
    <w:rsid w:val="007F2778"/>
    <w:rsid w:val="007F2A7A"/>
    <w:rsid w:val="007F2D36"/>
    <w:rsid w:val="007F3411"/>
    <w:rsid w:val="007F364F"/>
    <w:rsid w:val="007F3E3F"/>
    <w:rsid w:val="007F3F73"/>
    <w:rsid w:val="007F414A"/>
    <w:rsid w:val="007F49D3"/>
    <w:rsid w:val="007F5480"/>
    <w:rsid w:val="007F565A"/>
    <w:rsid w:val="007F581F"/>
    <w:rsid w:val="007F5D02"/>
    <w:rsid w:val="007F6155"/>
    <w:rsid w:val="007F6362"/>
    <w:rsid w:val="007F66DA"/>
    <w:rsid w:val="007F67CC"/>
    <w:rsid w:val="007F687B"/>
    <w:rsid w:val="00800101"/>
    <w:rsid w:val="0080061C"/>
    <w:rsid w:val="008008BD"/>
    <w:rsid w:val="00800926"/>
    <w:rsid w:val="00800C69"/>
    <w:rsid w:val="00800CF5"/>
    <w:rsid w:val="0080126F"/>
    <w:rsid w:val="008015D2"/>
    <w:rsid w:val="0080242D"/>
    <w:rsid w:val="00802CB5"/>
    <w:rsid w:val="00803108"/>
    <w:rsid w:val="0080325A"/>
    <w:rsid w:val="008032E1"/>
    <w:rsid w:val="00803780"/>
    <w:rsid w:val="0080388A"/>
    <w:rsid w:val="00803A56"/>
    <w:rsid w:val="00803C30"/>
    <w:rsid w:val="00803F8C"/>
    <w:rsid w:val="008047FD"/>
    <w:rsid w:val="008049DC"/>
    <w:rsid w:val="008065EA"/>
    <w:rsid w:val="00806630"/>
    <w:rsid w:val="00806B0D"/>
    <w:rsid w:val="0080700D"/>
    <w:rsid w:val="008071D2"/>
    <w:rsid w:val="008077A6"/>
    <w:rsid w:val="00807F48"/>
    <w:rsid w:val="0081006A"/>
    <w:rsid w:val="008108BE"/>
    <w:rsid w:val="0081192C"/>
    <w:rsid w:val="0081232F"/>
    <w:rsid w:val="00812CBA"/>
    <w:rsid w:val="00813134"/>
    <w:rsid w:val="00814815"/>
    <w:rsid w:val="00814FC5"/>
    <w:rsid w:val="0081592D"/>
    <w:rsid w:val="008160C7"/>
    <w:rsid w:val="008163C4"/>
    <w:rsid w:val="00816565"/>
    <w:rsid w:val="0081673E"/>
    <w:rsid w:val="00816A28"/>
    <w:rsid w:val="00816C42"/>
    <w:rsid w:val="008178AD"/>
    <w:rsid w:val="00817C2A"/>
    <w:rsid w:val="00817C79"/>
    <w:rsid w:val="00820325"/>
    <w:rsid w:val="00820588"/>
    <w:rsid w:val="0082146D"/>
    <w:rsid w:val="00821A8B"/>
    <w:rsid w:val="00821D20"/>
    <w:rsid w:val="00822967"/>
    <w:rsid w:val="00822A7D"/>
    <w:rsid w:val="00822E8F"/>
    <w:rsid w:val="00823B7D"/>
    <w:rsid w:val="0082401E"/>
    <w:rsid w:val="00824DF5"/>
    <w:rsid w:val="00825654"/>
    <w:rsid w:val="008260D9"/>
    <w:rsid w:val="0082669E"/>
    <w:rsid w:val="0083012F"/>
    <w:rsid w:val="00830C22"/>
    <w:rsid w:val="00830ECE"/>
    <w:rsid w:val="00831030"/>
    <w:rsid w:val="008315CE"/>
    <w:rsid w:val="00831791"/>
    <w:rsid w:val="00831F01"/>
    <w:rsid w:val="008321F4"/>
    <w:rsid w:val="008323C4"/>
    <w:rsid w:val="00832AFB"/>
    <w:rsid w:val="008336E8"/>
    <w:rsid w:val="00835C4C"/>
    <w:rsid w:val="0083632E"/>
    <w:rsid w:val="008367F5"/>
    <w:rsid w:val="008372B4"/>
    <w:rsid w:val="008373B9"/>
    <w:rsid w:val="00837849"/>
    <w:rsid w:val="00840050"/>
    <w:rsid w:val="00840200"/>
    <w:rsid w:val="008404C2"/>
    <w:rsid w:val="008407E5"/>
    <w:rsid w:val="00841FDE"/>
    <w:rsid w:val="00842741"/>
    <w:rsid w:val="00842EDA"/>
    <w:rsid w:val="008431A8"/>
    <w:rsid w:val="00843692"/>
    <w:rsid w:val="00843A9B"/>
    <w:rsid w:val="00844084"/>
    <w:rsid w:val="00844C3E"/>
    <w:rsid w:val="008457CF"/>
    <w:rsid w:val="00846578"/>
    <w:rsid w:val="00846F96"/>
    <w:rsid w:val="008478A0"/>
    <w:rsid w:val="00847CCD"/>
    <w:rsid w:val="00847ECF"/>
    <w:rsid w:val="0085036A"/>
    <w:rsid w:val="008509AF"/>
    <w:rsid w:val="00850BDD"/>
    <w:rsid w:val="00850D43"/>
    <w:rsid w:val="00851864"/>
    <w:rsid w:val="00851E70"/>
    <w:rsid w:val="00852366"/>
    <w:rsid w:val="00852790"/>
    <w:rsid w:val="00852FD8"/>
    <w:rsid w:val="008539E0"/>
    <w:rsid w:val="00853B66"/>
    <w:rsid w:val="008542C5"/>
    <w:rsid w:val="00854B5C"/>
    <w:rsid w:val="00855267"/>
    <w:rsid w:val="00855479"/>
    <w:rsid w:val="00855DE7"/>
    <w:rsid w:val="00856D1B"/>
    <w:rsid w:val="0085776F"/>
    <w:rsid w:val="00857792"/>
    <w:rsid w:val="00860666"/>
    <w:rsid w:val="0086067A"/>
    <w:rsid w:val="008606A2"/>
    <w:rsid w:val="008609E3"/>
    <w:rsid w:val="00860C7C"/>
    <w:rsid w:val="00860D4E"/>
    <w:rsid w:val="008626AB"/>
    <w:rsid w:val="00863433"/>
    <w:rsid w:val="00863DAE"/>
    <w:rsid w:val="00865CEA"/>
    <w:rsid w:val="008660BD"/>
    <w:rsid w:val="008661FA"/>
    <w:rsid w:val="00866B1F"/>
    <w:rsid w:val="00867110"/>
    <w:rsid w:val="00870419"/>
    <w:rsid w:val="008704FA"/>
    <w:rsid w:val="0087051F"/>
    <w:rsid w:val="00871364"/>
    <w:rsid w:val="00871B5B"/>
    <w:rsid w:val="00871EEB"/>
    <w:rsid w:val="00872247"/>
    <w:rsid w:val="00872F8C"/>
    <w:rsid w:val="00874547"/>
    <w:rsid w:val="008748DF"/>
    <w:rsid w:val="00875884"/>
    <w:rsid w:val="00875CDB"/>
    <w:rsid w:val="00875F6C"/>
    <w:rsid w:val="00876942"/>
    <w:rsid w:val="00876ED3"/>
    <w:rsid w:val="00876EFC"/>
    <w:rsid w:val="00877179"/>
    <w:rsid w:val="0088007D"/>
    <w:rsid w:val="0088016A"/>
    <w:rsid w:val="00881423"/>
    <w:rsid w:val="0088159C"/>
    <w:rsid w:val="00881742"/>
    <w:rsid w:val="00882856"/>
    <w:rsid w:val="0088287A"/>
    <w:rsid w:val="00882D69"/>
    <w:rsid w:val="00883532"/>
    <w:rsid w:val="008839D8"/>
    <w:rsid w:val="00883C1C"/>
    <w:rsid w:val="00883FAF"/>
    <w:rsid w:val="00883FCE"/>
    <w:rsid w:val="008849FC"/>
    <w:rsid w:val="0088595D"/>
    <w:rsid w:val="00885BB2"/>
    <w:rsid w:val="00886188"/>
    <w:rsid w:val="00886C56"/>
    <w:rsid w:val="00886E0D"/>
    <w:rsid w:val="00887638"/>
    <w:rsid w:val="0088785F"/>
    <w:rsid w:val="00890724"/>
    <w:rsid w:val="00890E6B"/>
    <w:rsid w:val="00891167"/>
    <w:rsid w:val="00892927"/>
    <w:rsid w:val="00893824"/>
    <w:rsid w:val="00893DE8"/>
    <w:rsid w:val="00893DF1"/>
    <w:rsid w:val="008948EC"/>
    <w:rsid w:val="00894D3D"/>
    <w:rsid w:val="008955E6"/>
    <w:rsid w:val="008962F1"/>
    <w:rsid w:val="008965EF"/>
    <w:rsid w:val="00896AF6"/>
    <w:rsid w:val="0089775E"/>
    <w:rsid w:val="00897C82"/>
    <w:rsid w:val="008A0349"/>
    <w:rsid w:val="008A10F7"/>
    <w:rsid w:val="008A11EE"/>
    <w:rsid w:val="008A139E"/>
    <w:rsid w:val="008A1E00"/>
    <w:rsid w:val="008A1EBF"/>
    <w:rsid w:val="008A214C"/>
    <w:rsid w:val="008A2E29"/>
    <w:rsid w:val="008A5A67"/>
    <w:rsid w:val="008A5F01"/>
    <w:rsid w:val="008A6D17"/>
    <w:rsid w:val="008A716B"/>
    <w:rsid w:val="008A7939"/>
    <w:rsid w:val="008B0019"/>
    <w:rsid w:val="008B0518"/>
    <w:rsid w:val="008B052D"/>
    <w:rsid w:val="008B0937"/>
    <w:rsid w:val="008B0FEF"/>
    <w:rsid w:val="008B232A"/>
    <w:rsid w:val="008B275B"/>
    <w:rsid w:val="008B3862"/>
    <w:rsid w:val="008B41DB"/>
    <w:rsid w:val="008B437B"/>
    <w:rsid w:val="008B4926"/>
    <w:rsid w:val="008B4E3E"/>
    <w:rsid w:val="008B4F03"/>
    <w:rsid w:val="008B558A"/>
    <w:rsid w:val="008B57B9"/>
    <w:rsid w:val="008B5937"/>
    <w:rsid w:val="008B60ED"/>
    <w:rsid w:val="008B6761"/>
    <w:rsid w:val="008B6A1A"/>
    <w:rsid w:val="008B6B38"/>
    <w:rsid w:val="008B74EC"/>
    <w:rsid w:val="008B7902"/>
    <w:rsid w:val="008C0617"/>
    <w:rsid w:val="008C129E"/>
    <w:rsid w:val="008C194B"/>
    <w:rsid w:val="008C1967"/>
    <w:rsid w:val="008C1C22"/>
    <w:rsid w:val="008C2740"/>
    <w:rsid w:val="008C3F28"/>
    <w:rsid w:val="008C43FF"/>
    <w:rsid w:val="008C4668"/>
    <w:rsid w:val="008C4B60"/>
    <w:rsid w:val="008C6319"/>
    <w:rsid w:val="008C67ED"/>
    <w:rsid w:val="008C6A1C"/>
    <w:rsid w:val="008C6B20"/>
    <w:rsid w:val="008C7026"/>
    <w:rsid w:val="008C7751"/>
    <w:rsid w:val="008C784A"/>
    <w:rsid w:val="008D0C1A"/>
    <w:rsid w:val="008D158E"/>
    <w:rsid w:val="008D179D"/>
    <w:rsid w:val="008D2D71"/>
    <w:rsid w:val="008D31F8"/>
    <w:rsid w:val="008D39B2"/>
    <w:rsid w:val="008D3CA5"/>
    <w:rsid w:val="008D4D76"/>
    <w:rsid w:val="008D655F"/>
    <w:rsid w:val="008D6DB9"/>
    <w:rsid w:val="008D6F93"/>
    <w:rsid w:val="008D788E"/>
    <w:rsid w:val="008D7A92"/>
    <w:rsid w:val="008E00BC"/>
    <w:rsid w:val="008E010C"/>
    <w:rsid w:val="008E0841"/>
    <w:rsid w:val="008E1E08"/>
    <w:rsid w:val="008E24CC"/>
    <w:rsid w:val="008E263C"/>
    <w:rsid w:val="008E275D"/>
    <w:rsid w:val="008E286A"/>
    <w:rsid w:val="008E2FE5"/>
    <w:rsid w:val="008E39F6"/>
    <w:rsid w:val="008E3C7A"/>
    <w:rsid w:val="008E497F"/>
    <w:rsid w:val="008E49B0"/>
    <w:rsid w:val="008E4EDD"/>
    <w:rsid w:val="008E5541"/>
    <w:rsid w:val="008E56C9"/>
    <w:rsid w:val="008E5879"/>
    <w:rsid w:val="008E5934"/>
    <w:rsid w:val="008E636F"/>
    <w:rsid w:val="008E648A"/>
    <w:rsid w:val="008E6F74"/>
    <w:rsid w:val="008E706A"/>
    <w:rsid w:val="008F01D7"/>
    <w:rsid w:val="008F068E"/>
    <w:rsid w:val="008F0AF8"/>
    <w:rsid w:val="008F1164"/>
    <w:rsid w:val="008F131B"/>
    <w:rsid w:val="008F1A77"/>
    <w:rsid w:val="008F26F9"/>
    <w:rsid w:val="008F3589"/>
    <w:rsid w:val="008F37B4"/>
    <w:rsid w:val="008F3B9E"/>
    <w:rsid w:val="008F3BC0"/>
    <w:rsid w:val="008F3EF5"/>
    <w:rsid w:val="008F3F50"/>
    <w:rsid w:val="008F418B"/>
    <w:rsid w:val="008F44BA"/>
    <w:rsid w:val="008F5098"/>
    <w:rsid w:val="008F5249"/>
    <w:rsid w:val="008F62AA"/>
    <w:rsid w:val="008F67C2"/>
    <w:rsid w:val="008F7965"/>
    <w:rsid w:val="009010FA"/>
    <w:rsid w:val="009016C9"/>
    <w:rsid w:val="00902986"/>
    <w:rsid w:val="00903344"/>
    <w:rsid w:val="0090474A"/>
    <w:rsid w:val="0090497A"/>
    <w:rsid w:val="00904CB4"/>
    <w:rsid w:val="00904F48"/>
    <w:rsid w:val="00905A4E"/>
    <w:rsid w:val="009066E5"/>
    <w:rsid w:val="009067A7"/>
    <w:rsid w:val="00906E63"/>
    <w:rsid w:val="00906EE7"/>
    <w:rsid w:val="00906F61"/>
    <w:rsid w:val="009074CE"/>
    <w:rsid w:val="00907507"/>
    <w:rsid w:val="00907760"/>
    <w:rsid w:val="009077FD"/>
    <w:rsid w:val="0091112F"/>
    <w:rsid w:val="00911336"/>
    <w:rsid w:val="00911440"/>
    <w:rsid w:val="009116A7"/>
    <w:rsid w:val="00911907"/>
    <w:rsid w:val="00911CB4"/>
    <w:rsid w:val="0091293C"/>
    <w:rsid w:val="00912A1F"/>
    <w:rsid w:val="00912B46"/>
    <w:rsid w:val="00913619"/>
    <w:rsid w:val="0091534B"/>
    <w:rsid w:val="00915522"/>
    <w:rsid w:val="00915815"/>
    <w:rsid w:val="00916AD2"/>
    <w:rsid w:val="009178FE"/>
    <w:rsid w:val="009206AD"/>
    <w:rsid w:val="009210DE"/>
    <w:rsid w:val="00921114"/>
    <w:rsid w:val="00921E92"/>
    <w:rsid w:val="009230B3"/>
    <w:rsid w:val="0092342B"/>
    <w:rsid w:val="0092398B"/>
    <w:rsid w:val="00924A7F"/>
    <w:rsid w:val="00925540"/>
    <w:rsid w:val="009255BF"/>
    <w:rsid w:val="00925F0B"/>
    <w:rsid w:val="0092637D"/>
    <w:rsid w:val="009267BF"/>
    <w:rsid w:val="00926999"/>
    <w:rsid w:val="00926CC1"/>
    <w:rsid w:val="00927400"/>
    <w:rsid w:val="00927465"/>
    <w:rsid w:val="00927E93"/>
    <w:rsid w:val="009322C1"/>
    <w:rsid w:val="009325B5"/>
    <w:rsid w:val="00932638"/>
    <w:rsid w:val="0093442A"/>
    <w:rsid w:val="00935478"/>
    <w:rsid w:val="009367EE"/>
    <w:rsid w:val="009374A8"/>
    <w:rsid w:val="00940F3D"/>
    <w:rsid w:val="009419DC"/>
    <w:rsid w:val="00941F3E"/>
    <w:rsid w:val="00942662"/>
    <w:rsid w:val="00943C88"/>
    <w:rsid w:val="00944C72"/>
    <w:rsid w:val="00945E22"/>
    <w:rsid w:val="0094766C"/>
    <w:rsid w:val="00947777"/>
    <w:rsid w:val="0094791B"/>
    <w:rsid w:val="00947982"/>
    <w:rsid w:val="009508BF"/>
    <w:rsid w:val="00950E99"/>
    <w:rsid w:val="009511CE"/>
    <w:rsid w:val="0095137D"/>
    <w:rsid w:val="0095176A"/>
    <w:rsid w:val="00951C3A"/>
    <w:rsid w:val="00952324"/>
    <w:rsid w:val="0095289E"/>
    <w:rsid w:val="00954AAC"/>
    <w:rsid w:val="009555AA"/>
    <w:rsid w:val="00955870"/>
    <w:rsid w:val="0095645F"/>
    <w:rsid w:val="0095666F"/>
    <w:rsid w:val="0095719A"/>
    <w:rsid w:val="0095763B"/>
    <w:rsid w:val="00960972"/>
    <w:rsid w:val="009618FF"/>
    <w:rsid w:val="00961A1D"/>
    <w:rsid w:val="00962162"/>
    <w:rsid w:val="009621FD"/>
    <w:rsid w:val="00962B13"/>
    <w:rsid w:val="00963946"/>
    <w:rsid w:val="009642CE"/>
    <w:rsid w:val="00965B5A"/>
    <w:rsid w:val="00966181"/>
    <w:rsid w:val="00967C1E"/>
    <w:rsid w:val="009704AD"/>
    <w:rsid w:val="00970AC7"/>
    <w:rsid w:val="00970C25"/>
    <w:rsid w:val="00970F82"/>
    <w:rsid w:val="00971148"/>
    <w:rsid w:val="009714FB"/>
    <w:rsid w:val="009718FB"/>
    <w:rsid w:val="00972234"/>
    <w:rsid w:val="009732B0"/>
    <w:rsid w:val="00974620"/>
    <w:rsid w:val="00974664"/>
    <w:rsid w:val="009759F2"/>
    <w:rsid w:val="00975FAE"/>
    <w:rsid w:val="00977CD9"/>
    <w:rsid w:val="00980350"/>
    <w:rsid w:val="009804FB"/>
    <w:rsid w:val="00980E73"/>
    <w:rsid w:val="00981670"/>
    <w:rsid w:val="009817BE"/>
    <w:rsid w:val="00982002"/>
    <w:rsid w:val="00982AE0"/>
    <w:rsid w:val="00982DF1"/>
    <w:rsid w:val="00983148"/>
    <w:rsid w:val="00983641"/>
    <w:rsid w:val="009836CB"/>
    <w:rsid w:val="00983F52"/>
    <w:rsid w:val="009851C1"/>
    <w:rsid w:val="00985C17"/>
    <w:rsid w:val="0098681C"/>
    <w:rsid w:val="00987128"/>
    <w:rsid w:val="009871A4"/>
    <w:rsid w:val="00990D37"/>
    <w:rsid w:val="00991BB0"/>
    <w:rsid w:val="00991D47"/>
    <w:rsid w:val="00992387"/>
    <w:rsid w:val="00992C8A"/>
    <w:rsid w:val="009930A9"/>
    <w:rsid w:val="00993A82"/>
    <w:rsid w:val="0099446E"/>
    <w:rsid w:val="00994789"/>
    <w:rsid w:val="00994A2E"/>
    <w:rsid w:val="00995290"/>
    <w:rsid w:val="00995476"/>
    <w:rsid w:val="009955B0"/>
    <w:rsid w:val="00995796"/>
    <w:rsid w:val="0099655D"/>
    <w:rsid w:val="00996C76"/>
    <w:rsid w:val="00997337"/>
    <w:rsid w:val="00997C7B"/>
    <w:rsid w:val="009A07EB"/>
    <w:rsid w:val="009A1C14"/>
    <w:rsid w:val="009A1C1B"/>
    <w:rsid w:val="009A1D77"/>
    <w:rsid w:val="009A1DFC"/>
    <w:rsid w:val="009A2ACA"/>
    <w:rsid w:val="009A2C1C"/>
    <w:rsid w:val="009A2CE8"/>
    <w:rsid w:val="009A30D1"/>
    <w:rsid w:val="009A33E6"/>
    <w:rsid w:val="009A37F1"/>
    <w:rsid w:val="009A46DE"/>
    <w:rsid w:val="009A4782"/>
    <w:rsid w:val="009A4BE9"/>
    <w:rsid w:val="009A51EB"/>
    <w:rsid w:val="009A57D6"/>
    <w:rsid w:val="009A5DEE"/>
    <w:rsid w:val="009A5F45"/>
    <w:rsid w:val="009A616C"/>
    <w:rsid w:val="009A720F"/>
    <w:rsid w:val="009A7BFD"/>
    <w:rsid w:val="009B02DA"/>
    <w:rsid w:val="009B02E8"/>
    <w:rsid w:val="009B03D6"/>
    <w:rsid w:val="009B06D4"/>
    <w:rsid w:val="009B127E"/>
    <w:rsid w:val="009B1558"/>
    <w:rsid w:val="009B16B8"/>
    <w:rsid w:val="009B17D3"/>
    <w:rsid w:val="009B1B7E"/>
    <w:rsid w:val="009B25C8"/>
    <w:rsid w:val="009B3470"/>
    <w:rsid w:val="009B3610"/>
    <w:rsid w:val="009B44A3"/>
    <w:rsid w:val="009B5438"/>
    <w:rsid w:val="009B572F"/>
    <w:rsid w:val="009B62F5"/>
    <w:rsid w:val="009B6821"/>
    <w:rsid w:val="009B739E"/>
    <w:rsid w:val="009B74E8"/>
    <w:rsid w:val="009B7868"/>
    <w:rsid w:val="009B7E39"/>
    <w:rsid w:val="009C17EF"/>
    <w:rsid w:val="009C2C91"/>
    <w:rsid w:val="009C30AF"/>
    <w:rsid w:val="009C3230"/>
    <w:rsid w:val="009C3299"/>
    <w:rsid w:val="009C46ED"/>
    <w:rsid w:val="009C4CDB"/>
    <w:rsid w:val="009C4F62"/>
    <w:rsid w:val="009C50F1"/>
    <w:rsid w:val="009C58F3"/>
    <w:rsid w:val="009C6128"/>
    <w:rsid w:val="009C6157"/>
    <w:rsid w:val="009C675E"/>
    <w:rsid w:val="009C6DBB"/>
    <w:rsid w:val="009C6E87"/>
    <w:rsid w:val="009C6FD9"/>
    <w:rsid w:val="009C7377"/>
    <w:rsid w:val="009C7692"/>
    <w:rsid w:val="009D035C"/>
    <w:rsid w:val="009D0A96"/>
    <w:rsid w:val="009D1207"/>
    <w:rsid w:val="009D14D6"/>
    <w:rsid w:val="009D1DD3"/>
    <w:rsid w:val="009D2D95"/>
    <w:rsid w:val="009D2F62"/>
    <w:rsid w:val="009D348B"/>
    <w:rsid w:val="009D44F5"/>
    <w:rsid w:val="009D4C64"/>
    <w:rsid w:val="009D5B29"/>
    <w:rsid w:val="009D5B47"/>
    <w:rsid w:val="009D5B5A"/>
    <w:rsid w:val="009D5C8D"/>
    <w:rsid w:val="009D5EF1"/>
    <w:rsid w:val="009D74E1"/>
    <w:rsid w:val="009E1213"/>
    <w:rsid w:val="009E1608"/>
    <w:rsid w:val="009E297C"/>
    <w:rsid w:val="009E29C5"/>
    <w:rsid w:val="009E2E86"/>
    <w:rsid w:val="009E310E"/>
    <w:rsid w:val="009E3C08"/>
    <w:rsid w:val="009E3CA4"/>
    <w:rsid w:val="009E4073"/>
    <w:rsid w:val="009E5641"/>
    <w:rsid w:val="009E5F20"/>
    <w:rsid w:val="009E6280"/>
    <w:rsid w:val="009E643E"/>
    <w:rsid w:val="009E74B7"/>
    <w:rsid w:val="009E7C96"/>
    <w:rsid w:val="009E7DA5"/>
    <w:rsid w:val="009F00C0"/>
    <w:rsid w:val="009F052F"/>
    <w:rsid w:val="009F054F"/>
    <w:rsid w:val="009F1766"/>
    <w:rsid w:val="009F32F0"/>
    <w:rsid w:val="009F3CDE"/>
    <w:rsid w:val="009F4C9B"/>
    <w:rsid w:val="009F4DA2"/>
    <w:rsid w:val="009F4F01"/>
    <w:rsid w:val="009F562F"/>
    <w:rsid w:val="009F593A"/>
    <w:rsid w:val="009F5A4F"/>
    <w:rsid w:val="009F5D1A"/>
    <w:rsid w:val="009F624E"/>
    <w:rsid w:val="009F64A5"/>
    <w:rsid w:val="009F6936"/>
    <w:rsid w:val="009F6A67"/>
    <w:rsid w:val="009F6E71"/>
    <w:rsid w:val="009F74C9"/>
    <w:rsid w:val="009F7B07"/>
    <w:rsid w:val="00A002BA"/>
    <w:rsid w:val="00A003D3"/>
    <w:rsid w:val="00A00628"/>
    <w:rsid w:val="00A02156"/>
    <w:rsid w:val="00A023FD"/>
    <w:rsid w:val="00A0278D"/>
    <w:rsid w:val="00A03B2B"/>
    <w:rsid w:val="00A03D36"/>
    <w:rsid w:val="00A04C47"/>
    <w:rsid w:val="00A05008"/>
    <w:rsid w:val="00A05115"/>
    <w:rsid w:val="00A05CCD"/>
    <w:rsid w:val="00A05E25"/>
    <w:rsid w:val="00A062F6"/>
    <w:rsid w:val="00A067E2"/>
    <w:rsid w:val="00A06C88"/>
    <w:rsid w:val="00A07262"/>
    <w:rsid w:val="00A075F1"/>
    <w:rsid w:val="00A10160"/>
    <w:rsid w:val="00A10A3E"/>
    <w:rsid w:val="00A11007"/>
    <w:rsid w:val="00A11CBC"/>
    <w:rsid w:val="00A12123"/>
    <w:rsid w:val="00A122D8"/>
    <w:rsid w:val="00A12346"/>
    <w:rsid w:val="00A12B38"/>
    <w:rsid w:val="00A133A1"/>
    <w:rsid w:val="00A13722"/>
    <w:rsid w:val="00A13B7E"/>
    <w:rsid w:val="00A13D1B"/>
    <w:rsid w:val="00A14ABA"/>
    <w:rsid w:val="00A16468"/>
    <w:rsid w:val="00A165EB"/>
    <w:rsid w:val="00A169B5"/>
    <w:rsid w:val="00A16CE5"/>
    <w:rsid w:val="00A16E7E"/>
    <w:rsid w:val="00A17BB3"/>
    <w:rsid w:val="00A202F1"/>
    <w:rsid w:val="00A20E09"/>
    <w:rsid w:val="00A21457"/>
    <w:rsid w:val="00A23FE3"/>
    <w:rsid w:val="00A24CBE"/>
    <w:rsid w:val="00A24CDC"/>
    <w:rsid w:val="00A24FDE"/>
    <w:rsid w:val="00A25053"/>
    <w:rsid w:val="00A255F2"/>
    <w:rsid w:val="00A2618F"/>
    <w:rsid w:val="00A2694B"/>
    <w:rsid w:val="00A2772F"/>
    <w:rsid w:val="00A2789C"/>
    <w:rsid w:val="00A27BDE"/>
    <w:rsid w:val="00A30169"/>
    <w:rsid w:val="00A30683"/>
    <w:rsid w:val="00A31006"/>
    <w:rsid w:val="00A31A03"/>
    <w:rsid w:val="00A3201F"/>
    <w:rsid w:val="00A339DD"/>
    <w:rsid w:val="00A3433F"/>
    <w:rsid w:val="00A35015"/>
    <w:rsid w:val="00A356A4"/>
    <w:rsid w:val="00A36622"/>
    <w:rsid w:val="00A37B79"/>
    <w:rsid w:val="00A37F66"/>
    <w:rsid w:val="00A40066"/>
    <w:rsid w:val="00A402E0"/>
    <w:rsid w:val="00A40E77"/>
    <w:rsid w:val="00A42191"/>
    <w:rsid w:val="00A421A4"/>
    <w:rsid w:val="00A422F5"/>
    <w:rsid w:val="00A447E0"/>
    <w:rsid w:val="00A44AB9"/>
    <w:rsid w:val="00A45575"/>
    <w:rsid w:val="00A45ED0"/>
    <w:rsid w:val="00A460EC"/>
    <w:rsid w:val="00A466E5"/>
    <w:rsid w:val="00A46925"/>
    <w:rsid w:val="00A46A97"/>
    <w:rsid w:val="00A472FB"/>
    <w:rsid w:val="00A4738C"/>
    <w:rsid w:val="00A47B32"/>
    <w:rsid w:val="00A50529"/>
    <w:rsid w:val="00A50905"/>
    <w:rsid w:val="00A51D83"/>
    <w:rsid w:val="00A538FD"/>
    <w:rsid w:val="00A5396B"/>
    <w:rsid w:val="00A53B6A"/>
    <w:rsid w:val="00A53B8C"/>
    <w:rsid w:val="00A53DED"/>
    <w:rsid w:val="00A54115"/>
    <w:rsid w:val="00A541BE"/>
    <w:rsid w:val="00A54284"/>
    <w:rsid w:val="00A54681"/>
    <w:rsid w:val="00A548BC"/>
    <w:rsid w:val="00A5499C"/>
    <w:rsid w:val="00A561B2"/>
    <w:rsid w:val="00A563F4"/>
    <w:rsid w:val="00A566BF"/>
    <w:rsid w:val="00A56880"/>
    <w:rsid w:val="00A57419"/>
    <w:rsid w:val="00A60E16"/>
    <w:rsid w:val="00A61C13"/>
    <w:rsid w:val="00A620B1"/>
    <w:rsid w:val="00A6225D"/>
    <w:rsid w:val="00A6253D"/>
    <w:rsid w:val="00A62745"/>
    <w:rsid w:val="00A6284A"/>
    <w:rsid w:val="00A629BF"/>
    <w:rsid w:val="00A62EFE"/>
    <w:rsid w:val="00A640EB"/>
    <w:rsid w:val="00A654F6"/>
    <w:rsid w:val="00A664C4"/>
    <w:rsid w:val="00A66B0E"/>
    <w:rsid w:val="00A66D14"/>
    <w:rsid w:val="00A66DE8"/>
    <w:rsid w:val="00A700EC"/>
    <w:rsid w:val="00A70497"/>
    <w:rsid w:val="00A7049D"/>
    <w:rsid w:val="00A7061B"/>
    <w:rsid w:val="00A70C08"/>
    <w:rsid w:val="00A70E14"/>
    <w:rsid w:val="00A70F84"/>
    <w:rsid w:val="00A7131D"/>
    <w:rsid w:val="00A71679"/>
    <w:rsid w:val="00A71B3B"/>
    <w:rsid w:val="00A71E2F"/>
    <w:rsid w:val="00A71F09"/>
    <w:rsid w:val="00A722D5"/>
    <w:rsid w:val="00A727A1"/>
    <w:rsid w:val="00A72C74"/>
    <w:rsid w:val="00A74E14"/>
    <w:rsid w:val="00A75930"/>
    <w:rsid w:val="00A75FD9"/>
    <w:rsid w:val="00A762BB"/>
    <w:rsid w:val="00A76F6E"/>
    <w:rsid w:val="00A77361"/>
    <w:rsid w:val="00A77DD3"/>
    <w:rsid w:val="00A80237"/>
    <w:rsid w:val="00A807FB"/>
    <w:rsid w:val="00A80B4F"/>
    <w:rsid w:val="00A80C6B"/>
    <w:rsid w:val="00A8129B"/>
    <w:rsid w:val="00A8149E"/>
    <w:rsid w:val="00A8162A"/>
    <w:rsid w:val="00A8182D"/>
    <w:rsid w:val="00A81D56"/>
    <w:rsid w:val="00A81E9D"/>
    <w:rsid w:val="00A8236C"/>
    <w:rsid w:val="00A82755"/>
    <w:rsid w:val="00A82DAC"/>
    <w:rsid w:val="00A8305B"/>
    <w:rsid w:val="00A83890"/>
    <w:rsid w:val="00A84A97"/>
    <w:rsid w:val="00A84FE3"/>
    <w:rsid w:val="00A85CD4"/>
    <w:rsid w:val="00A866A7"/>
    <w:rsid w:val="00A8765B"/>
    <w:rsid w:val="00A9164C"/>
    <w:rsid w:val="00A91A60"/>
    <w:rsid w:val="00A9291B"/>
    <w:rsid w:val="00A92DF3"/>
    <w:rsid w:val="00A93729"/>
    <w:rsid w:val="00A93CEF"/>
    <w:rsid w:val="00A93F8F"/>
    <w:rsid w:val="00A94366"/>
    <w:rsid w:val="00A954D9"/>
    <w:rsid w:val="00A956A4"/>
    <w:rsid w:val="00A95997"/>
    <w:rsid w:val="00A95FAA"/>
    <w:rsid w:val="00A96112"/>
    <w:rsid w:val="00A96FEC"/>
    <w:rsid w:val="00A972D0"/>
    <w:rsid w:val="00A97F00"/>
    <w:rsid w:val="00AA0020"/>
    <w:rsid w:val="00AA0ECB"/>
    <w:rsid w:val="00AA12D6"/>
    <w:rsid w:val="00AA29E6"/>
    <w:rsid w:val="00AA2E4D"/>
    <w:rsid w:val="00AA316E"/>
    <w:rsid w:val="00AA394A"/>
    <w:rsid w:val="00AA40AE"/>
    <w:rsid w:val="00AA41FE"/>
    <w:rsid w:val="00AA52D1"/>
    <w:rsid w:val="00AA56C5"/>
    <w:rsid w:val="00AA5BAE"/>
    <w:rsid w:val="00AA5E4B"/>
    <w:rsid w:val="00AA61C8"/>
    <w:rsid w:val="00AA629C"/>
    <w:rsid w:val="00AA6B39"/>
    <w:rsid w:val="00AA7DB3"/>
    <w:rsid w:val="00AB0AF2"/>
    <w:rsid w:val="00AB0D14"/>
    <w:rsid w:val="00AB0EE0"/>
    <w:rsid w:val="00AB167B"/>
    <w:rsid w:val="00AB188C"/>
    <w:rsid w:val="00AB1EAA"/>
    <w:rsid w:val="00AB1EEB"/>
    <w:rsid w:val="00AB22F0"/>
    <w:rsid w:val="00AB31A0"/>
    <w:rsid w:val="00AB3301"/>
    <w:rsid w:val="00AB371F"/>
    <w:rsid w:val="00AB4570"/>
    <w:rsid w:val="00AB5272"/>
    <w:rsid w:val="00AB569D"/>
    <w:rsid w:val="00AB69F5"/>
    <w:rsid w:val="00AB6E76"/>
    <w:rsid w:val="00AB6E9C"/>
    <w:rsid w:val="00AC0002"/>
    <w:rsid w:val="00AC0F78"/>
    <w:rsid w:val="00AC141F"/>
    <w:rsid w:val="00AC2057"/>
    <w:rsid w:val="00AC2312"/>
    <w:rsid w:val="00AC29E1"/>
    <w:rsid w:val="00AC3D60"/>
    <w:rsid w:val="00AC4352"/>
    <w:rsid w:val="00AC4353"/>
    <w:rsid w:val="00AC55BB"/>
    <w:rsid w:val="00AC5865"/>
    <w:rsid w:val="00AC67E5"/>
    <w:rsid w:val="00AC6AAB"/>
    <w:rsid w:val="00AC7FD2"/>
    <w:rsid w:val="00AD07F1"/>
    <w:rsid w:val="00AD15B8"/>
    <w:rsid w:val="00AD25B8"/>
    <w:rsid w:val="00AD2A3E"/>
    <w:rsid w:val="00AD3087"/>
    <w:rsid w:val="00AD3C0E"/>
    <w:rsid w:val="00AD3D7E"/>
    <w:rsid w:val="00AD3E59"/>
    <w:rsid w:val="00AD4A3B"/>
    <w:rsid w:val="00AD5204"/>
    <w:rsid w:val="00AD57EF"/>
    <w:rsid w:val="00AD6020"/>
    <w:rsid w:val="00AD61B0"/>
    <w:rsid w:val="00AD61D2"/>
    <w:rsid w:val="00AD63B4"/>
    <w:rsid w:val="00AD6E5B"/>
    <w:rsid w:val="00AD6EDE"/>
    <w:rsid w:val="00AD6FC6"/>
    <w:rsid w:val="00AD7B08"/>
    <w:rsid w:val="00AD7D82"/>
    <w:rsid w:val="00AE02A6"/>
    <w:rsid w:val="00AE04B6"/>
    <w:rsid w:val="00AE054C"/>
    <w:rsid w:val="00AE0977"/>
    <w:rsid w:val="00AE0C66"/>
    <w:rsid w:val="00AE1292"/>
    <w:rsid w:val="00AE16CD"/>
    <w:rsid w:val="00AE2872"/>
    <w:rsid w:val="00AE40A5"/>
    <w:rsid w:val="00AE43F2"/>
    <w:rsid w:val="00AE449D"/>
    <w:rsid w:val="00AE4788"/>
    <w:rsid w:val="00AE4BEC"/>
    <w:rsid w:val="00AE52A6"/>
    <w:rsid w:val="00AE5E83"/>
    <w:rsid w:val="00AE6696"/>
    <w:rsid w:val="00AE6812"/>
    <w:rsid w:val="00AE731D"/>
    <w:rsid w:val="00AE7D77"/>
    <w:rsid w:val="00AF113F"/>
    <w:rsid w:val="00AF2652"/>
    <w:rsid w:val="00AF2966"/>
    <w:rsid w:val="00AF2DBA"/>
    <w:rsid w:val="00AF2EE6"/>
    <w:rsid w:val="00AF4D35"/>
    <w:rsid w:val="00AF5453"/>
    <w:rsid w:val="00AF56AD"/>
    <w:rsid w:val="00AF58CD"/>
    <w:rsid w:val="00AF58ED"/>
    <w:rsid w:val="00AF61DD"/>
    <w:rsid w:val="00AF6854"/>
    <w:rsid w:val="00AF6F8B"/>
    <w:rsid w:val="00AF7B69"/>
    <w:rsid w:val="00AF7CE4"/>
    <w:rsid w:val="00AF7FEC"/>
    <w:rsid w:val="00B0007C"/>
    <w:rsid w:val="00B003A2"/>
    <w:rsid w:val="00B0069F"/>
    <w:rsid w:val="00B006B0"/>
    <w:rsid w:val="00B00749"/>
    <w:rsid w:val="00B00A6A"/>
    <w:rsid w:val="00B0145C"/>
    <w:rsid w:val="00B015D3"/>
    <w:rsid w:val="00B021D2"/>
    <w:rsid w:val="00B02A39"/>
    <w:rsid w:val="00B02E0A"/>
    <w:rsid w:val="00B03162"/>
    <w:rsid w:val="00B03629"/>
    <w:rsid w:val="00B03FE6"/>
    <w:rsid w:val="00B04886"/>
    <w:rsid w:val="00B04DD8"/>
    <w:rsid w:val="00B05FAA"/>
    <w:rsid w:val="00B06868"/>
    <w:rsid w:val="00B0720F"/>
    <w:rsid w:val="00B07228"/>
    <w:rsid w:val="00B107BD"/>
    <w:rsid w:val="00B10BD9"/>
    <w:rsid w:val="00B122DF"/>
    <w:rsid w:val="00B12515"/>
    <w:rsid w:val="00B12566"/>
    <w:rsid w:val="00B12BDF"/>
    <w:rsid w:val="00B136E2"/>
    <w:rsid w:val="00B13858"/>
    <w:rsid w:val="00B13DC0"/>
    <w:rsid w:val="00B13EE8"/>
    <w:rsid w:val="00B14C5C"/>
    <w:rsid w:val="00B151AF"/>
    <w:rsid w:val="00B15CE0"/>
    <w:rsid w:val="00B17419"/>
    <w:rsid w:val="00B2008F"/>
    <w:rsid w:val="00B207CF"/>
    <w:rsid w:val="00B20EBE"/>
    <w:rsid w:val="00B213BA"/>
    <w:rsid w:val="00B2252D"/>
    <w:rsid w:val="00B22CFD"/>
    <w:rsid w:val="00B22E46"/>
    <w:rsid w:val="00B23353"/>
    <w:rsid w:val="00B234E5"/>
    <w:rsid w:val="00B23681"/>
    <w:rsid w:val="00B23C64"/>
    <w:rsid w:val="00B2417F"/>
    <w:rsid w:val="00B245AF"/>
    <w:rsid w:val="00B252ED"/>
    <w:rsid w:val="00B25D3A"/>
    <w:rsid w:val="00B25F3E"/>
    <w:rsid w:val="00B265E3"/>
    <w:rsid w:val="00B269E6"/>
    <w:rsid w:val="00B26A01"/>
    <w:rsid w:val="00B26C99"/>
    <w:rsid w:val="00B27C2F"/>
    <w:rsid w:val="00B30411"/>
    <w:rsid w:val="00B30A28"/>
    <w:rsid w:val="00B31B2E"/>
    <w:rsid w:val="00B31B61"/>
    <w:rsid w:val="00B331DB"/>
    <w:rsid w:val="00B3362B"/>
    <w:rsid w:val="00B33A81"/>
    <w:rsid w:val="00B34B32"/>
    <w:rsid w:val="00B353F1"/>
    <w:rsid w:val="00B3563D"/>
    <w:rsid w:val="00B35943"/>
    <w:rsid w:val="00B35EB2"/>
    <w:rsid w:val="00B368BE"/>
    <w:rsid w:val="00B371B0"/>
    <w:rsid w:val="00B37B14"/>
    <w:rsid w:val="00B37DBE"/>
    <w:rsid w:val="00B4031B"/>
    <w:rsid w:val="00B40949"/>
    <w:rsid w:val="00B42390"/>
    <w:rsid w:val="00B425AD"/>
    <w:rsid w:val="00B42D70"/>
    <w:rsid w:val="00B43551"/>
    <w:rsid w:val="00B43890"/>
    <w:rsid w:val="00B43D01"/>
    <w:rsid w:val="00B449D1"/>
    <w:rsid w:val="00B45233"/>
    <w:rsid w:val="00B45508"/>
    <w:rsid w:val="00B45F37"/>
    <w:rsid w:val="00B50359"/>
    <w:rsid w:val="00B5078E"/>
    <w:rsid w:val="00B507B1"/>
    <w:rsid w:val="00B50D15"/>
    <w:rsid w:val="00B50FD6"/>
    <w:rsid w:val="00B51450"/>
    <w:rsid w:val="00B522A9"/>
    <w:rsid w:val="00B5480F"/>
    <w:rsid w:val="00B54812"/>
    <w:rsid w:val="00B5485D"/>
    <w:rsid w:val="00B54B28"/>
    <w:rsid w:val="00B55F41"/>
    <w:rsid w:val="00B5637B"/>
    <w:rsid w:val="00B605A1"/>
    <w:rsid w:val="00B6096F"/>
    <w:rsid w:val="00B60EE3"/>
    <w:rsid w:val="00B6102E"/>
    <w:rsid w:val="00B621B5"/>
    <w:rsid w:val="00B62E03"/>
    <w:rsid w:val="00B631B3"/>
    <w:rsid w:val="00B63E6F"/>
    <w:rsid w:val="00B64CA0"/>
    <w:rsid w:val="00B652EE"/>
    <w:rsid w:val="00B65D0D"/>
    <w:rsid w:val="00B65F52"/>
    <w:rsid w:val="00B66272"/>
    <w:rsid w:val="00B66508"/>
    <w:rsid w:val="00B6699A"/>
    <w:rsid w:val="00B673CD"/>
    <w:rsid w:val="00B674F3"/>
    <w:rsid w:val="00B70564"/>
    <w:rsid w:val="00B713C2"/>
    <w:rsid w:val="00B71A9D"/>
    <w:rsid w:val="00B7250A"/>
    <w:rsid w:val="00B730A2"/>
    <w:rsid w:val="00B73784"/>
    <w:rsid w:val="00B73806"/>
    <w:rsid w:val="00B73AC9"/>
    <w:rsid w:val="00B740D0"/>
    <w:rsid w:val="00B74C75"/>
    <w:rsid w:val="00B75D21"/>
    <w:rsid w:val="00B75EFE"/>
    <w:rsid w:val="00B75FDE"/>
    <w:rsid w:val="00B76216"/>
    <w:rsid w:val="00B7663A"/>
    <w:rsid w:val="00B7749B"/>
    <w:rsid w:val="00B77908"/>
    <w:rsid w:val="00B77C5C"/>
    <w:rsid w:val="00B8220C"/>
    <w:rsid w:val="00B82597"/>
    <w:rsid w:val="00B82872"/>
    <w:rsid w:val="00B82C82"/>
    <w:rsid w:val="00B82FDD"/>
    <w:rsid w:val="00B83154"/>
    <w:rsid w:val="00B83778"/>
    <w:rsid w:val="00B848B8"/>
    <w:rsid w:val="00B84A82"/>
    <w:rsid w:val="00B86157"/>
    <w:rsid w:val="00B8707B"/>
    <w:rsid w:val="00B921FB"/>
    <w:rsid w:val="00B922E9"/>
    <w:rsid w:val="00B92704"/>
    <w:rsid w:val="00B928CE"/>
    <w:rsid w:val="00B92BB3"/>
    <w:rsid w:val="00B92F5A"/>
    <w:rsid w:val="00B9350B"/>
    <w:rsid w:val="00B95726"/>
    <w:rsid w:val="00B95FD6"/>
    <w:rsid w:val="00B970DC"/>
    <w:rsid w:val="00BA0346"/>
    <w:rsid w:val="00BA0411"/>
    <w:rsid w:val="00BA0594"/>
    <w:rsid w:val="00BA0AAE"/>
    <w:rsid w:val="00BA2A4D"/>
    <w:rsid w:val="00BA2BFF"/>
    <w:rsid w:val="00BA4362"/>
    <w:rsid w:val="00BA4D89"/>
    <w:rsid w:val="00BA67BE"/>
    <w:rsid w:val="00BA67CE"/>
    <w:rsid w:val="00BB0195"/>
    <w:rsid w:val="00BB04AD"/>
    <w:rsid w:val="00BB0722"/>
    <w:rsid w:val="00BB095F"/>
    <w:rsid w:val="00BB10E2"/>
    <w:rsid w:val="00BB13FE"/>
    <w:rsid w:val="00BB1BC6"/>
    <w:rsid w:val="00BB210D"/>
    <w:rsid w:val="00BB261E"/>
    <w:rsid w:val="00BB3258"/>
    <w:rsid w:val="00BB41AD"/>
    <w:rsid w:val="00BB4708"/>
    <w:rsid w:val="00BB4DCC"/>
    <w:rsid w:val="00BB4DDE"/>
    <w:rsid w:val="00BB531F"/>
    <w:rsid w:val="00BB5D0D"/>
    <w:rsid w:val="00BB6934"/>
    <w:rsid w:val="00BB7059"/>
    <w:rsid w:val="00BB707D"/>
    <w:rsid w:val="00BB79CB"/>
    <w:rsid w:val="00BB7B33"/>
    <w:rsid w:val="00BB7B7B"/>
    <w:rsid w:val="00BC0E50"/>
    <w:rsid w:val="00BC1437"/>
    <w:rsid w:val="00BC1EF7"/>
    <w:rsid w:val="00BC2947"/>
    <w:rsid w:val="00BC35DA"/>
    <w:rsid w:val="00BC3E2A"/>
    <w:rsid w:val="00BC4372"/>
    <w:rsid w:val="00BC4444"/>
    <w:rsid w:val="00BC4552"/>
    <w:rsid w:val="00BC51F6"/>
    <w:rsid w:val="00BC5A37"/>
    <w:rsid w:val="00BC5CFA"/>
    <w:rsid w:val="00BC6408"/>
    <w:rsid w:val="00BC6515"/>
    <w:rsid w:val="00BC678C"/>
    <w:rsid w:val="00BC774B"/>
    <w:rsid w:val="00BD0AE7"/>
    <w:rsid w:val="00BD0D29"/>
    <w:rsid w:val="00BD0E5F"/>
    <w:rsid w:val="00BD1208"/>
    <w:rsid w:val="00BD1E87"/>
    <w:rsid w:val="00BD316B"/>
    <w:rsid w:val="00BD32D1"/>
    <w:rsid w:val="00BD3862"/>
    <w:rsid w:val="00BD3BE1"/>
    <w:rsid w:val="00BD400D"/>
    <w:rsid w:val="00BD4737"/>
    <w:rsid w:val="00BD4F9D"/>
    <w:rsid w:val="00BD5279"/>
    <w:rsid w:val="00BD5531"/>
    <w:rsid w:val="00BD55E5"/>
    <w:rsid w:val="00BE0320"/>
    <w:rsid w:val="00BE174D"/>
    <w:rsid w:val="00BE202E"/>
    <w:rsid w:val="00BE268C"/>
    <w:rsid w:val="00BE2DB3"/>
    <w:rsid w:val="00BE33E1"/>
    <w:rsid w:val="00BE4864"/>
    <w:rsid w:val="00BE51E4"/>
    <w:rsid w:val="00BE54D1"/>
    <w:rsid w:val="00BE5D78"/>
    <w:rsid w:val="00BE6871"/>
    <w:rsid w:val="00BE6A7C"/>
    <w:rsid w:val="00BE77F8"/>
    <w:rsid w:val="00BE7CEA"/>
    <w:rsid w:val="00BF03BE"/>
    <w:rsid w:val="00BF0ADF"/>
    <w:rsid w:val="00BF16D1"/>
    <w:rsid w:val="00BF1F18"/>
    <w:rsid w:val="00BF25B0"/>
    <w:rsid w:val="00BF3872"/>
    <w:rsid w:val="00BF4221"/>
    <w:rsid w:val="00BF430C"/>
    <w:rsid w:val="00BF5B30"/>
    <w:rsid w:val="00BF5D6A"/>
    <w:rsid w:val="00BF6264"/>
    <w:rsid w:val="00C002E1"/>
    <w:rsid w:val="00C004E0"/>
    <w:rsid w:val="00C00961"/>
    <w:rsid w:val="00C009E7"/>
    <w:rsid w:val="00C011BF"/>
    <w:rsid w:val="00C017A0"/>
    <w:rsid w:val="00C01EA8"/>
    <w:rsid w:val="00C025B5"/>
    <w:rsid w:val="00C03987"/>
    <w:rsid w:val="00C03FBD"/>
    <w:rsid w:val="00C04305"/>
    <w:rsid w:val="00C04C20"/>
    <w:rsid w:val="00C04D96"/>
    <w:rsid w:val="00C054A0"/>
    <w:rsid w:val="00C05910"/>
    <w:rsid w:val="00C062BC"/>
    <w:rsid w:val="00C06A7F"/>
    <w:rsid w:val="00C0753E"/>
    <w:rsid w:val="00C07B69"/>
    <w:rsid w:val="00C107AA"/>
    <w:rsid w:val="00C10CDE"/>
    <w:rsid w:val="00C11D96"/>
    <w:rsid w:val="00C11EB4"/>
    <w:rsid w:val="00C1258E"/>
    <w:rsid w:val="00C136E6"/>
    <w:rsid w:val="00C138A9"/>
    <w:rsid w:val="00C13CD9"/>
    <w:rsid w:val="00C13D2D"/>
    <w:rsid w:val="00C14AB2"/>
    <w:rsid w:val="00C159D2"/>
    <w:rsid w:val="00C15EAF"/>
    <w:rsid w:val="00C161DA"/>
    <w:rsid w:val="00C1665B"/>
    <w:rsid w:val="00C16662"/>
    <w:rsid w:val="00C1778D"/>
    <w:rsid w:val="00C20A2B"/>
    <w:rsid w:val="00C20D77"/>
    <w:rsid w:val="00C217C4"/>
    <w:rsid w:val="00C22894"/>
    <w:rsid w:val="00C22ACA"/>
    <w:rsid w:val="00C22D17"/>
    <w:rsid w:val="00C235B4"/>
    <w:rsid w:val="00C23635"/>
    <w:rsid w:val="00C2381A"/>
    <w:rsid w:val="00C23988"/>
    <w:rsid w:val="00C240F4"/>
    <w:rsid w:val="00C245ED"/>
    <w:rsid w:val="00C245FA"/>
    <w:rsid w:val="00C24695"/>
    <w:rsid w:val="00C24C4F"/>
    <w:rsid w:val="00C25580"/>
    <w:rsid w:val="00C25D96"/>
    <w:rsid w:val="00C2687C"/>
    <w:rsid w:val="00C26CF6"/>
    <w:rsid w:val="00C2720B"/>
    <w:rsid w:val="00C303AC"/>
    <w:rsid w:val="00C30487"/>
    <w:rsid w:val="00C309DF"/>
    <w:rsid w:val="00C30E19"/>
    <w:rsid w:val="00C31D19"/>
    <w:rsid w:val="00C32FBF"/>
    <w:rsid w:val="00C330CB"/>
    <w:rsid w:val="00C332D1"/>
    <w:rsid w:val="00C332FF"/>
    <w:rsid w:val="00C33ADC"/>
    <w:rsid w:val="00C345B3"/>
    <w:rsid w:val="00C34EF6"/>
    <w:rsid w:val="00C350F6"/>
    <w:rsid w:val="00C36134"/>
    <w:rsid w:val="00C36214"/>
    <w:rsid w:val="00C3637D"/>
    <w:rsid w:val="00C3671A"/>
    <w:rsid w:val="00C3724F"/>
    <w:rsid w:val="00C4015F"/>
    <w:rsid w:val="00C4038C"/>
    <w:rsid w:val="00C40D84"/>
    <w:rsid w:val="00C40F11"/>
    <w:rsid w:val="00C41772"/>
    <w:rsid w:val="00C41ECC"/>
    <w:rsid w:val="00C44716"/>
    <w:rsid w:val="00C448B9"/>
    <w:rsid w:val="00C44A1F"/>
    <w:rsid w:val="00C44B21"/>
    <w:rsid w:val="00C44CDE"/>
    <w:rsid w:val="00C453C3"/>
    <w:rsid w:val="00C45E4B"/>
    <w:rsid w:val="00C45EBC"/>
    <w:rsid w:val="00C45FFB"/>
    <w:rsid w:val="00C46AEB"/>
    <w:rsid w:val="00C46FCD"/>
    <w:rsid w:val="00C47481"/>
    <w:rsid w:val="00C47648"/>
    <w:rsid w:val="00C476E1"/>
    <w:rsid w:val="00C479D4"/>
    <w:rsid w:val="00C47C67"/>
    <w:rsid w:val="00C47E1B"/>
    <w:rsid w:val="00C47E31"/>
    <w:rsid w:val="00C47FD4"/>
    <w:rsid w:val="00C50145"/>
    <w:rsid w:val="00C502C4"/>
    <w:rsid w:val="00C51485"/>
    <w:rsid w:val="00C51706"/>
    <w:rsid w:val="00C522B6"/>
    <w:rsid w:val="00C52695"/>
    <w:rsid w:val="00C529AB"/>
    <w:rsid w:val="00C54E14"/>
    <w:rsid w:val="00C555BF"/>
    <w:rsid w:val="00C560C5"/>
    <w:rsid w:val="00C5662E"/>
    <w:rsid w:val="00C56E65"/>
    <w:rsid w:val="00C56EA4"/>
    <w:rsid w:val="00C60EB0"/>
    <w:rsid w:val="00C61DF3"/>
    <w:rsid w:val="00C62B47"/>
    <w:rsid w:val="00C62D75"/>
    <w:rsid w:val="00C640C1"/>
    <w:rsid w:val="00C644DA"/>
    <w:rsid w:val="00C665BE"/>
    <w:rsid w:val="00C67266"/>
    <w:rsid w:val="00C67479"/>
    <w:rsid w:val="00C67B37"/>
    <w:rsid w:val="00C70046"/>
    <w:rsid w:val="00C703A8"/>
    <w:rsid w:val="00C703DA"/>
    <w:rsid w:val="00C7117D"/>
    <w:rsid w:val="00C71E3A"/>
    <w:rsid w:val="00C72397"/>
    <w:rsid w:val="00C726B0"/>
    <w:rsid w:val="00C728E8"/>
    <w:rsid w:val="00C72F73"/>
    <w:rsid w:val="00C736C7"/>
    <w:rsid w:val="00C744B1"/>
    <w:rsid w:val="00C74F6E"/>
    <w:rsid w:val="00C752B4"/>
    <w:rsid w:val="00C7649C"/>
    <w:rsid w:val="00C76672"/>
    <w:rsid w:val="00C767D7"/>
    <w:rsid w:val="00C77AE5"/>
    <w:rsid w:val="00C77CAD"/>
    <w:rsid w:val="00C80739"/>
    <w:rsid w:val="00C80A83"/>
    <w:rsid w:val="00C80B5C"/>
    <w:rsid w:val="00C81EAE"/>
    <w:rsid w:val="00C8223E"/>
    <w:rsid w:val="00C82C28"/>
    <w:rsid w:val="00C83534"/>
    <w:rsid w:val="00C84E2D"/>
    <w:rsid w:val="00C86092"/>
    <w:rsid w:val="00C86346"/>
    <w:rsid w:val="00C8646F"/>
    <w:rsid w:val="00C86722"/>
    <w:rsid w:val="00C86932"/>
    <w:rsid w:val="00C869A9"/>
    <w:rsid w:val="00C86B8A"/>
    <w:rsid w:val="00C872FC"/>
    <w:rsid w:val="00C87ED5"/>
    <w:rsid w:val="00C9026E"/>
    <w:rsid w:val="00C915D6"/>
    <w:rsid w:val="00C92FB9"/>
    <w:rsid w:val="00C9310F"/>
    <w:rsid w:val="00C93AE6"/>
    <w:rsid w:val="00C94C32"/>
    <w:rsid w:val="00C94E46"/>
    <w:rsid w:val="00C95A32"/>
    <w:rsid w:val="00C9608B"/>
    <w:rsid w:val="00C96C5F"/>
    <w:rsid w:val="00C97F34"/>
    <w:rsid w:val="00CA00AB"/>
    <w:rsid w:val="00CA10E0"/>
    <w:rsid w:val="00CA11E5"/>
    <w:rsid w:val="00CA1306"/>
    <w:rsid w:val="00CA1402"/>
    <w:rsid w:val="00CA1446"/>
    <w:rsid w:val="00CA168C"/>
    <w:rsid w:val="00CA1986"/>
    <w:rsid w:val="00CA1D8A"/>
    <w:rsid w:val="00CA28C9"/>
    <w:rsid w:val="00CA33FE"/>
    <w:rsid w:val="00CA3702"/>
    <w:rsid w:val="00CA38C5"/>
    <w:rsid w:val="00CA3A8E"/>
    <w:rsid w:val="00CA3A93"/>
    <w:rsid w:val="00CA490F"/>
    <w:rsid w:val="00CA54AF"/>
    <w:rsid w:val="00CA56CF"/>
    <w:rsid w:val="00CA6085"/>
    <w:rsid w:val="00CA6757"/>
    <w:rsid w:val="00CA6987"/>
    <w:rsid w:val="00CA6D58"/>
    <w:rsid w:val="00CA794D"/>
    <w:rsid w:val="00CB071A"/>
    <w:rsid w:val="00CB0EA9"/>
    <w:rsid w:val="00CB121A"/>
    <w:rsid w:val="00CB1852"/>
    <w:rsid w:val="00CB18B3"/>
    <w:rsid w:val="00CB1BB7"/>
    <w:rsid w:val="00CB2036"/>
    <w:rsid w:val="00CB2E21"/>
    <w:rsid w:val="00CB2EA8"/>
    <w:rsid w:val="00CB3FA3"/>
    <w:rsid w:val="00CB4163"/>
    <w:rsid w:val="00CB4E42"/>
    <w:rsid w:val="00CB5884"/>
    <w:rsid w:val="00CB5E28"/>
    <w:rsid w:val="00CB6694"/>
    <w:rsid w:val="00CB6B32"/>
    <w:rsid w:val="00CB6F09"/>
    <w:rsid w:val="00CB7083"/>
    <w:rsid w:val="00CB7A2F"/>
    <w:rsid w:val="00CB7D52"/>
    <w:rsid w:val="00CC0149"/>
    <w:rsid w:val="00CC0730"/>
    <w:rsid w:val="00CC0CA3"/>
    <w:rsid w:val="00CC1076"/>
    <w:rsid w:val="00CC1237"/>
    <w:rsid w:val="00CC21F8"/>
    <w:rsid w:val="00CC23D0"/>
    <w:rsid w:val="00CC2808"/>
    <w:rsid w:val="00CC29AC"/>
    <w:rsid w:val="00CC37B8"/>
    <w:rsid w:val="00CC3C25"/>
    <w:rsid w:val="00CC3C88"/>
    <w:rsid w:val="00CC4278"/>
    <w:rsid w:val="00CC495D"/>
    <w:rsid w:val="00CC4CA4"/>
    <w:rsid w:val="00CC4F36"/>
    <w:rsid w:val="00CC5033"/>
    <w:rsid w:val="00CC57F9"/>
    <w:rsid w:val="00CC5FBA"/>
    <w:rsid w:val="00CC60E1"/>
    <w:rsid w:val="00CC6AEA"/>
    <w:rsid w:val="00CC70E6"/>
    <w:rsid w:val="00CC7131"/>
    <w:rsid w:val="00CC7483"/>
    <w:rsid w:val="00CC7E21"/>
    <w:rsid w:val="00CD065A"/>
    <w:rsid w:val="00CD12D7"/>
    <w:rsid w:val="00CD1D5A"/>
    <w:rsid w:val="00CD1E35"/>
    <w:rsid w:val="00CD2BF2"/>
    <w:rsid w:val="00CD335C"/>
    <w:rsid w:val="00CD3BA2"/>
    <w:rsid w:val="00CD3C16"/>
    <w:rsid w:val="00CD3E3D"/>
    <w:rsid w:val="00CD4048"/>
    <w:rsid w:val="00CD4C78"/>
    <w:rsid w:val="00CD5A28"/>
    <w:rsid w:val="00CD5F10"/>
    <w:rsid w:val="00CD62AC"/>
    <w:rsid w:val="00CD667A"/>
    <w:rsid w:val="00CD6FD3"/>
    <w:rsid w:val="00CD7246"/>
    <w:rsid w:val="00CE0412"/>
    <w:rsid w:val="00CE082C"/>
    <w:rsid w:val="00CE19F7"/>
    <w:rsid w:val="00CE281F"/>
    <w:rsid w:val="00CE337D"/>
    <w:rsid w:val="00CE42DC"/>
    <w:rsid w:val="00CE589B"/>
    <w:rsid w:val="00CE60EA"/>
    <w:rsid w:val="00CE6A6C"/>
    <w:rsid w:val="00CF061F"/>
    <w:rsid w:val="00CF111F"/>
    <w:rsid w:val="00CF1550"/>
    <w:rsid w:val="00CF1B23"/>
    <w:rsid w:val="00CF2286"/>
    <w:rsid w:val="00CF2665"/>
    <w:rsid w:val="00CF27D9"/>
    <w:rsid w:val="00CF2D80"/>
    <w:rsid w:val="00CF3048"/>
    <w:rsid w:val="00CF336E"/>
    <w:rsid w:val="00CF3C9C"/>
    <w:rsid w:val="00CF4052"/>
    <w:rsid w:val="00CF57C4"/>
    <w:rsid w:val="00CF5809"/>
    <w:rsid w:val="00CF69D1"/>
    <w:rsid w:val="00CF6B25"/>
    <w:rsid w:val="00CF6CA0"/>
    <w:rsid w:val="00CF6DAA"/>
    <w:rsid w:val="00D00164"/>
    <w:rsid w:val="00D00469"/>
    <w:rsid w:val="00D00E49"/>
    <w:rsid w:val="00D00FB6"/>
    <w:rsid w:val="00D03858"/>
    <w:rsid w:val="00D04468"/>
    <w:rsid w:val="00D04E58"/>
    <w:rsid w:val="00D04F36"/>
    <w:rsid w:val="00D05092"/>
    <w:rsid w:val="00D0687B"/>
    <w:rsid w:val="00D06DFB"/>
    <w:rsid w:val="00D07AF9"/>
    <w:rsid w:val="00D102E3"/>
    <w:rsid w:val="00D114BE"/>
    <w:rsid w:val="00D11864"/>
    <w:rsid w:val="00D11A2D"/>
    <w:rsid w:val="00D11A87"/>
    <w:rsid w:val="00D11B06"/>
    <w:rsid w:val="00D11D93"/>
    <w:rsid w:val="00D12422"/>
    <w:rsid w:val="00D12A38"/>
    <w:rsid w:val="00D12C2E"/>
    <w:rsid w:val="00D12D80"/>
    <w:rsid w:val="00D1360E"/>
    <w:rsid w:val="00D142E4"/>
    <w:rsid w:val="00D143DF"/>
    <w:rsid w:val="00D147F3"/>
    <w:rsid w:val="00D14A8E"/>
    <w:rsid w:val="00D15629"/>
    <w:rsid w:val="00D15702"/>
    <w:rsid w:val="00D1596A"/>
    <w:rsid w:val="00D16A23"/>
    <w:rsid w:val="00D16CFD"/>
    <w:rsid w:val="00D1759B"/>
    <w:rsid w:val="00D175B8"/>
    <w:rsid w:val="00D22970"/>
    <w:rsid w:val="00D232E0"/>
    <w:rsid w:val="00D236AE"/>
    <w:rsid w:val="00D25E4B"/>
    <w:rsid w:val="00D2649B"/>
    <w:rsid w:val="00D2755C"/>
    <w:rsid w:val="00D27653"/>
    <w:rsid w:val="00D276A1"/>
    <w:rsid w:val="00D27BA0"/>
    <w:rsid w:val="00D27C8F"/>
    <w:rsid w:val="00D306FE"/>
    <w:rsid w:val="00D31C7E"/>
    <w:rsid w:val="00D33BC4"/>
    <w:rsid w:val="00D34049"/>
    <w:rsid w:val="00D346D2"/>
    <w:rsid w:val="00D354E0"/>
    <w:rsid w:val="00D354E9"/>
    <w:rsid w:val="00D35766"/>
    <w:rsid w:val="00D37F58"/>
    <w:rsid w:val="00D426D0"/>
    <w:rsid w:val="00D43487"/>
    <w:rsid w:val="00D44080"/>
    <w:rsid w:val="00D461DC"/>
    <w:rsid w:val="00D476BE"/>
    <w:rsid w:val="00D4775F"/>
    <w:rsid w:val="00D47B36"/>
    <w:rsid w:val="00D50EE2"/>
    <w:rsid w:val="00D5111F"/>
    <w:rsid w:val="00D51F51"/>
    <w:rsid w:val="00D52B84"/>
    <w:rsid w:val="00D52F8B"/>
    <w:rsid w:val="00D53B91"/>
    <w:rsid w:val="00D53C84"/>
    <w:rsid w:val="00D53FC4"/>
    <w:rsid w:val="00D54000"/>
    <w:rsid w:val="00D5499C"/>
    <w:rsid w:val="00D54D87"/>
    <w:rsid w:val="00D54E6D"/>
    <w:rsid w:val="00D551E0"/>
    <w:rsid w:val="00D5585B"/>
    <w:rsid w:val="00D56529"/>
    <w:rsid w:val="00D56866"/>
    <w:rsid w:val="00D56D85"/>
    <w:rsid w:val="00D579FE"/>
    <w:rsid w:val="00D57ACF"/>
    <w:rsid w:val="00D57D0A"/>
    <w:rsid w:val="00D6015A"/>
    <w:rsid w:val="00D602BF"/>
    <w:rsid w:val="00D6075A"/>
    <w:rsid w:val="00D60D71"/>
    <w:rsid w:val="00D61116"/>
    <w:rsid w:val="00D62271"/>
    <w:rsid w:val="00D63D7D"/>
    <w:rsid w:val="00D641AA"/>
    <w:rsid w:val="00D64743"/>
    <w:rsid w:val="00D64932"/>
    <w:rsid w:val="00D6525B"/>
    <w:rsid w:val="00D65A4C"/>
    <w:rsid w:val="00D65E06"/>
    <w:rsid w:val="00D66468"/>
    <w:rsid w:val="00D71111"/>
    <w:rsid w:val="00D71260"/>
    <w:rsid w:val="00D7132D"/>
    <w:rsid w:val="00D7185D"/>
    <w:rsid w:val="00D71F67"/>
    <w:rsid w:val="00D72CF7"/>
    <w:rsid w:val="00D76754"/>
    <w:rsid w:val="00D800E8"/>
    <w:rsid w:val="00D80AD5"/>
    <w:rsid w:val="00D81C4D"/>
    <w:rsid w:val="00D82334"/>
    <w:rsid w:val="00D82E38"/>
    <w:rsid w:val="00D83972"/>
    <w:rsid w:val="00D83FB1"/>
    <w:rsid w:val="00D8445F"/>
    <w:rsid w:val="00D84AB6"/>
    <w:rsid w:val="00D8561D"/>
    <w:rsid w:val="00D85B0B"/>
    <w:rsid w:val="00D85CE9"/>
    <w:rsid w:val="00D86A4A"/>
    <w:rsid w:val="00D87537"/>
    <w:rsid w:val="00D87556"/>
    <w:rsid w:val="00D91256"/>
    <w:rsid w:val="00D9231D"/>
    <w:rsid w:val="00D92A0C"/>
    <w:rsid w:val="00D930B3"/>
    <w:rsid w:val="00D93253"/>
    <w:rsid w:val="00D94772"/>
    <w:rsid w:val="00D94A02"/>
    <w:rsid w:val="00D9545A"/>
    <w:rsid w:val="00D955FD"/>
    <w:rsid w:val="00D95915"/>
    <w:rsid w:val="00D964F7"/>
    <w:rsid w:val="00D9683B"/>
    <w:rsid w:val="00D97772"/>
    <w:rsid w:val="00DA02B1"/>
    <w:rsid w:val="00DA0650"/>
    <w:rsid w:val="00DA24A8"/>
    <w:rsid w:val="00DA261B"/>
    <w:rsid w:val="00DA316D"/>
    <w:rsid w:val="00DA474D"/>
    <w:rsid w:val="00DA4E1C"/>
    <w:rsid w:val="00DA4EC6"/>
    <w:rsid w:val="00DA538B"/>
    <w:rsid w:val="00DA58A1"/>
    <w:rsid w:val="00DA656D"/>
    <w:rsid w:val="00DA6BFA"/>
    <w:rsid w:val="00DA7933"/>
    <w:rsid w:val="00DB01A1"/>
    <w:rsid w:val="00DB02AE"/>
    <w:rsid w:val="00DB0887"/>
    <w:rsid w:val="00DB08C2"/>
    <w:rsid w:val="00DB0AC7"/>
    <w:rsid w:val="00DB108F"/>
    <w:rsid w:val="00DB16CC"/>
    <w:rsid w:val="00DB1C3B"/>
    <w:rsid w:val="00DB27C1"/>
    <w:rsid w:val="00DB3179"/>
    <w:rsid w:val="00DB337A"/>
    <w:rsid w:val="00DB37BB"/>
    <w:rsid w:val="00DB392D"/>
    <w:rsid w:val="00DB398C"/>
    <w:rsid w:val="00DB3CE6"/>
    <w:rsid w:val="00DB3E73"/>
    <w:rsid w:val="00DB3F32"/>
    <w:rsid w:val="00DB5132"/>
    <w:rsid w:val="00DB6078"/>
    <w:rsid w:val="00DB6C18"/>
    <w:rsid w:val="00DB6F8A"/>
    <w:rsid w:val="00DB79F8"/>
    <w:rsid w:val="00DC00AF"/>
    <w:rsid w:val="00DC0AE0"/>
    <w:rsid w:val="00DC0E48"/>
    <w:rsid w:val="00DC1185"/>
    <w:rsid w:val="00DC19A9"/>
    <w:rsid w:val="00DC21C2"/>
    <w:rsid w:val="00DC2659"/>
    <w:rsid w:val="00DC2703"/>
    <w:rsid w:val="00DC3035"/>
    <w:rsid w:val="00DC330C"/>
    <w:rsid w:val="00DC39A7"/>
    <w:rsid w:val="00DC440D"/>
    <w:rsid w:val="00DC46F0"/>
    <w:rsid w:val="00DC4AF2"/>
    <w:rsid w:val="00DC4F19"/>
    <w:rsid w:val="00DC621D"/>
    <w:rsid w:val="00DC661D"/>
    <w:rsid w:val="00DC7282"/>
    <w:rsid w:val="00DC7390"/>
    <w:rsid w:val="00DC739A"/>
    <w:rsid w:val="00DC7DDC"/>
    <w:rsid w:val="00DD001A"/>
    <w:rsid w:val="00DD084E"/>
    <w:rsid w:val="00DD08BC"/>
    <w:rsid w:val="00DD0BC1"/>
    <w:rsid w:val="00DD1695"/>
    <w:rsid w:val="00DD1E85"/>
    <w:rsid w:val="00DD22FB"/>
    <w:rsid w:val="00DD32B7"/>
    <w:rsid w:val="00DD3D83"/>
    <w:rsid w:val="00DD4D21"/>
    <w:rsid w:val="00DD5008"/>
    <w:rsid w:val="00DD509D"/>
    <w:rsid w:val="00DD53C2"/>
    <w:rsid w:val="00DD59F9"/>
    <w:rsid w:val="00DD5D02"/>
    <w:rsid w:val="00DD60EF"/>
    <w:rsid w:val="00DD616A"/>
    <w:rsid w:val="00DD6220"/>
    <w:rsid w:val="00DD6364"/>
    <w:rsid w:val="00DD6737"/>
    <w:rsid w:val="00DD681A"/>
    <w:rsid w:val="00DE030D"/>
    <w:rsid w:val="00DE03D5"/>
    <w:rsid w:val="00DE03EB"/>
    <w:rsid w:val="00DE050A"/>
    <w:rsid w:val="00DE0776"/>
    <w:rsid w:val="00DE1057"/>
    <w:rsid w:val="00DE1166"/>
    <w:rsid w:val="00DE1174"/>
    <w:rsid w:val="00DE13C5"/>
    <w:rsid w:val="00DE1EC0"/>
    <w:rsid w:val="00DE21E9"/>
    <w:rsid w:val="00DE3321"/>
    <w:rsid w:val="00DE3561"/>
    <w:rsid w:val="00DE3845"/>
    <w:rsid w:val="00DE38FF"/>
    <w:rsid w:val="00DE4B4A"/>
    <w:rsid w:val="00DE4E92"/>
    <w:rsid w:val="00DE507D"/>
    <w:rsid w:val="00DE54DE"/>
    <w:rsid w:val="00DE59B8"/>
    <w:rsid w:val="00DE5A04"/>
    <w:rsid w:val="00DE60A0"/>
    <w:rsid w:val="00DE61CB"/>
    <w:rsid w:val="00DE62CC"/>
    <w:rsid w:val="00DE635C"/>
    <w:rsid w:val="00DE6973"/>
    <w:rsid w:val="00DE6AFF"/>
    <w:rsid w:val="00DE77EE"/>
    <w:rsid w:val="00DE7E40"/>
    <w:rsid w:val="00DF0976"/>
    <w:rsid w:val="00DF0B7F"/>
    <w:rsid w:val="00DF107F"/>
    <w:rsid w:val="00DF18DD"/>
    <w:rsid w:val="00DF208E"/>
    <w:rsid w:val="00DF20A1"/>
    <w:rsid w:val="00DF22A0"/>
    <w:rsid w:val="00DF2DB6"/>
    <w:rsid w:val="00DF309D"/>
    <w:rsid w:val="00DF3339"/>
    <w:rsid w:val="00DF4471"/>
    <w:rsid w:val="00DF4852"/>
    <w:rsid w:val="00DF4B5E"/>
    <w:rsid w:val="00DF4BD1"/>
    <w:rsid w:val="00DF7BB4"/>
    <w:rsid w:val="00DF7E50"/>
    <w:rsid w:val="00E00016"/>
    <w:rsid w:val="00E00CFA"/>
    <w:rsid w:val="00E01864"/>
    <w:rsid w:val="00E0210E"/>
    <w:rsid w:val="00E02D8C"/>
    <w:rsid w:val="00E039DF"/>
    <w:rsid w:val="00E04269"/>
    <w:rsid w:val="00E04279"/>
    <w:rsid w:val="00E06D00"/>
    <w:rsid w:val="00E07D46"/>
    <w:rsid w:val="00E1083C"/>
    <w:rsid w:val="00E10A72"/>
    <w:rsid w:val="00E11902"/>
    <w:rsid w:val="00E1195F"/>
    <w:rsid w:val="00E11CDF"/>
    <w:rsid w:val="00E12836"/>
    <w:rsid w:val="00E132F5"/>
    <w:rsid w:val="00E13731"/>
    <w:rsid w:val="00E146CD"/>
    <w:rsid w:val="00E14C56"/>
    <w:rsid w:val="00E1649B"/>
    <w:rsid w:val="00E17BB9"/>
    <w:rsid w:val="00E20C23"/>
    <w:rsid w:val="00E21158"/>
    <w:rsid w:val="00E21203"/>
    <w:rsid w:val="00E213B4"/>
    <w:rsid w:val="00E21417"/>
    <w:rsid w:val="00E21593"/>
    <w:rsid w:val="00E21625"/>
    <w:rsid w:val="00E21D54"/>
    <w:rsid w:val="00E221F8"/>
    <w:rsid w:val="00E227C1"/>
    <w:rsid w:val="00E23988"/>
    <w:rsid w:val="00E23DFB"/>
    <w:rsid w:val="00E24F3C"/>
    <w:rsid w:val="00E250B0"/>
    <w:rsid w:val="00E25299"/>
    <w:rsid w:val="00E255E5"/>
    <w:rsid w:val="00E25C8F"/>
    <w:rsid w:val="00E260FB"/>
    <w:rsid w:val="00E2624D"/>
    <w:rsid w:val="00E27222"/>
    <w:rsid w:val="00E27629"/>
    <w:rsid w:val="00E27B03"/>
    <w:rsid w:val="00E27EF6"/>
    <w:rsid w:val="00E30899"/>
    <w:rsid w:val="00E30B30"/>
    <w:rsid w:val="00E30C61"/>
    <w:rsid w:val="00E32426"/>
    <w:rsid w:val="00E33785"/>
    <w:rsid w:val="00E342DF"/>
    <w:rsid w:val="00E34337"/>
    <w:rsid w:val="00E34EF0"/>
    <w:rsid w:val="00E35361"/>
    <w:rsid w:val="00E355F3"/>
    <w:rsid w:val="00E358F4"/>
    <w:rsid w:val="00E35B3C"/>
    <w:rsid w:val="00E3634C"/>
    <w:rsid w:val="00E36948"/>
    <w:rsid w:val="00E36A51"/>
    <w:rsid w:val="00E37946"/>
    <w:rsid w:val="00E37C2A"/>
    <w:rsid w:val="00E37DD2"/>
    <w:rsid w:val="00E37F50"/>
    <w:rsid w:val="00E4021F"/>
    <w:rsid w:val="00E402B4"/>
    <w:rsid w:val="00E4036D"/>
    <w:rsid w:val="00E40754"/>
    <w:rsid w:val="00E40AFC"/>
    <w:rsid w:val="00E417C5"/>
    <w:rsid w:val="00E41924"/>
    <w:rsid w:val="00E42394"/>
    <w:rsid w:val="00E426FE"/>
    <w:rsid w:val="00E43509"/>
    <w:rsid w:val="00E43635"/>
    <w:rsid w:val="00E436E3"/>
    <w:rsid w:val="00E44D9D"/>
    <w:rsid w:val="00E4517E"/>
    <w:rsid w:val="00E4567A"/>
    <w:rsid w:val="00E475E8"/>
    <w:rsid w:val="00E47697"/>
    <w:rsid w:val="00E50123"/>
    <w:rsid w:val="00E5033C"/>
    <w:rsid w:val="00E5061C"/>
    <w:rsid w:val="00E5086A"/>
    <w:rsid w:val="00E50F99"/>
    <w:rsid w:val="00E5168D"/>
    <w:rsid w:val="00E51A9E"/>
    <w:rsid w:val="00E527D0"/>
    <w:rsid w:val="00E52E7E"/>
    <w:rsid w:val="00E5411F"/>
    <w:rsid w:val="00E54780"/>
    <w:rsid w:val="00E54DDE"/>
    <w:rsid w:val="00E5512E"/>
    <w:rsid w:val="00E55342"/>
    <w:rsid w:val="00E55586"/>
    <w:rsid w:val="00E559F7"/>
    <w:rsid w:val="00E563DA"/>
    <w:rsid w:val="00E56878"/>
    <w:rsid w:val="00E56D0E"/>
    <w:rsid w:val="00E56D2A"/>
    <w:rsid w:val="00E57218"/>
    <w:rsid w:val="00E572DE"/>
    <w:rsid w:val="00E574FB"/>
    <w:rsid w:val="00E60E21"/>
    <w:rsid w:val="00E60ED0"/>
    <w:rsid w:val="00E61E3C"/>
    <w:rsid w:val="00E6216C"/>
    <w:rsid w:val="00E62EB3"/>
    <w:rsid w:val="00E6469C"/>
    <w:rsid w:val="00E64AD1"/>
    <w:rsid w:val="00E655A9"/>
    <w:rsid w:val="00E65CD8"/>
    <w:rsid w:val="00E66042"/>
    <w:rsid w:val="00E66300"/>
    <w:rsid w:val="00E66916"/>
    <w:rsid w:val="00E66933"/>
    <w:rsid w:val="00E66D6D"/>
    <w:rsid w:val="00E66DE5"/>
    <w:rsid w:val="00E67BCF"/>
    <w:rsid w:val="00E70026"/>
    <w:rsid w:val="00E70679"/>
    <w:rsid w:val="00E711B5"/>
    <w:rsid w:val="00E714F0"/>
    <w:rsid w:val="00E7293D"/>
    <w:rsid w:val="00E7348B"/>
    <w:rsid w:val="00E7350C"/>
    <w:rsid w:val="00E73541"/>
    <w:rsid w:val="00E73D8C"/>
    <w:rsid w:val="00E74729"/>
    <w:rsid w:val="00E74DF2"/>
    <w:rsid w:val="00E7560E"/>
    <w:rsid w:val="00E7727F"/>
    <w:rsid w:val="00E774FF"/>
    <w:rsid w:val="00E7774D"/>
    <w:rsid w:val="00E81155"/>
    <w:rsid w:val="00E8178E"/>
    <w:rsid w:val="00E81A8E"/>
    <w:rsid w:val="00E82512"/>
    <w:rsid w:val="00E83A3C"/>
    <w:rsid w:val="00E84279"/>
    <w:rsid w:val="00E8498F"/>
    <w:rsid w:val="00E84A04"/>
    <w:rsid w:val="00E84DF6"/>
    <w:rsid w:val="00E84FC9"/>
    <w:rsid w:val="00E8525E"/>
    <w:rsid w:val="00E854D5"/>
    <w:rsid w:val="00E859E2"/>
    <w:rsid w:val="00E85FF2"/>
    <w:rsid w:val="00E869AC"/>
    <w:rsid w:val="00E901EB"/>
    <w:rsid w:val="00E90AB5"/>
    <w:rsid w:val="00E91FE3"/>
    <w:rsid w:val="00E9271B"/>
    <w:rsid w:val="00E927BA"/>
    <w:rsid w:val="00E93444"/>
    <w:rsid w:val="00E938E0"/>
    <w:rsid w:val="00E9412B"/>
    <w:rsid w:val="00E94222"/>
    <w:rsid w:val="00E94A8D"/>
    <w:rsid w:val="00E95345"/>
    <w:rsid w:val="00E959D3"/>
    <w:rsid w:val="00E95C67"/>
    <w:rsid w:val="00E9639C"/>
    <w:rsid w:val="00E96487"/>
    <w:rsid w:val="00E9651C"/>
    <w:rsid w:val="00E97180"/>
    <w:rsid w:val="00EA00BB"/>
    <w:rsid w:val="00EA13F2"/>
    <w:rsid w:val="00EA192F"/>
    <w:rsid w:val="00EA1D15"/>
    <w:rsid w:val="00EA262D"/>
    <w:rsid w:val="00EA2A80"/>
    <w:rsid w:val="00EA30FC"/>
    <w:rsid w:val="00EA36DB"/>
    <w:rsid w:val="00EA3DD4"/>
    <w:rsid w:val="00EA3F51"/>
    <w:rsid w:val="00EA486C"/>
    <w:rsid w:val="00EA6126"/>
    <w:rsid w:val="00EB0717"/>
    <w:rsid w:val="00EB08CF"/>
    <w:rsid w:val="00EB0A38"/>
    <w:rsid w:val="00EB11C0"/>
    <w:rsid w:val="00EB1309"/>
    <w:rsid w:val="00EB18D4"/>
    <w:rsid w:val="00EB36B9"/>
    <w:rsid w:val="00EB3809"/>
    <w:rsid w:val="00EB3858"/>
    <w:rsid w:val="00EB3F91"/>
    <w:rsid w:val="00EB3FD3"/>
    <w:rsid w:val="00EB4363"/>
    <w:rsid w:val="00EB48E0"/>
    <w:rsid w:val="00EB4ED1"/>
    <w:rsid w:val="00EB5D8C"/>
    <w:rsid w:val="00EB706E"/>
    <w:rsid w:val="00EB7A4A"/>
    <w:rsid w:val="00EB7D8B"/>
    <w:rsid w:val="00EC015D"/>
    <w:rsid w:val="00EC04DB"/>
    <w:rsid w:val="00EC0E79"/>
    <w:rsid w:val="00EC11FC"/>
    <w:rsid w:val="00EC127A"/>
    <w:rsid w:val="00EC1630"/>
    <w:rsid w:val="00EC1F9E"/>
    <w:rsid w:val="00EC24EA"/>
    <w:rsid w:val="00EC2863"/>
    <w:rsid w:val="00EC2AA6"/>
    <w:rsid w:val="00EC2DCF"/>
    <w:rsid w:val="00EC38CB"/>
    <w:rsid w:val="00EC3AB2"/>
    <w:rsid w:val="00EC45DB"/>
    <w:rsid w:val="00EC538E"/>
    <w:rsid w:val="00EC5872"/>
    <w:rsid w:val="00EC6850"/>
    <w:rsid w:val="00EC764B"/>
    <w:rsid w:val="00EC7737"/>
    <w:rsid w:val="00EC7A83"/>
    <w:rsid w:val="00EC7C67"/>
    <w:rsid w:val="00ED00E5"/>
    <w:rsid w:val="00ED179B"/>
    <w:rsid w:val="00ED1861"/>
    <w:rsid w:val="00ED1B67"/>
    <w:rsid w:val="00ED340D"/>
    <w:rsid w:val="00ED3C77"/>
    <w:rsid w:val="00ED4096"/>
    <w:rsid w:val="00ED4836"/>
    <w:rsid w:val="00ED518B"/>
    <w:rsid w:val="00ED522F"/>
    <w:rsid w:val="00ED69A4"/>
    <w:rsid w:val="00ED6BD0"/>
    <w:rsid w:val="00ED6D28"/>
    <w:rsid w:val="00EE064F"/>
    <w:rsid w:val="00EE1585"/>
    <w:rsid w:val="00EE20AC"/>
    <w:rsid w:val="00EE2873"/>
    <w:rsid w:val="00EE2B7E"/>
    <w:rsid w:val="00EE2DB0"/>
    <w:rsid w:val="00EE3B49"/>
    <w:rsid w:val="00EE3D92"/>
    <w:rsid w:val="00EE4586"/>
    <w:rsid w:val="00EE4794"/>
    <w:rsid w:val="00EE583A"/>
    <w:rsid w:val="00EE62EA"/>
    <w:rsid w:val="00EE68E8"/>
    <w:rsid w:val="00EE6A24"/>
    <w:rsid w:val="00EE739A"/>
    <w:rsid w:val="00EF03C9"/>
    <w:rsid w:val="00EF05C4"/>
    <w:rsid w:val="00EF09CF"/>
    <w:rsid w:val="00EF1418"/>
    <w:rsid w:val="00EF1C2E"/>
    <w:rsid w:val="00EF1DF3"/>
    <w:rsid w:val="00EF1F5F"/>
    <w:rsid w:val="00EF1FE8"/>
    <w:rsid w:val="00EF51D6"/>
    <w:rsid w:val="00EF5702"/>
    <w:rsid w:val="00EF5AF1"/>
    <w:rsid w:val="00EF641C"/>
    <w:rsid w:val="00EF6DAA"/>
    <w:rsid w:val="00EF6E50"/>
    <w:rsid w:val="00EF7A1D"/>
    <w:rsid w:val="00EF7C4A"/>
    <w:rsid w:val="00F000F7"/>
    <w:rsid w:val="00F00F61"/>
    <w:rsid w:val="00F01693"/>
    <w:rsid w:val="00F01937"/>
    <w:rsid w:val="00F01B1B"/>
    <w:rsid w:val="00F02321"/>
    <w:rsid w:val="00F02467"/>
    <w:rsid w:val="00F0273C"/>
    <w:rsid w:val="00F02B3A"/>
    <w:rsid w:val="00F0360F"/>
    <w:rsid w:val="00F0485B"/>
    <w:rsid w:val="00F04AB4"/>
    <w:rsid w:val="00F05362"/>
    <w:rsid w:val="00F055FB"/>
    <w:rsid w:val="00F05F71"/>
    <w:rsid w:val="00F06485"/>
    <w:rsid w:val="00F0657F"/>
    <w:rsid w:val="00F07162"/>
    <w:rsid w:val="00F07486"/>
    <w:rsid w:val="00F079A0"/>
    <w:rsid w:val="00F10393"/>
    <w:rsid w:val="00F10713"/>
    <w:rsid w:val="00F10A41"/>
    <w:rsid w:val="00F10B40"/>
    <w:rsid w:val="00F10C8B"/>
    <w:rsid w:val="00F1199F"/>
    <w:rsid w:val="00F11DF0"/>
    <w:rsid w:val="00F12381"/>
    <w:rsid w:val="00F1335C"/>
    <w:rsid w:val="00F14887"/>
    <w:rsid w:val="00F15370"/>
    <w:rsid w:val="00F15D48"/>
    <w:rsid w:val="00F17804"/>
    <w:rsid w:val="00F21949"/>
    <w:rsid w:val="00F219F7"/>
    <w:rsid w:val="00F21F29"/>
    <w:rsid w:val="00F22C78"/>
    <w:rsid w:val="00F234C9"/>
    <w:rsid w:val="00F238B1"/>
    <w:rsid w:val="00F24127"/>
    <w:rsid w:val="00F244BF"/>
    <w:rsid w:val="00F24656"/>
    <w:rsid w:val="00F24B2F"/>
    <w:rsid w:val="00F24B59"/>
    <w:rsid w:val="00F24F75"/>
    <w:rsid w:val="00F2572D"/>
    <w:rsid w:val="00F259C0"/>
    <w:rsid w:val="00F25C51"/>
    <w:rsid w:val="00F260A9"/>
    <w:rsid w:val="00F26691"/>
    <w:rsid w:val="00F26C59"/>
    <w:rsid w:val="00F307A6"/>
    <w:rsid w:val="00F31538"/>
    <w:rsid w:val="00F318DA"/>
    <w:rsid w:val="00F31908"/>
    <w:rsid w:val="00F31C6C"/>
    <w:rsid w:val="00F31E0D"/>
    <w:rsid w:val="00F32BF7"/>
    <w:rsid w:val="00F334DA"/>
    <w:rsid w:val="00F336F8"/>
    <w:rsid w:val="00F339C7"/>
    <w:rsid w:val="00F33ACB"/>
    <w:rsid w:val="00F341AF"/>
    <w:rsid w:val="00F34302"/>
    <w:rsid w:val="00F345A6"/>
    <w:rsid w:val="00F357C7"/>
    <w:rsid w:val="00F35936"/>
    <w:rsid w:val="00F35AF0"/>
    <w:rsid w:val="00F364CF"/>
    <w:rsid w:val="00F37058"/>
    <w:rsid w:val="00F37E69"/>
    <w:rsid w:val="00F407A3"/>
    <w:rsid w:val="00F40C72"/>
    <w:rsid w:val="00F410FE"/>
    <w:rsid w:val="00F4132E"/>
    <w:rsid w:val="00F4203B"/>
    <w:rsid w:val="00F42376"/>
    <w:rsid w:val="00F43A02"/>
    <w:rsid w:val="00F447AF"/>
    <w:rsid w:val="00F450EE"/>
    <w:rsid w:val="00F45242"/>
    <w:rsid w:val="00F452D7"/>
    <w:rsid w:val="00F45A0E"/>
    <w:rsid w:val="00F45C62"/>
    <w:rsid w:val="00F4631F"/>
    <w:rsid w:val="00F4646E"/>
    <w:rsid w:val="00F46585"/>
    <w:rsid w:val="00F46B50"/>
    <w:rsid w:val="00F47C53"/>
    <w:rsid w:val="00F47DCD"/>
    <w:rsid w:val="00F510C5"/>
    <w:rsid w:val="00F51787"/>
    <w:rsid w:val="00F51BBC"/>
    <w:rsid w:val="00F51C05"/>
    <w:rsid w:val="00F52229"/>
    <w:rsid w:val="00F527A5"/>
    <w:rsid w:val="00F52B28"/>
    <w:rsid w:val="00F53F54"/>
    <w:rsid w:val="00F5434C"/>
    <w:rsid w:val="00F54565"/>
    <w:rsid w:val="00F54BBA"/>
    <w:rsid w:val="00F55185"/>
    <w:rsid w:val="00F56EC1"/>
    <w:rsid w:val="00F57D38"/>
    <w:rsid w:val="00F57D83"/>
    <w:rsid w:val="00F57F12"/>
    <w:rsid w:val="00F60E7F"/>
    <w:rsid w:val="00F61832"/>
    <w:rsid w:val="00F619DD"/>
    <w:rsid w:val="00F61F4C"/>
    <w:rsid w:val="00F62046"/>
    <w:rsid w:val="00F62BB3"/>
    <w:rsid w:val="00F63508"/>
    <w:rsid w:val="00F63976"/>
    <w:rsid w:val="00F63CA6"/>
    <w:rsid w:val="00F63EC9"/>
    <w:rsid w:val="00F64363"/>
    <w:rsid w:val="00F6561C"/>
    <w:rsid w:val="00F65FD3"/>
    <w:rsid w:val="00F66687"/>
    <w:rsid w:val="00F6684C"/>
    <w:rsid w:val="00F672AD"/>
    <w:rsid w:val="00F677DB"/>
    <w:rsid w:val="00F704F8"/>
    <w:rsid w:val="00F70FC1"/>
    <w:rsid w:val="00F712ED"/>
    <w:rsid w:val="00F714B1"/>
    <w:rsid w:val="00F715D8"/>
    <w:rsid w:val="00F71DF1"/>
    <w:rsid w:val="00F720E3"/>
    <w:rsid w:val="00F7241D"/>
    <w:rsid w:val="00F72A21"/>
    <w:rsid w:val="00F7356E"/>
    <w:rsid w:val="00F73828"/>
    <w:rsid w:val="00F73FF6"/>
    <w:rsid w:val="00F74058"/>
    <w:rsid w:val="00F74071"/>
    <w:rsid w:val="00F74BEB"/>
    <w:rsid w:val="00F7566D"/>
    <w:rsid w:val="00F76289"/>
    <w:rsid w:val="00F76422"/>
    <w:rsid w:val="00F766B8"/>
    <w:rsid w:val="00F76D03"/>
    <w:rsid w:val="00F77412"/>
    <w:rsid w:val="00F80365"/>
    <w:rsid w:val="00F8063A"/>
    <w:rsid w:val="00F81632"/>
    <w:rsid w:val="00F81B8F"/>
    <w:rsid w:val="00F81E75"/>
    <w:rsid w:val="00F82151"/>
    <w:rsid w:val="00F83EE0"/>
    <w:rsid w:val="00F848D5"/>
    <w:rsid w:val="00F85592"/>
    <w:rsid w:val="00F85C02"/>
    <w:rsid w:val="00F86510"/>
    <w:rsid w:val="00F865FB"/>
    <w:rsid w:val="00F87A4D"/>
    <w:rsid w:val="00F90245"/>
    <w:rsid w:val="00F904C8"/>
    <w:rsid w:val="00F9059D"/>
    <w:rsid w:val="00F910C5"/>
    <w:rsid w:val="00F9141E"/>
    <w:rsid w:val="00F91877"/>
    <w:rsid w:val="00F9201D"/>
    <w:rsid w:val="00F92160"/>
    <w:rsid w:val="00F921A5"/>
    <w:rsid w:val="00F92256"/>
    <w:rsid w:val="00F928BC"/>
    <w:rsid w:val="00F92913"/>
    <w:rsid w:val="00F935A3"/>
    <w:rsid w:val="00F946B0"/>
    <w:rsid w:val="00F947CA"/>
    <w:rsid w:val="00F94D1F"/>
    <w:rsid w:val="00F95B42"/>
    <w:rsid w:val="00F973A6"/>
    <w:rsid w:val="00F9784E"/>
    <w:rsid w:val="00F97BA0"/>
    <w:rsid w:val="00FA09EE"/>
    <w:rsid w:val="00FA0B76"/>
    <w:rsid w:val="00FA0CEB"/>
    <w:rsid w:val="00FA1B27"/>
    <w:rsid w:val="00FA2043"/>
    <w:rsid w:val="00FA21CA"/>
    <w:rsid w:val="00FA35EF"/>
    <w:rsid w:val="00FA394B"/>
    <w:rsid w:val="00FA3965"/>
    <w:rsid w:val="00FA3999"/>
    <w:rsid w:val="00FA3A09"/>
    <w:rsid w:val="00FA3A33"/>
    <w:rsid w:val="00FA3B33"/>
    <w:rsid w:val="00FA3EDD"/>
    <w:rsid w:val="00FA4553"/>
    <w:rsid w:val="00FA48C7"/>
    <w:rsid w:val="00FA6B0F"/>
    <w:rsid w:val="00FA6B1E"/>
    <w:rsid w:val="00FA6F73"/>
    <w:rsid w:val="00FA7EEB"/>
    <w:rsid w:val="00FB0497"/>
    <w:rsid w:val="00FB0699"/>
    <w:rsid w:val="00FB1C4B"/>
    <w:rsid w:val="00FB1D93"/>
    <w:rsid w:val="00FB27B0"/>
    <w:rsid w:val="00FB38AB"/>
    <w:rsid w:val="00FB3A3A"/>
    <w:rsid w:val="00FB44C5"/>
    <w:rsid w:val="00FB67D6"/>
    <w:rsid w:val="00FB6C7D"/>
    <w:rsid w:val="00FB6F46"/>
    <w:rsid w:val="00FB7E64"/>
    <w:rsid w:val="00FB7F0D"/>
    <w:rsid w:val="00FC02EB"/>
    <w:rsid w:val="00FC043F"/>
    <w:rsid w:val="00FC05A2"/>
    <w:rsid w:val="00FC06AA"/>
    <w:rsid w:val="00FC1386"/>
    <w:rsid w:val="00FC256E"/>
    <w:rsid w:val="00FC41AA"/>
    <w:rsid w:val="00FC580C"/>
    <w:rsid w:val="00FC6A30"/>
    <w:rsid w:val="00FC6C15"/>
    <w:rsid w:val="00FC71C5"/>
    <w:rsid w:val="00FD1F0B"/>
    <w:rsid w:val="00FD2E5B"/>
    <w:rsid w:val="00FD2F5A"/>
    <w:rsid w:val="00FD5089"/>
    <w:rsid w:val="00FD5116"/>
    <w:rsid w:val="00FD5551"/>
    <w:rsid w:val="00FD5EE6"/>
    <w:rsid w:val="00FD5FC4"/>
    <w:rsid w:val="00FD652A"/>
    <w:rsid w:val="00FD6B95"/>
    <w:rsid w:val="00FD6F5B"/>
    <w:rsid w:val="00FD7153"/>
    <w:rsid w:val="00FD731B"/>
    <w:rsid w:val="00FD74FB"/>
    <w:rsid w:val="00FD77D2"/>
    <w:rsid w:val="00FD7BB5"/>
    <w:rsid w:val="00FE0AD5"/>
    <w:rsid w:val="00FE0FF0"/>
    <w:rsid w:val="00FE29FF"/>
    <w:rsid w:val="00FE3894"/>
    <w:rsid w:val="00FE3CCF"/>
    <w:rsid w:val="00FE42A3"/>
    <w:rsid w:val="00FE45B1"/>
    <w:rsid w:val="00FE47A2"/>
    <w:rsid w:val="00FE638B"/>
    <w:rsid w:val="00FE65D7"/>
    <w:rsid w:val="00FE6F58"/>
    <w:rsid w:val="00FF0797"/>
    <w:rsid w:val="00FF1484"/>
    <w:rsid w:val="00FF1B44"/>
    <w:rsid w:val="00FF1EF3"/>
    <w:rsid w:val="00FF2716"/>
    <w:rsid w:val="00FF34D4"/>
    <w:rsid w:val="00FF3BD4"/>
    <w:rsid w:val="00FF4304"/>
    <w:rsid w:val="00FF466F"/>
    <w:rsid w:val="00FF46D6"/>
    <w:rsid w:val="00FF4FA9"/>
    <w:rsid w:val="00FF51C1"/>
    <w:rsid w:val="00FF5377"/>
    <w:rsid w:val="00FF57C0"/>
    <w:rsid w:val="00FF5AA3"/>
    <w:rsid w:val="00FF6014"/>
    <w:rsid w:val="00FF6580"/>
    <w:rsid w:val="00FF6B6C"/>
    <w:rsid w:val="00FF7492"/>
    <w:rsid w:val="00FF7DF1"/>
    <w:rsid w:val="00FF7E60"/>
    <w:rsid w:val="13A6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</w:pPr>
    <w:rPr>
      <w:rFonts w:ascii="Times New Roman" w:hAnsi="Times New Roman" w:eastAsiaTheme="minorEastAsia" w:cstheme="minorBidi"/>
      <w:sz w:val="24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link w:val="12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uiPriority w:val="99"/>
    <w:rPr>
      <w:b/>
      <w:bCs/>
    </w:rPr>
  </w:style>
  <w:style w:type="character" w:styleId="8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9">
    <w:name w:val="Table Grid"/>
    <w:basedOn w:val="3"/>
    <w:uiPriority w:val="39"/>
    <w:pPr>
      <w:spacing w:after="0" w:line="240" w:lineRule="auto"/>
    </w:pPr>
    <w:rPr>
      <w:rFonts w:eastAsiaTheme="minorHAnsi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0">
    <w:name w:val="List Paragraph"/>
    <w:basedOn w:val="1"/>
    <w:qFormat/>
    <w:uiPriority w:val="34"/>
    <w:pPr>
      <w:ind w:left="720"/>
      <w:contextualSpacing/>
    </w:pPr>
  </w:style>
  <w:style w:type="character" w:customStyle="1" w:styleId="11">
    <w:name w:val="Balloon Text Char"/>
    <w:basedOn w:val="2"/>
    <w:link w:val="4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2"/>
    <w:link w:val="6"/>
    <w:uiPriority w:val="99"/>
    <w:rPr>
      <w:rFonts w:ascii="Times New Roman" w:hAnsi="Times New Roman"/>
      <w:sz w:val="20"/>
      <w:szCs w:val="20"/>
    </w:rPr>
  </w:style>
  <w:style w:type="character" w:customStyle="1" w:styleId="13">
    <w:name w:val="Comment Subject Char"/>
    <w:basedOn w:val="12"/>
    <w:link w:val="7"/>
    <w:semiHidden/>
    <w:qFormat/>
    <w:uiPriority w:val="99"/>
    <w:rPr>
      <w:rFonts w:ascii="Times New Roman" w:hAnsi="Times New Roman"/>
      <w:b/>
      <w:bCs/>
      <w:sz w:val="20"/>
      <w:szCs w:val="20"/>
    </w:rPr>
  </w:style>
  <w:style w:type="paragraph" w:customStyle="1" w:styleId="14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zh-CN" w:bidi="ar-SA"/>
    </w:rPr>
  </w:style>
  <w:style w:type="character" w:styleId="15">
    <w:name w:val="Placeholder Text"/>
    <w:basedOn w:val="2"/>
    <w:semiHidden/>
    <w:uiPriority w:val="99"/>
    <w:rPr>
      <w:color w:val="808080"/>
    </w:rPr>
  </w:style>
  <w:style w:type="character" w:customStyle="1" w:styleId="16">
    <w:name w:val="fontstyle01"/>
    <w:basedOn w:val="2"/>
    <w:qFormat/>
    <w:uiPriority w:val="0"/>
    <w:rPr>
      <w:rFonts w:hint="default" w:ascii="Times-Roman" w:hAnsi="Times-Roman"/>
      <w:color w:val="231F20"/>
      <w:sz w:val="16"/>
      <w:szCs w:val="16"/>
    </w:rPr>
  </w:style>
  <w:style w:type="character" w:customStyle="1" w:styleId="17">
    <w:name w:val="fontstyle21"/>
    <w:basedOn w:val="2"/>
    <w:qFormat/>
    <w:uiPriority w:val="0"/>
    <w:rPr>
      <w:rFonts w:hint="default" w:ascii="Times-Italic" w:hAnsi="Times-Italic"/>
      <w:i/>
      <w:iCs/>
      <w:color w:val="231F20"/>
      <w:sz w:val="16"/>
      <w:szCs w:val="16"/>
    </w:rPr>
  </w:style>
  <w:style w:type="character" w:customStyle="1" w:styleId="18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82933-EF8F-4C95-B954-8DEEDE1774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9</Words>
  <Characters>12136</Characters>
  <Lines>101</Lines>
  <Paragraphs>28</Paragraphs>
  <TotalTime>1</TotalTime>
  <ScaleCrop>false</ScaleCrop>
  <LinksUpToDate>false</LinksUpToDate>
  <CharactersWithSpaces>14237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17:00Z</dcterms:created>
  <dc:creator>Guo Rong</dc:creator>
  <cp:lastModifiedBy>Ziwen Ke</cp:lastModifiedBy>
  <cp:lastPrinted>2020-08-21T03:46:00Z</cp:lastPrinted>
  <dcterms:modified xsi:type="dcterms:W3CDTF">2025-08-22T01:34:16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52c53a3-89a5-33ad-85ec-c7aab40cee1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KSOProductBuildVer">
    <vt:lpwstr>1033-12.2.0.21931</vt:lpwstr>
  </property>
  <property fmtid="{D5CDD505-2E9C-101B-9397-08002B2CF9AE}" pid="26" name="ICV">
    <vt:lpwstr>B89D3A37DF3C418884F177F73DB55401_12</vt:lpwstr>
  </property>
</Properties>
</file>